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CE147" w14:textId="77777777" w:rsidR="00C57B5F" w:rsidRPr="009979D3" w:rsidRDefault="00C57B5F" w:rsidP="00C57B5F">
      <w:pPr>
        <w:rPr>
          <w:rFonts w:ascii="Times New Roman" w:hAnsi="Times New Roman" w:cs="Times New Roman"/>
          <w:sz w:val="36"/>
          <w:szCs w:val="36"/>
        </w:rPr>
      </w:pPr>
      <w:r w:rsidRPr="00C57B5F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material</w:t>
      </w:r>
    </w:p>
    <w:p w14:paraId="163B334B" w14:textId="77777777" w:rsidR="00C57B5F" w:rsidRPr="00C57B5F" w:rsidRDefault="00C57B5F" w:rsidP="00C57B5F">
      <w:pPr>
        <w:rPr>
          <w:rFonts w:ascii="Times New Roman" w:hAnsi="Times New Roman" w:cs="Times New Roman"/>
        </w:rPr>
      </w:pPr>
    </w:p>
    <w:p w14:paraId="782B7732" w14:textId="77777777" w:rsidR="00C57B5F" w:rsidRDefault="00C57B5F" w:rsidP="00C57B5F">
      <w:pPr>
        <w:rPr>
          <w:rFonts w:ascii="Times New Roman" w:hAnsi="Times New Roman" w:cs="Times New Roman"/>
        </w:rPr>
      </w:pPr>
      <w:r w:rsidRPr="00C57B5F">
        <w:rPr>
          <w:rFonts w:ascii="Times New Roman" w:hAnsi="Times New Roman" w:cs="Times New Roman"/>
        </w:rPr>
        <w:t>This material accompanies the article</w:t>
      </w:r>
    </w:p>
    <w:p w14:paraId="1EEA54EE" w14:textId="77777777" w:rsidR="00C57B5F" w:rsidRPr="00DC1865" w:rsidRDefault="00C57B5F" w:rsidP="00C57B5F">
      <w:pPr>
        <w:rPr>
          <w:rFonts w:ascii="Times New Roman" w:hAnsi="Times New Roman" w:cs="Times New Roman"/>
        </w:rPr>
      </w:pPr>
    </w:p>
    <w:p w14:paraId="3568A1A9" w14:textId="77777777" w:rsidR="00744A57" w:rsidRPr="00DC1865" w:rsidRDefault="00744A57" w:rsidP="00DC1865">
      <w:pPr>
        <w:rPr>
          <w:rFonts w:ascii="Times New Roman" w:hAnsi="Times New Roman" w:cs="Times New Roman"/>
          <w:b/>
          <w:bCs/>
          <w:sz w:val="36"/>
          <w:szCs w:val="36"/>
          <w:u w:color="131313"/>
        </w:rPr>
      </w:pPr>
      <w:r w:rsidRPr="00DC1865">
        <w:rPr>
          <w:rFonts w:ascii="Times New Roman" w:hAnsi="Times New Roman" w:cs="Times New Roman"/>
          <w:b/>
          <w:bCs/>
          <w:sz w:val="36"/>
          <w:szCs w:val="36"/>
          <w:u w:color="131313"/>
        </w:rPr>
        <w:t>Sex differences in associations between adversity and biological ageing</w:t>
      </w:r>
    </w:p>
    <w:p w14:paraId="6FD1F838" w14:textId="77777777" w:rsidR="00C13FB6" w:rsidRPr="00DC1865" w:rsidRDefault="00C13FB6" w:rsidP="00627212">
      <w:pPr>
        <w:rPr>
          <w:rFonts w:ascii="Times New Roman" w:hAnsi="Times New Roman" w:cs="Times New Roman"/>
          <w:color w:val="000000" w:themeColor="text1"/>
        </w:rPr>
      </w:pPr>
    </w:p>
    <w:p w14:paraId="52DDEB15" w14:textId="25A3B7BE" w:rsidR="00744A57" w:rsidRP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t xml:space="preserve">Julian Mutz, Luca Di Benedetto, Thole H Hoppen, </w:t>
      </w:r>
      <w:proofErr w:type="spellStart"/>
      <w:r w:rsidRPr="00744A57">
        <w:rPr>
          <w:rFonts w:ascii="Times New Roman" w:hAnsi="Times New Roman" w:cs="Times New Roman"/>
        </w:rPr>
        <w:t>Nexhmedin</w:t>
      </w:r>
      <w:proofErr w:type="spellEnd"/>
      <w:r w:rsidRPr="00744A57">
        <w:rPr>
          <w:rFonts w:ascii="Times New Roman" w:hAnsi="Times New Roman" w:cs="Times New Roman"/>
        </w:rPr>
        <w:t xml:space="preserve"> Morina and Monica Aas</w:t>
      </w:r>
    </w:p>
    <w:p w14:paraId="16C88340" w14:textId="77777777" w:rsidR="00C57B5F" w:rsidRPr="00744A57" w:rsidRDefault="00C57B5F" w:rsidP="00257777">
      <w:pPr>
        <w:rPr>
          <w:rFonts w:ascii="Times New Roman" w:hAnsi="Times New Roman" w:cs="Times New Roman"/>
          <w:color w:val="000000" w:themeColor="text1"/>
        </w:rPr>
      </w:pPr>
    </w:p>
    <w:p w14:paraId="597CB263" w14:textId="111DB6A9" w:rsidR="00C57B5F" w:rsidRPr="00C57B5F" w:rsidRDefault="00C57B5F" w:rsidP="00257777">
      <w:pPr>
        <w:rPr>
          <w:rFonts w:ascii="Times New Roman" w:hAnsi="Times New Roman" w:cs="Times New Roman"/>
          <w:color w:val="000000" w:themeColor="text1"/>
        </w:rPr>
      </w:pPr>
      <w:r w:rsidRPr="00C57B5F">
        <w:rPr>
          <w:rFonts w:ascii="Times New Roman" w:hAnsi="Times New Roman" w:cs="Times New Roman"/>
          <w:b/>
          <w:bCs/>
          <w:color w:val="000000" w:themeColor="text1"/>
        </w:rPr>
        <w:t>Table of contents:</w:t>
      </w:r>
    </w:p>
    <w:p w14:paraId="0E433B14" w14:textId="77777777" w:rsidR="00C57B5F" w:rsidRPr="00DC1865" w:rsidRDefault="00C57B5F" w:rsidP="00DC1865">
      <w:pPr>
        <w:rPr>
          <w:rFonts w:ascii="Times New Roman" w:hAnsi="Times New Roman" w:cs="Times New Roman"/>
          <w:color w:val="000000" w:themeColor="text1"/>
        </w:rPr>
      </w:pPr>
    </w:p>
    <w:p w14:paraId="0A31BB7A" w14:textId="0511F648" w:rsidR="00DC1865" w:rsidRPr="00DC1865" w:rsidRDefault="00C05D4E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r w:rsidRPr="00DC1865">
        <w:rPr>
          <w:rFonts w:ascii="Times New Roman" w:hAnsi="Times New Roman" w:cs="Times New Roman"/>
          <w:color w:val="000000" w:themeColor="text1"/>
        </w:rPr>
        <w:fldChar w:fldCharType="begin"/>
      </w:r>
      <w:r w:rsidRPr="00DC1865">
        <w:rPr>
          <w:rFonts w:ascii="Times New Roman" w:hAnsi="Times New Roman" w:cs="Times New Roman"/>
          <w:color w:val="000000" w:themeColor="text1"/>
        </w:rPr>
        <w:instrText xml:space="preserve"> TOC \o "1-3" \h \z \u </w:instrText>
      </w:r>
      <w:r w:rsidRPr="00DC1865">
        <w:rPr>
          <w:rFonts w:ascii="Times New Roman" w:hAnsi="Times New Roman" w:cs="Times New Roman"/>
          <w:color w:val="000000" w:themeColor="text1"/>
        </w:rPr>
        <w:fldChar w:fldCharType="separate"/>
      </w:r>
      <w:hyperlink w:anchor="_Toc207282306" w:history="1">
        <w:r w:rsidR="00DC1865" w:rsidRPr="00DC1865">
          <w:rPr>
            <w:rStyle w:val="Hyperlink"/>
            <w:rFonts w:ascii="Times New Roman" w:hAnsi="Times New Roman" w:cs="Times New Roman"/>
            <w:noProof/>
          </w:rPr>
          <w:t>1. Sample characteristics childhood adversity</w:t>
        </w:r>
        <w:r w:rsidR="00DC1865" w:rsidRPr="00DC1865">
          <w:rPr>
            <w:rFonts w:ascii="Times New Roman" w:hAnsi="Times New Roman" w:cs="Times New Roman"/>
            <w:noProof/>
            <w:webHidden/>
          </w:rPr>
          <w:tab/>
        </w:r>
        <w:r w:rsidR="00DC1865"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="00DC1865" w:rsidRPr="00DC1865">
          <w:rPr>
            <w:rFonts w:ascii="Times New Roman" w:hAnsi="Times New Roman" w:cs="Times New Roman"/>
            <w:noProof/>
            <w:webHidden/>
          </w:rPr>
          <w:instrText xml:space="preserve"> PAGEREF _Toc207282306 \h </w:instrText>
        </w:r>
        <w:r w:rsidR="00DC1865" w:rsidRPr="00DC1865">
          <w:rPr>
            <w:rFonts w:ascii="Times New Roman" w:hAnsi="Times New Roman" w:cs="Times New Roman"/>
            <w:noProof/>
            <w:webHidden/>
          </w:rPr>
        </w:r>
        <w:r w:rsidR="00DC1865"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="00DC1865" w:rsidRPr="00DC1865">
          <w:rPr>
            <w:rFonts w:ascii="Times New Roman" w:hAnsi="Times New Roman" w:cs="Times New Roman"/>
            <w:noProof/>
            <w:webHidden/>
          </w:rPr>
          <w:t>2</w:t>
        </w:r>
        <w:r w:rsidR="00DC1865"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0F1EDB8" w14:textId="350AFD83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07" w:history="1">
        <w:r w:rsidRPr="00DC1865">
          <w:rPr>
            <w:rStyle w:val="Hyperlink"/>
            <w:rFonts w:ascii="Times New Roman" w:hAnsi="Times New Roman" w:cs="Times New Roman"/>
            <w:noProof/>
          </w:rPr>
          <w:t>2. Sample sizes childhood adversity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07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3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C3980BD" w14:textId="4945D34B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08" w:history="1">
        <w:r w:rsidRPr="00DC1865">
          <w:rPr>
            <w:rStyle w:val="Hyperlink"/>
            <w:rFonts w:ascii="Times New Roman" w:hAnsi="Times New Roman" w:cs="Times New Roman"/>
            <w:noProof/>
          </w:rPr>
          <w:t>3. Sex-by-adversity inter</w:t>
        </w:r>
        <w:r w:rsidRPr="00DC1865">
          <w:rPr>
            <w:rStyle w:val="Hyperlink"/>
            <w:rFonts w:ascii="Times New Roman" w:hAnsi="Times New Roman" w:cs="Times New Roman"/>
            <w:noProof/>
          </w:rPr>
          <w:t>a</w:t>
        </w:r>
        <w:r w:rsidRPr="00DC1865">
          <w:rPr>
            <w:rStyle w:val="Hyperlink"/>
            <w:rFonts w:ascii="Times New Roman" w:hAnsi="Times New Roman" w:cs="Times New Roman"/>
            <w:noProof/>
          </w:rPr>
          <w:t>ctions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08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4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50CA4C8" w14:textId="0932EAE5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09" w:history="1">
        <w:r w:rsidRPr="00DC1865">
          <w:rPr>
            <w:rStyle w:val="Hyperlink"/>
            <w:rFonts w:ascii="Times New Roman" w:hAnsi="Times New Roman" w:cs="Times New Roman"/>
            <w:noProof/>
          </w:rPr>
          <w:t>4. Sample characteristics adulthood adversity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09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5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11A697E" w14:textId="59865733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0" w:history="1">
        <w:r w:rsidRPr="00DC1865">
          <w:rPr>
            <w:rStyle w:val="Hyperlink"/>
            <w:rFonts w:ascii="Times New Roman" w:hAnsi="Times New Roman" w:cs="Times New Roman"/>
            <w:noProof/>
          </w:rPr>
          <w:t>5. Sample sizes adulthood adversity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0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6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D4DE2A3" w14:textId="60714BB4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1" w:history="1">
        <w:r w:rsidRPr="00DC1865">
          <w:rPr>
            <w:rStyle w:val="Hyperlink"/>
            <w:rFonts w:ascii="Times New Roman" w:hAnsi="Times New Roman" w:cs="Times New Roman"/>
            <w:noProof/>
          </w:rPr>
          <w:t>6. Sample sizes cross-classification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1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7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FFC5537" w14:textId="346BB085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2" w:history="1">
        <w:r w:rsidRPr="00DC1865">
          <w:rPr>
            <w:rStyle w:val="Hyperlink"/>
            <w:rFonts w:ascii="Times New Roman" w:hAnsi="Times New Roman" w:cs="Times New Roman"/>
            <w:noProof/>
          </w:rPr>
          <w:t>7. Sex-by-adversity interactions cross-classification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2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8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E5DFC31" w14:textId="4C3CF2CF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3" w:history="1">
        <w:r w:rsidRPr="00DC1865">
          <w:rPr>
            <w:rStyle w:val="Hyperlink"/>
            <w:rFonts w:ascii="Times New Roman" w:hAnsi="Times New Roman" w:cs="Times New Roman"/>
            <w:noProof/>
          </w:rPr>
          <w:t xml:space="preserve">8. Sex-stratified </w:t>
        </w:r>
        <w:r w:rsidRPr="00DC1865">
          <w:rPr>
            <w:rStyle w:val="Hyperlink"/>
            <w:rFonts w:ascii="Times New Roman" w:hAnsi="Times New Roman" w:cs="Times New Roman"/>
            <w:noProof/>
          </w:rPr>
          <w:t>a</w:t>
        </w:r>
        <w:r w:rsidRPr="00DC1865">
          <w:rPr>
            <w:rStyle w:val="Hyperlink"/>
            <w:rFonts w:ascii="Times New Roman" w:hAnsi="Times New Roman" w:cs="Times New Roman"/>
            <w:noProof/>
          </w:rPr>
          <w:t>ssociations childhood adversity (item-specific)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3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9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6A0BC25" w14:textId="647163C1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4" w:history="1">
        <w:r w:rsidRPr="00DC1865">
          <w:rPr>
            <w:rStyle w:val="Hyperlink"/>
            <w:rFonts w:ascii="Times New Roman" w:hAnsi="Times New Roman" w:cs="Times New Roman"/>
            <w:noProof/>
          </w:rPr>
          <w:t>9. Sex-by-adversity interactions childhood adversity (item-specific)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4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11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F5E90D6" w14:textId="1DA563B6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5" w:history="1">
        <w:r w:rsidRPr="00DC1865">
          <w:rPr>
            <w:rStyle w:val="Hyperlink"/>
            <w:rFonts w:ascii="Times New Roman" w:hAnsi="Times New Roman" w:cs="Times New Roman"/>
            <w:noProof/>
          </w:rPr>
          <w:t>10. Sex-stratified associations adulthood adversity (item-specific)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5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12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9E740D3" w14:textId="26993CFF" w:rsidR="00DC1865" w:rsidRPr="00DC1865" w:rsidRDefault="00DC1865" w:rsidP="00DC1865">
      <w:pPr>
        <w:pStyle w:val="TOC1"/>
        <w:tabs>
          <w:tab w:val="right" w:leader="dot" w:pos="9010"/>
        </w:tabs>
        <w:spacing w:after="0"/>
        <w:rPr>
          <w:rFonts w:ascii="Times New Roman" w:eastAsiaTheme="minorEastAsia" w:hAnsi="Times New Roman" w:cs="Times New Roman"/>
          <w:noProof/>
          <w:kern w:val="2"/>
          <w:lang w:eastAsia="en-GB"/>
          <w14:ligatures w14:val="standardContextual"/>
        </w:rPr>
      </w:pPr>
      <w:hyperlink w:anchor="_Toc207282316" w:history="1">
        <w:r w:rsidRPr="00DC1865">
          <w:rPr>
            <w:rStyle w:val="Hyperlink"/>
            <w:rFonts w:ascii="Times New Roman" w:hAnsi="Times New Roman" w:cs="Times New Roman"/>
            <w:noProof/>
          </w:rPr>
          <w:t>11. Sex-by-adversity interactions adulthood adversity (item-specific)</w:t>
        </w:r>
        <w:r w:rsidRPr="00DC1865">
          <w:rPr>
            <w:rFonts w:ascii="Times New Roman" w:hAnsi="Times New Roman" w:cs="Times New Roman"/>
            <w:noProof/>
            <w:webHidden/>
          </w:rPr>
          <w:tab/>
        </w:r>
        <w:r w:rsidRPr="00DC1865">
          <w:rPr>
            <w:rFonts w:ascii="Times New Roman" w:hAnsi="Times New Roman" w:cs="Times New Roman"/>
            <w:noProof/>
            <w:webHidden/>
          </w:rPr>
          <w:fldChar w:fldCharType="begin"/>
        </w:r>
        <w:r w:rsidRPr="00DC1865">
          <w:rPr>
            <w:rFonts w:ascii="Times New Roman" w:hAnsi="Times New Roman" w:cs="Times New Roman"/>
            <w:noProof/>
            <w:webHidden/>
          </w:rPr>
          <w:instrText xml:space="preserve"> PAGEREF _Toc207282316 \h </w:instrText>
        </w:r>
        <w:r w:rsidRPr="00DC1865">
          <w:rPr>
            <w:rFonts w:ascii="Times New Roman" w:hAnsi="Times New Roman" w:cs="Times New Roman"/>
            <w:noProof/>
            <w:webHidden/>
          </w:rPr>
        </w:r>
        <w:r w:rsidRPr="00DC1865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DC1865">
          <w:rPr>
            <w:rFonts w:ascii="Times New Roman" w:hAnsi="Times New Roman" w:cs="Times New Roman"/>
            <w:noProof/>
            <w:webHidden/>
          </w:rPr>
          <w:t>14</w:t>
        </w:r>
        <w:r w:rsidRPr="00DC1865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3944A32" w14:textId="47AECBBF" w:rsidR="00257777" w:rsidRPr="00DC1865" w:rsidRDefault="00C05D4E" w:rsidP="00DC1865">
      <w:pPr>
        <w:pStyle w:val="TOC1"/>
        <w:tabs>
          <w:tab w:val="right" w:leader="dot" w:pos="9010"/>
        </w:tabs>
        <w:spacing w:after="0"/>
        <w:rPr>
          <w:rFonts w:ascii="Times New Roman" w:hAnsi="Times New Roman" w:cs="Times New Roman"/>
          <w:color w:val="000000" w:themeColor="text1"/>
        </w:rPr>
      </w:pPr>
      <w:r w:rsidRPr="00DC1865">
        <w:rPr>
          <w:rFonts w:ascii="Times New Roman" w:hAnsi="Times New Roman" w:cs="Times New Roman"/>
          <w:color w:val="000000" w:themeColor="text1"/>
        </w:rPr>
        <w:fldChar w:fldCharType="end"/>
      </w:r>
      <w:r w:rsidR="00257777" w:rsidRPr="00DC1865">
        <w:rPr>
          <w:rFonts w:ascii="Times New Roman" w:hAnsi="Times New Roman" w:cs="Times New Roman"/>
          <w:color w:val="000000" w:themeColor="text1"/>
        </w:rPr>
        <w:br w:type="page"/>
      </w:r>
    </w:p>
    <w:p w14:paraId="5D48B015" w14:textId="15E2A97D" w:rsidR="00C57B5F" w:rsidRPr="00F456CD" w:rsidRDefault="00C05D4E" w:rsidP="00F456CD">
      <w:pPr>
        <w:pStyle w:val="Heading1"/>
      </w:pPr>
      <w:bookmarkStart w:id="0" w:name="_Toc207282306"/>
      <w:r w:rsidRPr="00F456CD">
        <w:lastRenderedPageBreak/>
        <w:t xml:space="preserve">1. </w:t>
      </w:r>
      <w:r w:rsidR="00C57B5F" w:rsidRPr="00F456CD">
        <w:t>Sample characteristics</w:t>
      </w:r>
      <w:r w:rsidR="00744A57">
        <w:t xml:space="preserve"> childhood adversity</w:t>
      </w:r>
      <w:bookmarkEnd w:id="0"/>
    </w:p>
    <w:p w14:paraId="2C4B6158" w14:textId="77777777" w:rsidR="00C57B5F" w:rsidRPr="006E65E2" w:rsidRDefault="00C57B5F">
      <w:pPr>
        <w:rPr>
          <w:rFonts w:ascii="Times New Roman" w:hAnsi="Times New Roman" w:cs="Times New Roman"/>
        </w:rPr>
      </w:pPr>
    </w:p>
    <w:tbl>
      <w:tblPr>
        <w:tblStyle w:val="Table"/>
        <w:tblW w:w="5108" w:type="pct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366"/>
        <w:gridCol w:w="1526"/>
        <w:gridCol w:w="1268"/>
        <w:gridCol w:w="1268"/>
        <w:gridCol w:w="1270"/>
        <w:gridCol w:w="1517"/>
      </w:tblGrid>
      <w:tr w:rsidR="00744A57" w:rsidRPr="00203DBD" w14:paraId="6AC46AF9" w14:textId="77777777" w:rsidTr="00744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top"/>
          </w:tcPr>
          <w:p w14:paraId="6185F2E7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b/>
                <w:bCs/>
                <w:lang w:val="en-GB"/>
              </w:rPr>
              <w:t>Table S1.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 Sample characteristics stratified by childhood adversity and sex</w:t>
            </w:r>
          </w:p>
        </w:tc>
      </w:tr>
      <w:tr w:rsidR="00744A57" w:rsidRPr="00203DBD" w14:paraId="34CB105C" w14:textId="77777777" w:rsidTr="0029398B"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48B13F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93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C468D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Childhood adversity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F61D3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14D495B2" w14:textId="77777777" w:rsidTr="0029398B"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3F634C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D15E8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568D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33F89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3E878186" w14:textId="77777777" w:rsidTr="0029398B"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7F9A2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4A288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402AD9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50,894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CB850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6BBB365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35,578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08203E1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7FA985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39,597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43B37DA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57E92C8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27,488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5E8A0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Full sample</w:t>
            </w:r>
          </w:p>
          <w:p w14:paraId="70E28EA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153,557)</w:t>
            </w:r>
          </w:p>
        </w:tc>
      </w:tr>
      <w:tr w:rsidR="00744A57" w:rsidRPr="00203DBD" w14:paraId="759F4FC3" w14:textId="77777777" w:rsidTr="0029398B">
        <w:tc>
          <w:tcPr>
            <w:tcW w:w="128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F80B7E3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ileAge delta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1B60D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2 (3.77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6029F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22 (3.84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3D36081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29 (3.69)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5CE08E9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25 (3.73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DCB91A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03 (3.76)</w:t>
            </w:r>
          </w:p>
        </w:tc>
      </w:tr>
      <w:tr w:rsidR="00744A57" w:rsidRPr="00203DBD" w14:paraId="3BDE25CD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7BC3F076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ortality profile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26ECCC0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17 (0.51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655C682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16 (0.53)</w:t>
            </w:r>
          </w:p>
        </w:tc>
        <w:tc>
          <w:tcPr>
            <w:tcW w:w="688" w:type="pct"/>
          </w:tcPr>
          <w:p w14:paraId="2513CBA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03 (0.53)</w:t>
            </w:r>
          </w:p>
        </w:tc>
        <w:tc>
          <w:tcPr>
            <w:tcW w:w="689" w:type="pct"/>
          </w:tcPr>
          <w:p w14:paraId="03787D5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02 (0.51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406D4AD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11 (0.52)</w:t>
            </w:r>
          </w:p>
        </w:tc>
      </w:tr>
      <w:tr w:rsidR="00744A57" w:rsidRPr="00203DBD" w14:paraId="0D4B2E5E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545D0CAD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Frailty index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0BC359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0 (0.06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1F5FEB0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3 (0.07)</w:t>
            </w:r>
          </w:p>
        </w:tc>
        <w:tc>
          <w:tcPr>
            <w:tcW w:w="688" w:type="pct"/>
          </w:tcPr>
          <w:p w14:paraId="3DC7F58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0 (0.06)</w:t>
            </w:r>
          </w:p>
        </w:tc>
        <w:tc>
          <w:tcPr>
            <w:tcW w:w="689" w:type="pct"/>
          </w:tcPr>
          <w:p w14:paraId="3B225C2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2 (0.07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3035716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1 (0.07)</w:t>
            </w:r>
          </w:p>
        </w:tc>
      </w:tr>
      <w:tr w:rsidR="00744A57" w:rsidRPr="00203DBD" w14:paraId="5203257C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183E925C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T/S ratio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33818E7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4 (0.98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0C434A2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4 (0.99)</w:t>
            </w:r>
          </w:p>
        </w:tc>
        <w:tc>
          <w:tcPr>
            <w:tcW w:w="688" w:type="pct"/>
          </w:tcPr>
          <w:p w14:paraId="0C810C6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07 (0.99)</w:t>
            </w:r>
          </w:p>
        </w:tc>
        <w:tc>
          <w:tcPr>
            <w:tcW w:w="689" w:type="pct"/>
          </w:tcPr>
          <w:p w14:paraId="4DC6329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05 (0.99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478EF2B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05 (0.99)</w:t>
            </w:r>
          </w:p>
        </w:tc>
      </w:tr>
      <w:tr w:rsidR="00744A57" w:rsidRPr="00203DBD" w14:paraId="5AA8086A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5DC1E44E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Grip strength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260718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5.41 (6.35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78EF54A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5.46 (6.62)</w:t>
            </w:r>
          </w:p>
        </w:tc>
        <w:tc>
          <w:tcPr>
            <w:tcW w:w="688" w:type="pct"/>
          </w:tcPr>
          <w:p w14:paraId="108F6F0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1.45 (8.79)</w:t>
            </w:r>
          </w:p>
        </w:tc>
        <w:tc>
          <w:tcPr>
            <w:tcW w:w="689" w:type="pct"/>
          </w:tcPr>
          <w:p w14:paraId="69A20ED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1.57 (9.02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0921398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2.45 (11.03)</w:t>
            </w:r>
          </w:p>
        </w:tc>
      </w:tr>
      <w:tr w:rsidR="00744A57" w:rsidRPr="00203DBD" w14:paraId="7CE88B0F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7B57C2B1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0D4E7A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.43 (7.59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32C6D18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5.19 (7.66)</w:t>
            </w:r>
          </w:p>
        </w:tc>
        <w:tc>
          <w:tcPr>
            <w:tcW w:w="688" w:type="pct"/>
          </w:tcPr>
          <w:p w14:paraId="1061BB6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7.42 (7.72)</w:t>
            </w:r>
          </w:p>
        </w:tc>
        <w:tc>
          <w:tcPr>
            <w:tcW w:w="689" w:type="pct"/>
          </w:tcPr>
          <w:p w14:paraId="105F4C9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.50 (7.85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33090A9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.41 (7.73)</w:t>
            </w:r>
          </w:p>
        </w:tc>
      </w:tr>
      <w:tr w:rsidR="00744A57" w:rsidRPr="00203DBD" w14:paraId="3BA9DB94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002BCBD8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2B37C7A8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15F335A0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</w:tcPr>
          <w:p w14:paraId="2E5D08D4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9" w:type="pct"/>
          </w:tcPr>
          <w:p w14:paraId="42286E5A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41E5B86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70E3E605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7E598392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White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4B196AD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35 (97.9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29242B5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59 (95.4%)</w:t>
            </w:r>
          </w:p>
        </w:tc>
        <w:tc>
          <w:tcPr>
            <w:tcW w:w="688" w:type="pct"/>
          </w:tcPr>
          <w:p w14:paraId="6B9FB11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14 (97.8%)</w:t>
            </w:r>
          </w:p>
        </w:tc>
        <w:tc>
          <w:tcPr>
            <w:tcW w:w="689" w:type="pct"/>
          </w:tcPr>
          <w:p w14:paraId="685AF08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30 (95.4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03C9D45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4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38 (96.9%)</w:t>
            </w:r>
          </w:p>
        </w:tc>
      </w:tr>
      <w:tr w:rsidR="00744A57" w:rsidRPr="00203DBD" w14:paraId="1A7E5697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71FC348A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378938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90 (0.4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73C0BCE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18 (0.9%)</w:t>
            </w:r>
          </w:p>
        </w:tc>
        <w:tc>
          <w:tcPr>
            <w:tcW w:w="688" w:type="pct"/>
          </w:tcPr>
          <w:p w14:paraId="441C6E9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2 (0.3%)</w:t>
            </w:r>
          </w:p>
        </w:tc>
        <w:tc>
          <w:tcPr>
            <w:tcW w:w="689" w:type="pct"/>
          </w:tcPr>
          <w:p w14:paraId="11CB945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82 (0.7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4A0770C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92 (0.5%)</w:t>
            </w:r>
          </w:p>
        </w:tc>
      </w:tr>
      <w:tr w:rsidR="00744A57" w:rsidRPr="00203DBD" w14:paraId="5F216588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7BCC9F97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Black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41361A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05 (0.4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2696695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21 (1.2%)</w:t>
            </w:r>
          </w:p>
        </w:tc>
        <w:tc>
          <w:tcPr>
            <w:tcW w:w="688" w:type="pct"/>
          </w:tcPr>
          <w:p w14:paraId="7353D31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52 (0.4%)</w:t>
            </w:r>
          </w:p>
        </w:tc>
        <w:tc>
          <w:tcPr>
            <w:tcW w:w="689" w:type="pct"/>
          </w:tcPr>
          <w:p w14:paraId="71D62B2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89 (1.1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4042D63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67 (0.7%)</w:t>
            </w:r>
          </w:p>
        </w:tc>
      </w:tr>
      <w:tr w:rsidR="00744A57" w:rsidRPr="00203DBD" w14:paraId="340F1825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1F40F2EB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Asian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9B3D30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62 (0.5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22B45D9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99 (0.8%)</w:t>
            </w:r>
          </w:p>
        </w:tc>
        <w:tc>
          <w:tcPr>
            <w:tcW w:w="688" w:type="pct"/>
          </w:tcPr>
          <w:p w14:paraId="7C77F2E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08 (0.8%)</w:t>
            </w:r>
          </w:p>
        </w:tc>
        <w:tc>
          <w:tcPr>
            <w:tcW w:w="689" w:type="pct"/>
          </w:tcPr>
          <w:p w14:paraId="20AD66F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92 (1.4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3754320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61 (0.8%)</w:t>
            </w:r>
          </w:p>
        </w:tc>
      </w:tr>
      <w:tr w:rsidR="00744A57" w:rsidRPr="00203DBD" w14:paraId="1172E535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421E1DBB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Chinese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867640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9 (0.2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51762DC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60 (0.4%)</w:t>
            </w:r>
          </w:p>
        </w:tc>
        <w:tc>
          <w:tcPr>
            <w:tcW w:w="688" w:type="pct"/>
          </w:tcPr>
          <w:p w14:paraId="3DC5EF3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9 (0.1%)</w:t>
            </w:r>
          </w:p>
        </w:tc>
        <w:tc>
          <w:tcPr>
            <w:tcW w:w="689" w:type="pct"/>
          </w:tcPr>
          <w:p w14:paraId="6D773AB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1 (0.3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1213821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49 (0.2%)</w:t>
            </w:r>
          </w:p>
        </w:tc>
      </w:tr>
      <w:tr w:rsidR="00744A57" w:rsidRPr="00203DBD" w14:paraId="0B03F760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7FCFD9D9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63E5517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08 (0.4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6F742BC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03 (0.9%)</w:t>
            </w:r>
          </w:p>
        </w:tc>
        <w:tc>
          <w:tcPr>
            <w:tcW w:w="688" w:type="pct"/>
          </w:tcPr>
          <w:p w14:paraId="56BF9B4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36 (0.3%)</w:t>
            </w:r>
          </w:p>
        </w:tc>
        <w:tc>
          <w:tcPr>
            <w:tcW w:w="689" w:type="pct"/>
          </w:tcPr>
          <w:p w14:paraId="0FB4B88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90 (0.7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318D72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37 (0.5%)</w:t>
            </w:r>
          </w:p>
        </w:tc>
      </w:tr>
      <w:tr w:rsidR="00744A57" w:rsidRPr="00203DBD" w14:paraId="7F42605D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3235D46D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issing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5623161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5 (0.2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1B12540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8 (0.3%)</w:t>
            </w:r>
          </w:p>
        </w:tc>
        <w:tc>
          <w:tcPr>
            <w:tcW w:w="688" w:type="pct"/>
          </w:tcPr>
          <w:p w14:paraId="292F7AA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56 (0.4%)</w:t>
            </w:r>
          </w:p>
        </w:tc>
        <w:tc>
          <w:tcPr>
            <w:tcW w:w="689" w:type="pct"/>
          </w:tcPr>
          <w:p w14:paraId="1D81ED4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34 (0.5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1C79947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13 (0.3%)</w:t>
            </w:r>
          </w:p>
        </w:tc>
      </w:tr>
      <w:tr w:rsidR="00744A57" w:rsidRPr="00203DBD" w14:paraId="356A1826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3077D1A3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Highest qualification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FB22BCF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71479CF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</w:tcPr>
          <w:p w14:paraId="635E41E4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9" w:type="pct"/>
          </w:tcPr>
          <w:p w14:paraId="3212B9A5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1368C569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498D654E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422D3CD3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None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5C834E6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71 (6.6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3462D66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30 (6.5%)</w:t>
            </w:r>
          </w:p>
        </w:tc>
        <w:tc>
          <w:tcPr>
            <w:tcW w:w="688" w:type="pct"/>
          </w:tcPr>
          <w:p w14:paraId="4EC6F35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51 (6.4%)</w:t>
            </w:r>
          </w:p>
        </w:tc>
        <w:tc>
          <w:tcPr>
            <w:tcW w:w="689" w:type="pct"/>
          </w:tcPr>
          <w:p w14:paraId="41735CD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92 (8.0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01BCF84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44 (6.8%)</w:t>
            </w:r>
          </w:p>
        </w:tc>
      </w:tr>
      <w:tr w:rsidR="00744A57" w:rsidRPr="00203DBD" w14:paraId="0ADDFE93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50742CF1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O levels/GCSEs/CSEs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3ECEE9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09 (25.8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038A1D4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67 (24.6%)</w:t>
            </w:r>
          </w:p>
        </w:tc>
        <w:tc>
          <w:tcPr>
            <w:tcW w:w="688" w:type="pct"/>
          </w:tcPr>
          <w:p w14:paraId="6492016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04 (20.2%)</w:t>
            </w:r>
          </w:p>
        </w:tc>
        <w:tc>
          <w:tcPr>
            <w:tcW w:w="689" w:type="pct"/>
          </w:tcPr>
          <w:p w14:paraId="504C0F9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15 (21.9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10FE67B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95 (23.4%)</w:t>
            </w:r>
          </w:p>
        </w:tc>
      </w:tr>
      <w:tr w:rsidR="00744A57" w:rsidRPr="00203DBD" w14:paraId="793CF9E9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017C0321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A levels/NVQ/HND/HNC</w:t>
            </w:r>
            <w:r w:rsidRPr="00203DB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0D90C58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04 (23.2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05F6C34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55 (23.2%)</w:t>
            </w:r>
          </w:p>
        </w:tc>
        <w:tc>
          <w:tcPr>
            <w:tcW w:w="688" w:type="pct"/>
          </w:tcPr>
          <w:p w14:paraId="66AD799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43 (23.3%)</w:t>
            </w:r>
          </w:p>
        </w:tc>
        <w:tc>
          <w:tcPr>
            <w:tcW w:w="689" w:type="pct"/>
          </w:tcPr>
          <w:p w14:paraId="281E069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75 (24.6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2F056C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77 (23.5%)</w:t>
            </w:r>
          </w:p>
        </w:tc>
      </w:tr>
      <w:tr w:rsidR="00744A57" w:rsidRPr="00203DBD" w14:paraId="63F548B9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334C4AA5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Degree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0D85E1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30 (43.5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579EF43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70 (44.6%)</w:t>
            </w:r>
          </w:p>
        </w:tc>
        <w:tc>
          <w:tcPr>
            <w:tcW w:w="688" w:type="pct"/>
          </w:tcPr>
          <w:p w14:paraId="080AF97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58 (49.1%)</w:t>
            </w:r>
          </w:p>
        </w:tc>
        <w:tc>
          <w:tcPr>
            <w:tcW w:w="689" w:type="pct"/>
          </w:tcPr>
          <w:p w14:paraId="2810C86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50 (44.6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6E6166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08 (45.4%)</w:t>
            </w:r>
          </w:p>
        </w:tc>
      </w:tr>
      <w:tr w:rsidR="00744A57" w:rsidRPr="00203DBD" w14:paraId="391FC80A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53F3D7F8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Missing</w:t>
            </w:r>
            <w:r w:rsidRPr="00203DB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4CB11B1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80 (0.9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4169EF1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56 (1.0%)</w:t>
            </w:r>
          </w:p>
        </w:tc>
        <w:tc>
          <w:tcPr>
            <w:tcW w:w="688" w:type="pct"/>
          </w:tcPr>
          <w:p w14:paraId="1806311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41 (0.9%)</w:t>
            </w:r>
          </w:p>
        </w:tc>
        <w:tc>
          <w:tcPr>
            <w:tcW w:w="689" w:type="pct"/>
          </w:tcPr>
          <w:p w14:paraId="409693E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56 (0.9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6BB5D0F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33 (0.9%)</w:t>
            </w:r>
          </w:p>
        </w:tc>
      </w:tr>
      <w:tr w:rsidR="00744A57" w:rsidRPr="00203DBD" w14:paraId="5E7764F7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1349F5C9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Household income</w:t>
            </w:r>
            <w:r w:rsidRPr="00203DBD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766E4CE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616482EF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</w:tcPr>
          <w:p w14:paraId="67FFEB54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9" w:type="pct"/>
          </w:tcPr>
          <w:p w14:paraId="5FF3F3E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CE1689F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566F6F93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25694354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Very low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5248C10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91 (12.4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4C234A9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13 (15.2%)</w:t>
            </w:r>
          </w:p>
        </w:tc>
        <w:tc>
          <w:tcPr>
            <w:tcW w:w="688" w:type="pct"/>
          </w:tcPr>
          <w:p w14:paraId="00F1838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65 (9.5%)</w:t>
            </w:r>
          </w:p>
        </w:tc>
        <w:tc>
          <w:tcPr>
            <w:tcW w:w="689" w:type="pct"/>
          </w:tcPr>
          <w:p w14:paraId="4C4EE75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56 (12.2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0A0E020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25 (12.3%)</w:t>
            </w:r>
          </w:p>
        </w:tc>
      </w:tr>
      <w:tr w:rsidR="00744A57" w:rsidRPr="00203DBD" w14:paraId="5093B843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0C182F60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16DE289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67 (21.5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63C874A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26 (21.7%)</w:t>
            </w:r>
          </w:p>
        </w:tc>
        <w:tc>
          <w:tcPr>
            <w:tcW w:w="688" w:type="pct"/>
          </w:tcPr>
          <w:p w14:paraId="1C3053A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04 (20.2%)</w:t>
            </w:r>
          </w:p>
        </w:tc>
        <w:tc>
          <w:tcPr>
            <w:tcW w:w="689" w:type="pct"/>
          </w:tcPr>
          <w:p w14:paraId="0505385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64 (20.2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344EDD7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61 (21.0%)</w:t>
            </w:r>
          </w:p>
        </w:tc>
      </w:tr>
      <w:tr w:rsidR="00744A57" w:rsidRPr="00203DBD" w14:paraId="52E800EB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4E10B07D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Medium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14F968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78 (24.9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154FBC0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87 (25.3%)</w:t>
            </w:r>
          </w:p>
        </w:tc>
        <w:tc>
          <w:tcPr>
            <w:tcW w:w="688" w:type="pct"/>
          </w:tcPr>
          <w:p w14:paraId="2EEDF8F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41 (27.4%)</w:t>
            </w:r>
          </w:p>
        </w:tc>
        <w:tc>
          <w:tcPr>
            <w:tcW w:w="689" w:type="pct"/>
          </w:tcPr>
          <w:p w14:paraId="7A74148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10 (27.7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5245981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16 (26.1%)</w:t>
            </w:r>
          </w:p>
        </w:tc>
      </w:tr>
      <w:tr w:rsidR="00744A57" w:rsidRPr="00203DBD" w14:paraId="379C4B81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2978266B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High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016691B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25 (21.7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56EFFD5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30 (20.9%)</w:t>
            </w:r>
          </w:p>
        </w:tc>
        <w:tc>
          <w:tcPr>
            <w:tcW w:w="688" w:type="pct"/>
          </w:tcPr>
          <w:p w14:paraId="4FD66B0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93 (27.3%)</w:t>
            </w:r>
          </w:p>
        </w:tc>
        <w:tc>
          <w:tcPr>
            <w:tcW w:w="689" w:type="pct"/>
          </w:tcPr>
          <w:p w14:paraId="6FD536A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50 (25.3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619F4EB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98 (23.6%)</w:t>
            </w:r>
          </w:p>
        </w:tc>
      </w:tr>
      <w:tr w:rsidR="00744A57" w:rsidRPr="00203DBD" w14:paraId="339EC299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0209591A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Very high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3BABE7A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20 (6.5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4CE1D34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57 (6.1%)</w:t>
            </w:r>
          </w:p>
        </w:tc>
        <w:tc>
          <w:tcPr>
            <w:tcW w:w="688" w:type="pct"/>
          </w:tcPr>
          <w:p w14:paraId="0E72EF5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84 (8.8%)</w:t>
            </w:r>
          </w:p>
        </w:tc>
        <w:tc>
          <w:tcPr>
            <w:tcW w:w="689" w:type="pct"/>
          </w:tcPr>
          <w:p w14:paraId="6A55687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45 (7.8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6995D1C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06 (7.2%)</w:t>
            </w:r>
          </w:p>
        </w:tc>
      </w:tr>
      <w:tr w:rsidR="00744A57" w:rsidRPr="00203DBD" w14:paraId="4AD7BB49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6C9C3D99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Missing</w:t>
            </w:r>
            <w:r w:rsidRPr="00203DBD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40F4048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13 (13.0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6C5D8E5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65 (10.9%)</w:t>
            </w:r>
          </w:p>
        </w:tc>
        <w:tc>
          <w:tcPr>
            <w:tcW w:w="688" w:type="pct"/>
          </w:tcPr>
          <w:p w14:paraId="5C29C83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10 (6.8%)</w:t>
            </w:r>
          </w:p>
        </w:tc>
        <w:tc>
          <w:tcPr>
            <w:tcW w:w="689" w:type="pct"/>
          </w:tcPr>
          <w:p w14:paraId="49F3ADF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63 (6.8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464D1F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51 (9.8%)</w:t>
            </w:r>
          </w:p>
        </w:tc>
      </w:tr>
      <w:tr w:rsidR="00744A57" w:rsidRPr="00203DBD" w14:paraId="6FA90D11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5138AF18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Neighbourhood deprivation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06A201D1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102C5717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" w:type="pct"/>
          </w:tcPr>
          <w:p w14:paraId="1015CE9F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9" w:type="pct"/>
          </w:tcPr>
          <w:p w14:paraId="2FA46542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50CD50FE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525FCD3C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43673B7D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1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6A61FD0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93 (23.6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4C35E95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60 (19.8%)</w:t>
            </w:r>
          </w:p>
        </w:tc>
        <w:tc>
          <w:tcPr>
            <w:tcW w:w="688" w:type="pct"/>
          </w:tcPr>
          <w:p w14:paraId="4B456D9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49 (24.9%)</w:t>
            </w:r>
          </w:p>
        </w:tc>
        <w:tc>
          <w:tcPr>
            <w:tcW w:w="689" w:type="pct"/>
          </w:tcPr>
          <w:p w14:paraId="418B3D6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01 (21.5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15BEC38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03 (22.7%)</w:t>
            </w:r>
          </w:p>
        </w:tc>
      </w:tr>
      <w:tr w:rsidR="00744A57" w:rsidRPr="00203DBD" w14:paraId="6C90DF44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405163AB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2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0D696E0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95 (22.4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20AF441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80 (19.6%)</w:t>
            </w:r>
          </w:p>
        </w:tc>
        <w:tc>
          <w:tcPr>
            <w:tcW w:w="688" w:type="pct"/>
          </w:tcPr>
          <w:p w14:paraId="7ED3BA4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56 (22.9%)</w:t>
            </w:r>
          </w:p>
        </w:tc>
        <w:tc>
          <w:tcPr>
            <w:tcW w:w="689" w:type="pct"/>
          </w:tcPr>
          <w:p w14:paraId="1B9E688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19 (20.4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71BB23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50 (21.5%)</w:t>
            </w:r>
          </w:p>
        </w:tc>
      </w:tr>
      <w:tr w:rsidR="00744A57" w:rsidRPr="00203DBD" w14:paraId="7C169B51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0CD21424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3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725B53D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86 (21.2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34AD144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63 (20.1%)</w:t>
            </w:r>
          </w:p>
        </w:tc>
        <w:tc>
          <w:tcPr>
            <w:tcW w:w="688" w:type="pct"/>
          </w:tcPr>
          <w:p w14:paraId="6EEF130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79 (20.7%)</w:t>
            </w:r>
          </w:p>
        </w:tc>
        <w:tc>
          <w:tcPr>
            <w:tcW w:w="689" w:type="pct"/>
          </w:tcPr>
          <w:p w14:paraId="64BAA2D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10 (20.0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670669D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38 (20.6%)</w:t>
            </w:r>
          </w:p>
        </w:tc>
      </w:tr>
      <w:tr w:rsidR="00744A57" w:rsidRPr="00203DBD" w14:paraId="3704A6E1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0A516033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4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6EE43C0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80 (19.2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44E0890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44 (21.2%)</w:t>
            </w:r>
          </w:p>
        </w:tc>
        <w:tc>
          <w:tcPr>
            <w:tcW w:w="688" w:type="pct"/>
          </w:tcPr>
          <w:p w14:paraId="74F698C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84 (18.1%)</w:t>
            </w:r>
          </w:p>
        </w:tc>
        <w:tc>
          <w:tcPr>
            <w:tcW w:w="689" w:type="pct"/>
          </w:tcPr>
          <w:p w14:paraId="334F069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75 (20.3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79BBDC7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83 (19.6%)</w:t>
            </w:r>
          </w:p>
        </w:tc>
      </w:tr>
      <w:tr w:rsidR="00744A57" w:rsidRPr="00203DBD" w14:paraId="72B20F7C" w14:textId="77777777" w:rsidTr="0029398B">
        <w:tc>
          <w:tcPr>
            <w:tcW w:w="1284" w:type="pct"/>
            <w:tcMar>
              <w:left w:w="0" w:type="dxa"/>
              <w:right w:w="0" w:type="dxa"/>
            </w:tcMar>
          </w:tcPr>
          <w:p w14:paraId="4882D8AF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5</w:t>
            </w:r>
          </w:p>
        </w:tc>
        <w:tc>
          <w:tcPr>
            <w:tcW w:w="828" w:type="pct"/>
            <w:tcMar>
              <w:left w:w="0" w:type="dxa"/>
              <w:right w:w="0" w:type="dxa"/>
            </w:tcMar>
          </w:tcPr>
          <w:p w14:paraId="5EBF8E5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84 (13.5%)</w:t>
            </w:r>
          </w:p>
        </w:tc>
        <w:tc>
          <w:tcPr>
            <w:tcW w:w="688" w:type="pct"/>
            <w:tcMar>
              <w:left w:w="0" w:type="dxa"/>
              <w:right w:w="0" w:type="dxa"/>
            </w:tcMar>
          </w:tcPr>
          <w:p w14:paraId="75C44E2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81 (19.1%)</w:t>
            </w:r>
          </w:p>
        </w:tc>
        <w:tc>
          <w:tcPr>
            <w:tcW w:w="688" w:type="pct"/>
          </w:tcPr>
          <w:p w14:paraId="06F666D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78 (13.3%)</w:t>
            </w:r>
          </w:p>
        </w:tc>
        <w:tc>
          <w:tcPr>
            <w:tcW w:w="689" w:type="pct"/>
          </w:tcPr>
          <w:p w14:paraId="35D3FC9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45 (17.6%)</w:t>
            </w:r>
          </w:p>
        </w:tc>
        <w:tc>
          <w:tcPr>
            <w:tcW w:w="823" w:type="pct"/>
            <w:tcMar>
              <w:left w:w="0" w:type="dxa"/>
              <w:right w:w="0" w:type="dxa"/>
            </w:tcMar>
          </w:tcPr>
          <w:p w14:paraId="208D95A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88 (15.5%)</w:t>
            </w:r>
          </w:p>
        </w:tc>
      </w:tr>
      <w:tr w:rsidR="00744A57" w:rsidRPr="00203DBD" w14:paraId="034E9D73" w14:textId="77777777" w:rsidTr="0029398B">
        <w:tc>
          <w:tcPr>
            <w:tcW w:w="128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090B9F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Missing</w:t>
            </w:r>
            <w:r w:rsidRPr="00203DBD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0FAB1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 (0.1%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23E43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0 (0.1%)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49F67DF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1 (0.1%)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104BA68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8 (0.1%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415B0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95 (0.1%)</w:t>
            </w:r>
          </w:p>
        </w:tc>
      </w:tr>
      <w:tr w:rsidR="00744A57" w:rsidRPr="00203DBD" w14:paraId="2D435995" w14:textId="77777777" w:rsidTr="00744A57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9FB0031" w14:textId="77777777" w:rsidR="00744A57" w:rsidRPr="00203DBD" w:rsidRDefault="00744A57" w:rsidP="0029398B">
            <w:pPr>
              <w:pStyle w:val="Compact"/>
              <w:spacing w:before="6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ote: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 Numbers shown are counts and percentages unless indicated otherwise. SD = standard deviation. GCSEs = general certificate of secondary education; CSE = certificate of secondary education; NVQ = national vocational qualification; HND = higher national diploma; HNC = higher national certificate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1 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Sample sizes for health and ageing markers: 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 = 69,451 (MileAge delta), 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260 (mortality profile), 153,387 (frailty index), 144,968 (T/S ratio) and 153,055 (grip strength)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Missing data may also include “do not know” or “prefer not to answer”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3 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Also includes 'other professional qualifications'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4 </w:t>
            </w:r>
            <w:r w:rsidRPr="00203DBD">
              <w:rPr>
                <w:rFonts w:ascii="Times New Roman" w:hAnsi="Times New Roman" w:cs="Times New Roman"/>
                <w:lang w:val="en-GB"/>
              </w:rPr>
              <w:t>Annual household income groups: very low (&lt;£18,000), low (£18,000–£30,999), middle (£31,000–£51,999), high (£52,000–£100,000) and very high (&gt;£100,000).</w:t>
            </w:r>
          </w:p>
        </w:tc>
      </w:tr>
    </w:tbl>
    <w:p w14:paraId="0BD06440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44A57"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5B1E4F16" w14:textId="1317C8C1" w:rsidR="00744A57" w:rsidRPr="00744A57" w:rsidRDefault="00744A57" w:rsidP="00744A57">
      <w:pPr>
        <w:pStyle w:val="Heading1"/>
      </w:pPr>
      <w:bookmarkStart w:id="1" w:name="_Toc207282307"/>
      <w:r>
        <w:lastRenderedPageBreak/>
        <w:t>2</w:t>
      </w:r>
      <w:r w:rsidRPr="00F456CD">
        <w:t xml:space="preserve">. </w:t>
      </w:r>
      <w:r>
        <w:t>Sample sizes childhood adversity</w:t>
      </w:r>
      <w:bookmarkEnd w:id="1"/>
    </w:p>
    <w:p w14:paraId="31903616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35"/>
        <w:gridCol w:w="1435"/>
        <w:gridCol w:w="1436"/>
        <w:gridCol w:w="1435"/>
        <w:gridCol w:w="1436"/>
      </w:tblGrid>
      <w:tr w:rsidR="00744A57" w:rsidRPr="00203DBD" w14:paraId="7F7EE26B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A2AACA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2.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hood adversity analytical sample sizes</w:t>
            </w:r>
          </w:p>
        </w:tc>
      </w:tr>
      <w:tr w:rsidR="00744A57" w:rsidRPr="00203DBD" w14:paraId="539A76BE" w14:textId="77777777" w:rsidTr="0029398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C1174F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Childhood adversity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A815E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5C2CF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35932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5A815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21392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744A57" w:rsidRPr="00203DBD" w14:paraId="525CC47C" w14:textId="77777777" w:rsidTr="0029398B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CA2E3D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</w:tr>
      <w:tr w:rsidR="00744A57" w:rsidRPr="00203DBD" w14:paraId="770088EB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BEA9938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  <w:r w:rsidRPr="00203D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04E0D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1.10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031AC3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1.05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A857E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1.11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1402F6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1.11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668368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1.11)</w:t>
            </w:r>
          </w:p>
        </w:tc>
      </w:tr>
      <w:tr w:rsidR="00744A57" w:rsidRPr="00203DBD" w14:paraId="7008378C" w14:textId="77777777" w:rsidTr="0029398B">
        <w:tc>
          <w:tcPr>
            <w:tcW w:w="902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91A232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pecific items</w:t>
            </w:r>
          </w:p>
        </w:tc>
      </w:tr>
      <w:tr w:rsidR="00744A57" w:rsidRPr="00203DBD" w14:paraId="6E1292CC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647D878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physic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48289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 (82.7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492CA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 (84.4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641C9D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 (82.7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4E8530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82.7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C545C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82.7%)</w:t>
            </w:r>
          </w:p>
        </w:tc>
      </w:tr>
      <w:tr w:rsidR="00744A57" w:rsidRPr="00203DBD" w14:paraId="4BA4CC9F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9967C17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D23726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 (17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E95A9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15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A447BD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17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050AB8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 (17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1D1E0A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17.3%)</w:t>
            </w:r>
          </w:p>
        </w:tc>
      </w:tr>
      <w:tr w:rsidR="00744A57" w:rsidRPr="00203DBD" w14:paraId="0C19262B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0C4ADB10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EC2AC7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 (82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D5FE94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 (83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3867AD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 (82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923E07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82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06775A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 (82.2%)</w:t>
            </w:r>
          </w:p>
        </w:tc>
      </w:tr>
      <w:tr w:rsidR="00744A57" w:rsidRPr="00203DBD" w14:paraId="079D4FFA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3BD9F053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2E57C8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 (17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8E7928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16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6EDEB9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 (17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073B47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 (17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1DEB39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 (17.8%)</w:t>
            </w:r>
          </w:p>
        </w:tc>
      </w:tr>
      <w:tr w:rsidR="00744A57" w:rsidRPr="00203DBD" w14:paraId="6227404C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3911E2D7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sexu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E3834B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89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D4B057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89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21D1D2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 (88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1F4AEE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88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2E7655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 (89.0%)</w:t>
            </w:r>
          </w:p>
        </w:tc>
      </w:tr>
      <w:tr w:rsidR="00744A57" w:rsidRPr="00203DBD" w14:paraId="533AF81D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16DA9C52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BABC12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 (11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71E5E1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10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30D9A6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 (11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BE89A9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11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58039E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 (11.0%)</w:t>
            </w:r>
          </w:p>
        </w:tc>
      </w:tr>
      <w:tr w:rsidR="00744A57" w:rsidRPr="00203DBD" w14:paraId="53CC98A6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184D413C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Neglect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6CC665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9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A7E5B9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95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C8C76B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 (93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3B4040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 (93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C0C6D5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 (93.9%)</w:t>
            </w:r>
          </w:p>
        </w:tc>
      </w:tr>
      <w:tr w:rsidR="00744A57" w:rsidRPr="00203DBD" w14:paraId="2349AA17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6B08E88D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FCE57A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6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A060AE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5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4DDC45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6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AC332A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D7BD93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6.1%)</w:t>
            </w:r>
          </w:p>
        </w:tc>
      </w:tr>
      <w:tr w:rsidR="00744A57" w:rsidRPr="00203DBD" w14:paraId="6FACAC64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C0EFF48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Neglect, physic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6645F9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 (77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3B34BE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 (78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0733A3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9 (76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F8D991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76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636CEE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 (76.9%)</w:t>
            </w:r>
          </w:p>
        </w:tc>
      </w:tr>
      <w:tr w:rsidR="00744A57" w:rsidRPr="00203DBD" w14:paraId="3CCDD11B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5E59CF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A8402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 (22.8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B2E05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21.1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55CD0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23.1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A6D0A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 (23.1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9F1AA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 (23.1%)</w:t>
            </w:r>
          </w:p>
        </w:tc>
      </w:tr>
      <w:tr w:rsidR="00744A57" w:rsidRPr="00203DBD" w14:paraId="12B6F5C6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DBD63F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</w:tr>
      <w:tr w:rsidR="00744A57" w:rsidRPr="00203DBD" w14:paraId="5727651E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FF59F7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  <w:r w:rsidRPr="00203D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2B129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96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7473E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90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906C3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9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9381D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97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EA1B5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97)</w:t>
            </w:r>
          </w:p>
        </w:tc>
      </w:tr>
      <w:tr w:rsidR="00744A57" w:rsidRPr="00203DBD" w14:paraId="63F0F337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5F168D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pecific items</w:t>
            </w:r>
          </w:p>
        </w:tc>
      </w:tr>
      <w:tr w:rsidR="00744A57" w:rsidRPr="00203DBD" w14:paraId="22C9DBB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DAF7693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physic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F64A6F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 (78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366291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79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14375F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 (78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411E61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 (78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DB5CEC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78.9%)</w:t>
            </w:r>
          </w:p>
        </w:tc>
      </w:tr>
      <w:tr w:rsidR="00744A57" w:rsidRPr="00203DBD" w14:paraId="7EB619FB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34FEE342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161246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 (21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6BE83E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(20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5D7BBE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21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050EF4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21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BF8468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 (21.1%)</w:t>
            </w:r>
          </w:p>
        </w:tc>
      </w:tr>
      <w:tr w:rsidR="00744A57" w:rsidRPr="00203DBD" w14:paraId="7A0DFEA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B0F9EE8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14FF35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 (87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33707E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 (88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13704B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87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6BC5AC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87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2F3B25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87.2%)</w:t>
            </w:r>
          </w:p>
        </w:tc>
      </w:tr>
      <w:tr w:rsidR="00744A57" w:rsidRPr="00203DBD" w14:paraId="589EDF79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05EF7CAE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F8EC63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12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358511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11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E2B3F3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 (12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C24D76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12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C67792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 (12.8%)</w:t>
            </w:r>
          </w:p>
        </w:tc>
      </w:tr>
      <w:tr w:rsidR="00744A57" w:rsidRPr="00203DBD" w14:paraId="6682B05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61F001CB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sexu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F81A49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 (94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B94C2A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95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4FD1DB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 (94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D690E0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94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24B1C2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 (94.2%)</w:t>
            </w:r>
          </w:p>
        </w:tc>
      </w:tr>
      <w:tr w:rsidR="00744A57" w:rsidRPr="00203DBD" w14:paraId="52BE853B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3EB40D11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C660AA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 (5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1B2D14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4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41458C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 (5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B9DBF8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5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DC9689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 (5.8%)</w:t>
            </w:r>
          </w:p>
        </w:tc>
      </w:tr>
      <w:tr w:rsidR="00744A57" w:rsidRPr="00203DBD" w14:paraId="1A213F1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720A057E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Neglect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581A38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 (94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96BCD3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 (95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7AC4F8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94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874EA9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 (94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85904F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 (94.7%)</w:t>
            </w:r>
          </w:p>
        </w:tc>
      </w:tr>
      <w:tr w:rsidR="00744A57" w:rsidRPr="00203DBD" w14:paraId="1E50AAEB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087E45C0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F469BE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 (5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2D8063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473849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 (5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EB32E9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5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B0F202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 (5.3%)</w:t>
            </w:r>
          </w:p>
        </w:tc>
      </w:tr>
      <w:tr w:rsidR="00744A57" w:rsidRPr="00203DBD" w14:paraId="675E330C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17B9C8CC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Neglect, physic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D59024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 (78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AB8C17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79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CE2FF7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78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B6F877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78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0ADD20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 (78.3%)</w:t>
            </w:r>
          </w:p>
        </w:tc>
      </w:tr>
      <w:tr w:rsidR="00744A57" w:rsidRPr="00203DBD" w14:paraId="41A6966F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D94687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73637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21.3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BC7FF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20.5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85DA2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 (21.7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0E150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 (21.7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4A979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 (21.7%)</w:t>
            </w:r>
          </w:p>
        </w:tc>
      </w:tr>
      <w:tr w:rsidR="00744A57" w:rsidRPr="00203DBD" w14:paraId="4625A12A" w14:textId="77777777" w:rsidTr="0029398B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EE5EF9A" w14:textId="77777777" w:rsidR="00744A57" w:rsidRPr="00203DBD" w:rsidRDefault="00744A57" w:rsidP="0029398B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 xml:space="preserve"> Numbers shown are counts and percentages unless indicated otherwise. </w:t>
            </w:r>
            <w:r w:rsidRPr="00203D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 xml:space="preserve"> mean and standard deviation.</w:t>
            </w:r>
          </w:p>
        </w:tc>
      </w:tr>
    </w:tbl>
    <w:p w14:paraId="2CA4A745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44A57"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47AF1ECB" w14:textId="4F3F89EC" w:rsidR="00744A57" w:rsidRPr="00744A57" w:rsidRDefault="00744A57" w:rsidP="00744A57">
      <w:pPr>
        <w:pStyle w:val="Heading1"/>
      </w:pPr>
      <w:bookmarkStart w:id="2" w:name="_Toc207282308"/>
      <w:r>
        <w:lastRenderedPageBreak/>
        <w:t>3</w:t>
      </w:r>
      <w:r w:rsidRPr="00F456CD">
        <w:t xml:space="preserve">. </w:t>
      </w:r>
      <w:r>
        <w:t>Sex-by-adversity interactions</w:t>
      </w:r>
      <w:bookmarkEnd w:id="2"/>
    </w:p>
    <w:p w14:paraId="7FCE9F34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744A57" w:rsidRPr="00203DBD" w14:paraId="1565D1F6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B1C1D5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3.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ex interactions for associations between adverse events and ageing markers</w:t>
            </w:r>
          </w:p>
        </w:tc>
      </w:tr>
      <w:tr w:rsidR="00744A57" w:rsidRPr="00203DBD" w14:paraId="1B2FF759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348C13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EEC09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1 (adj. age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5E6AB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2 (full adjustment)</w:t>
            </w:r>
          </w:p>
        </w:tc>
      </w:tr>
      <w:tr w:rsidR="00744A57" w:rsidRPr="00203DBD" w14:paraId="572C65ED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30CC27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ldhood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14BE3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D16FA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B67F8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46B6D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E1C97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FAFF9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744A57" w:rsidRPr="00203DBD" w14:paraId="7E42E8F7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4F0AAA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59063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E50E38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0362AB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121C9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3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6E0238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BFB4F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88DD65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64E8C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39</w:t>
            </w:r>
          </w:p>
        </w:tc>
      </w:tr>
      <w:tr w:rsidR="00744A57" w:rsidRPr="00203DBD" w14:paraId="3A443970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67F0414A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tabolomic profil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05B3F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D4C1E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205C5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D844FA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3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7EF8B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BC5FBA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53B13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6C3A2A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17</w:t>
            </w:r>
          </w:p>
        </w:tc>
      </w:tr>
      <w:tr w:rsidR="00744A57" w:rsidRPr="00203DBD" w14:paraId="1D6B2890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665C43D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railty index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CA2A9B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75627A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F3B03E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611D2D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9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D3649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CC6DBC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3EB5DB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776A37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63</w:t>
            </w:r>
          </w:p>
        </w:tc>
      </w:tr>
      <w:tr w:rsidR="00744A57" w:rsidRPr="00203DBD" w14:paraId="1E49F521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32FFE5AB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E1AA44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F1D9C8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E0B95C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D7CE05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AB7FBB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F3FA01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6ECCC8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56EFF6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33</w:t>
            </w:r>
          </w:p>
        </w:tc>
      </w:tr>
      <w:tr w:rsidR="00744A57" w:rsidRPr="00203DBD" w14:paraId="4408E49E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4DC87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10FA3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5AE5A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29AFF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51086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3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BB1CB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48BFF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FA394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73657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6</w:t>
            </w:r>
          </w:p>
        </w:tc>
      </w:tr>
      <w:tr w:rsidR="00744A57" w:rsidRPr="00203DBD" w14:paraId="7B54FD96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375F6F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ulthood</w:t>
            </w:r>
          </w:p>
        </w:tc>
      </w:tr>
      <w:tr w:rsidR="00744A57" w:rsidRPr="00203DBD" w14:paraId="08CB69BC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069162A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282373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88D530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0B7452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1E3DA0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D31277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1C4256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CDA943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875C31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6</w:t>
            </w:r>
          </w:p>
        </w:tc>
      </w:tr>
      <w:tr w:rsidR="00744A57" w:rsidRPr="00203DBD" w14:paraId="5D4C1118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7EA4133B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tabolomic profile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782B8A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CF24F4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6D95A8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B73866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9F7D3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36ECED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D02744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233EE5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72</w:t>
            </w:r>
          </w:p>
        </w:tc>
      </w:tr>
      <w:tr w:rsidR="00744A57" w:rsidRPr="00203DBD" w14:paraId="0F206B02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4A389F1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railty index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93CC36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B20EBC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903304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A5EEF1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70788D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7199C8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C980ED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07E0F5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17</w:t>
            </w:r>
          </w:p>
        </w:tc>
      </w:tr>
      <w:tr w:rsidR="00744A57" w:rsidRPr="00203DBD" w14:paraId="16C535A3" w14:textId="77777777" w:rsidTr="0029398B">
        <w:tc>
          <w:tcPr>
            <w:tcW w:w="1840" w:type="dxa"/>
            <w:tcMar>
              <w:left w:w="0" w:type="dxa"/>
              <w:right w:w="0" w:type="dxa"/>
            </w:tcMar>
            <w:vAlign w:val="center"/>
          </w:tcPr>
          <w:p w14:paraId="69B5E7BE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28850D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291583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CF2EEB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EBD73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9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4FA0BC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7A2A27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3E981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D5DE91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63</w:t>
            </w:r>
          </w:p>
        </w:tc>
      </w:tr>
      <w:tr w:rsidR="00744A57" w:rsidRPr="00203DBD" w14:paraId="4BB28063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A76CEF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00AC19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7B0F97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B5E6A7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027863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753BE4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2B841C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C1274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0D4F9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45DB1A87" w14:textId="77777777" w:rsidTr="0029398B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F42278" w14:textId="77777777" w:rsidR="00744A57" w:rsidRPr="00203DBD" w:rsidRDefault="00744A57" w:rsidP="0029398B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I = confidence interval. Model 1–adjusted for chronological age; Model 2–adjusted for chronological age, ethnicity, highest educational/professional qualification, annual gross household income and neighbourhood deprivation. </w:t>
            </w: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values shown are corrected for multiple testing using the Benjamini–Hochberg procedure (across childhood and adulthood exposures, ageing markers and models). Sample sizes reported in Tables 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S4.</w:t>
            </w:r>
          </w:p>
        </w:tc>
      </w:tr>
    </w:tbl>
    <w:p w14:paraId="01958B15" w14:textId="77777777" w:rsid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br w:type="page"/>
      </w:r>
    </w:p>
    <w:p w14:paraId="48329D07" w14:textId="387789E5" w:rsidR="00744A57" w:rsidRPr="00F456CD" w:rsidRDefault="00744A57" w:rsidP="00744A57">
      <w:pPr>
        <w:pStyle w:val="Heading1"/>
      </w:pPr>
      <w:bookmarkStart w:id="3" w:name="_Toc207282309"/>
      <w:r>
        <w:lastRenderedPageBreak/>
        <w:t>4</w:t>
      </w:r>
      <w:r w:rsidRPr="00F456CD">
        <w:t>. Sample characteristics</w:t>
      </w:r>
      <w:r>
        <w:t xml:space="preserve"> adulthood adversity</w:t>
      </w:r>
      <w:bookmarkEnd w:id="3"/>
    </w:p>
    <w:p w14:paraId="766D28DD" w14:textId="77777777" w:rsidR="00744A57" w:rsidRPr="00744A57" w:rsidRDefault="00744A57" w:rsidP="00744A57">
      <w:pPr>
        <w:rPr>
          <w:rFonts w:ascii="Times New Roman" w:hAnsi="Times New Roman" w:cs="Times New Roman"/>
        </w:rPr>
      </w:pPr>
    </w:p>
    <w:tbl>
      <w:tblPr>
        <w:tblStyle w:val="Table"/>
        <w:tblW w:w="5000" w:type="pct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406"/>
        <w:gridCol w:w="1309"/>
        <w:gridCol w:w="1312"/>
        <w:gridCol w:w="1312"/>
        <w:gridCol w:w="1315"/>
        <w:gridCol w:w="1366"/>
      </w:tblGrid>
      <w:tr w:rsidR="00744A57" w:rsidRPr="00203DBD" w14:paraId="24D57833" w14:textId="77777777" w:rsidTr="00293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top"/>
          </w:tcPr>
          <w:p w14:paraId="61055688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b/>
                <w:bCs/>
                <w:lang w:val="en-GB"/>
              </w:rPr>
              <w:t>Table S4.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 Sample characteristics stratified by adulthood adversity and sex</w:t>
            </w:r>
          </w:p>
        </w:tc>
      </w:tr>
      <w:tr w:rsidR="00744A57" w:rsidRPr="00203DBD" w14:paraId="6194CBFD" w14:textId="77777777" w:rsidTr="0029398B"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7104D6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9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D3441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Adulthood adversity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E7B84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2FCFF8CC" w14:textId="77777777" w:rsidTr="0029398B"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628719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E589E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8F34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C9F53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56FB0616" w14:textId="77777777" w:rsidTr="0029398B"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887317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B4100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7D87C4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35,76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2429B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4161831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49,065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4EDC30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405F783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34,189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299401A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2E0FCFB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31,830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A1535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Full sample</w:t>
            </w:r>
          </w:p>
          <w:p w14:paraId="5B07D81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(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>=150,848)</w:t>
            </w:r>
          </w:p>
        </w:tc>
      </w:tr>
      <w:tr w:rsidR="00744A57" w:rsidRPr="00203DBD" w14:paraId="53F3B8BB" w14:textId="77777777" w:rsidTr="0029398B">
        <w:tc>
          <w:tcPr>
            <w:tcW w:w="133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7255840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ileAge delta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B77C6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4 (3.76)</w:t>
            </w:r>
          </w:p>
        </w:tc>
        <w:tc>
          <w:tcPr>
            <w:tcW w:w="72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02D07B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8 (3.82)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2A8EA2A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31 (3.71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3D035F2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23 (3.70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56522C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03 (3.76)</w:t>
            </w:r>
          </w:p>
        </w:tc>
      </w:tr>
      <w:tr w:rsidR="00744A57" w:rsidRPr="00203DBD" w14:paraId="2B9866A1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4802BD9E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ortality profile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2C312E8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19 (0.49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75D248C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14 (0.54)</w:t>
            </w:r>
          </w:p>
        </w:tc>
        <w:tc>
          <w:tcPr>
            <w:tcW w:w="727" w:type="pct"/>
          </w:tcPr>
          <w:p w14:paraId="1F3FF24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05 (0.52)</w:t>
            </w:r>
          </w:p>
        </w:tc>
        <w:tc>
          <w:tcPr>
            <w:tcW w:w="728" w:type="pct"/>
          </w:tcPr>
          <w:p w14:paraId="733EA02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00 (0.53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4491E20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45.10 (0.52)</w:t>
            </w:r>
          </w:p>
        </w:tc>
      </w:tr>
      <w:tr w:rsidR="00744A57" w:rsidRPr="00203DBD" w14:paraId="5DF55D3C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10A60AA7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Frailty index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4CF36C2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0 (0.06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3189ED7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2 (0.07)</w:t>
            </w:r>
          </w:p>
        </w:tc>
        <w:tc>
          <w:tcPr>
            <w:tcW w:w="727" w:type="pct"/>
          </w:tcPr>
          <w:p w14:paraId="1366BB8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0 (0.06)</w:t>
            </w:r>
          </w:p>
        </w:tc>
        <w:tc>
          <w:tcPr>
            <w:tcW w:w="728" w:type="pct"/>
          </w:tcPr>
          <w:p w14:paraId="6734FBB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2 (0.07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76A974D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1 (0.07)</w:t>
            </w:r>
          </w:p>
        </w:tc>
      </w:tr>
      <w:tr w:rsidR="00744A57" w:rsidRPr="00203DBD" w14:paraId="5F97896A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2906B8EA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T/S ratio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01F0B4F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4 (0.99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0A5C086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14 (0.98)</w:t>
            </w:r>
          </w:p>
        </w:tc>
        <w:tc>
          <w:tcPr>
            <w:tcW w:w="727" w:type="pct"/>
          </w:tcPr>
          <w:p w14:paraId="07BC387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07 (0.98)</w:t>
            </w:r>
          </w:p>
        </w:tc>
        <w:tc>
          <w:tcPr>
            <w:tcW w:w="728" w:type="pct"/>
          </w:tcPr>
          <w:p w14:paraId="5ACFB35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-0.04 (0.99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6D1F29E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0.05 (0.99)</w:t>
            </w:r>
          </w:p>
        </w:tc>
      </w:tr>
      <w:tr w:rsidR="00744A57" w:rsidRPr="00203DBD" w14:paraId="158DFDA6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537F8325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Grip strength, mean (SD)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5DD701E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5.67 (6.34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1C70BE2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5.29 (6.55)</w:t>
            </w:r>
          </w:p>
        </w:tc>
        <w:tc>
          <w:tcPr>
            <w:tcW w:w="727" w:type="pct"/>
          </w:tcPr>
          <w:p w14:paraId="2C3ACF3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1.93 (8.72)</w:t>
            </w:r>
          </w:p>
        </w:tc>
        <w:tc>
          <w:tcPr>
            <w:tcW w:w="728" w:type="pct"/>
          </w:tcPr>
          <w:p w14:paraId="672BE83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1.10 (9.04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1A78562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2.49 (11.03)</w:t>
            </w:r>
          </w:p>
        </w:tc>
      </w:tr>
      <w:tr w:rsidR="00744A57" w:rsidRPr="00203DBD" w14:paraId="104E99D4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034876DD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0E04C08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.19 (7.55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675B808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5.66 (7.68)</w:t>
            </w:r>
          </w:p>
        </w:tc>
        <w:tc>
          <w:tcPr>
            <w:tcW w:w="727" w:type="pct"/>
          </w:tcPr>
          <w:p w14:paraId="3C5F427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7.42 (7.58)</w:t>
            </w:r>
          </w:p>
        </w:tc>
        <w:tc>
          <w:tcPr>
            <w:tcW w:w="728" w:type="pct"/>
          </w:tcPr>
          <w:p w14:paraId="2D86A82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.56 (7.96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21ECB0F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.38 (7.72)</w:t>
            </w:r>
          </w:p>
        </w:tc>
      </w:tr>
      <w:tr w:rsidR="00744A57" w:rsidRPr="00203DBD" w14:paraId="26AD74C4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32700B2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0F695075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6405831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</w:tcPr>
          <w:p w14:paraId="7D8438C6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8" w:type="pct"/>
          </w:tcPr>
          <w:p w14:paraId="5482F020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3E42E08E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2F434658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67653A20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White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3173BCE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31 (98.2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4023F87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84 (96.0%)</w:t>
            </w:r>
          </w:p>
        </w:tc>
        <w:tc>
          <w:tcPr>
            <w:tcW w:w="727" w:type="pct"/>
          </w:tcPr>
          <w:p w14:paraId="3EFFA65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15 (98.0%)</w:t>
            </w:r>
          </w:p>
        </w:tc>
        <w:tc>
          <w:tcPr>
            <w:tcW w:w="728" w:type="pct"/>
          </w:tcPr>
          <w:p w14:paraId="709CA7B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11 (95.5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44DB61C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4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41 (96.9%)</w:t>
            </w:r>
          </w:p>
        </w:tc>
      </w:tr>
      <w:tr w:rsidR="00744A57" w:rsidRPr="00203DBD" w14:paraId="238B178A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42EE6E24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5004428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49 (0.4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4E7A158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63 (0.7%)</w:t>
            </w:r>
          </w:p>
        </w:tc>
        <w:tc>
          <w:tcPr>
            <w:tcW w:w="727" w:type="pct"/>
          </w:tcPr>
          <w:p w14:paraId="3C97E07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0 (0.4%)</w:t>
            </w:r>
          </w:p>
        </w:tc>
        <w:tc>
          <w:tcPr>
            <w:tcW w:w="728" w:type="pct"/>
          </w:tcPr>
          <w:p w14:paraId="298BE11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57 (0.5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76472CB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89 (0.5%)</w:t>
            </w:r>
          </w:p>
        </w:tc>
      </w:tr>
      <w:tr w:rsidR="00744A57" w:rsidRPr="00203DBD" w14:paraId="1CDD390B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2A12BF4F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Black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2C41F9B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8 (0.2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7A14B36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33 (1.1%)</w:t>
            </w:r>
          </w:p>
        </w:tc>
        <w:tc>
          <w:tcPr>
            <w:tcW w:w="727" w:type="pct"/>
          </w:tcPr>
          <w:p w14:paraId="073411F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8 (0.3%)</w:t>
            </w:r>
          </w:p>
        </w:tc>
        <w:tc>
          <w:tcPr>
            <w:tcW w:w="728" w:type="pct"/>
          </w:tcPr>
          <w:p w14:paraId="73A1575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24 (1.0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0FA08A1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53 (0.7%)</w:t>
            </w:r>
          </w:p>
        </w:tc>
      </w:tr>
      <w:tr w:rsidR="00744A57" w:rsidRPr="00203DBD" w14:paraId="372F5406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6DE21B6F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Asian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1643534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37 (0.4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2FDDCE0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96 (0.8%)</w:t>
            </w:r>
          </w:p>
        </w:tc>
        <w:tc>
          <w:tcPr>
            <w:tcW w:w="727" w:type="pct"/>
          </w:tcPr>
          <w:p w14:paraId="6B361EE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03 (0.6%)</w:t>
            </w:r>
          </w:p>
        </w:tc>
        <w:tc>
          <w:tcPr>
            <w:tcW w:w="728" w:type="pct"/>
          </w:tcPr>
          <w:p w14:paraId="164CC33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80 (1.5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19E9BE1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16 (0.8%)</w:t>
            </w:r>
          </w:p>
        </w:tc>
      </w:tr>
      <w:tr w:rsidR="00744A57" w:rsidRPr="00203DBD" w14:paraId="34D08DC7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2DB73CD4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Chinese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9A551E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6 (0.2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0643F04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83 (0.4%)</w:t>
            </w:r>
          </w:p>
        </w:tc>
        <w:tc>
          <w:tcPr>
            <w:tcW w:w="727" w:type="pct"/>
          </w:tcPr>
          <w:p w14:paraId="7766643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0 (0.1%)</w:t>
            </w:r>
          </w:p>
        </w:tc>
        <w:tc>
          <w:tcPr>
            <w:tcW w:w="728" w:type="pct"/>
          </w:tcPr>
          <w:p w14:paraId="2E20165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1 (0.2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200682B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40 (0.2%)</w:t>
            </w:r>
          </w:p>
        </w:tc>
      </w:tr>
      <w:tr w:rsidR="00744A57" w:rsidRPr="00203DBD" w14:paraId="75163423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3FDBDE17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70E3E72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9 (0.4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7228ACD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64 (0.7%)</w:t>
            </w:r>
          </w:p>
        </w:tc>
        <w:tc>
          <w:tcPr>
            <w:tcW w:w="727" w:type="pct"/>
          </w:tcPr>
          <w:p w14:paraId="1D7BD24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2 (0.3%)</w:t>
            </w:r>
          </w:p>
        </w:tc>
        <w:tc>
          <w:tcPr>
            <w:tcW w:w="728" w:type="pct"/>
          </w:tcPr>
          <w:p w14:paraId="323ED8B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25 (0.7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300CC60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10 (0.5%)</w:t>
            </w:r>
          </w:p>
        </w:tc>
      </w:tr>
      <w:tr w:rsidR="00744A57" w:rsidRPr="00203DBD" w14:paraId="5326F28A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6FDB1FFE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Missing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4467481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4 (0.2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494554B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42 (0.3%)</w:t>
            </w:r>
          </w:p>
        </w:tc>
        <w:tc>
          <w:tcPr>
            <w:tcW w:w="727" w:type="pct"/>
          </w:tcPr>
          <w:p w14:paraId="03D02A2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1 (0.4%)</w:t>
            </w:r>
          </w:p>
        </w:tc>
        <w:tc>
          <w:tcPr>
            <w:tcW w:w="728" w:type="pct"/>
          </w:tcPr>
          <w:p w14:paraId="63EDF80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62 (0.5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3B51FB6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99 (0.3%)</w:t>
            </w:r>
          </w:p>
        </w:tc>
      </w:tr>
      <w:tr w:rsidR="00744A57" w:rsidRPr="00203DBD" w14:paraId="4222CB53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18337A97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Highest qualification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09F2C043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40C66FCE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</w:tcPr>
          <w:p w14:paraId="17BC04C9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8" w:type="pct"/>
          </w:tcPr>
          <w:p w14:paraId="2310496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42DD62C4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1B1D4F3B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4BDF0BFD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None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46DBC4C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59 (5.8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7818ADE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58 (7.0%)</w:t>
            </w:r>
          </w:p>
        </w:tc>
        <w:tc>
          <w:tcPr>
            <w:tcW w:w="727" w:type="pct"/>
          </w:tcPr>
          <w:p w14:paraId="65D560A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71 (5.5%)</w:t>
            </w:r>
          </w:p>
        </w:tc>
        <w:tc>
          <w:tcPr>
            <w:tcW w:w="728" w:type="pct"/>
          </w:tcPr>
          <w:p w14:paraId="45EA7ED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23 (8.6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5010446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11 (6.7%)</w:t>
            </w:r>
          </w:p>
        </w:tc>
      </w:tr>
      <w:tr w:rsidR="00744A57" w:rsidRPr="00203DBD" w14:paraId="6BBBB595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4E75512A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O levels/GCSEs/CSEs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05B7A41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59 (23.9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711E7BB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28 (26.1%)</w:t>
            </w:r>
          </w:p>
        </w:tc>
        <w:tc>
          <w:tcPr>
            <w:tcW w:w="727" w:type="pct"/>
          </w:tcPr>
          <w:p w14:paraId="397CFD4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99 (19.9%)</w:t>
            </w:r>
          </w:p>
        </w:tc>
        <w:tc>
          <w:tcPr>
            <w:tcW w:w="728" w:type="pct"/>
          </w:tcPr>
          <w:p w14:paraId="0B0CCED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88 (22.0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05676C8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74 (23.3%)</w:t>
            </w:r>
          </w:p>
        </w:tc>
      </w:tr>
      <w:tr w:rsidR="00744A57" w:rsidRPr="00203DBD" w14:paraId="338F6699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1B3211F6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A levels/NVQ/HND/HNC</w:t>
            </w:r>
            <w:r w:rsidRPr="00203DB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AE7D55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16 (23.0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AF1708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54 (23.3%)</w:t>
            </w:r>
          </w:p>
        </w:tc>
        <w:tc>
          <w:tcPr>
            <w:tcW w:w="727" w:type="pct"/>
          </w:tcPr>
          <w:p w14:paraId="7B76F52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16 (23.4%)</w:t>
            </w:r>
          </w:p>
        </w:tc>
        <w:tc>
          <w:tcPr>
            <w:tcW w:w="728" w:type="pct"/>
          </w:tcPr>
          <w:p w14:paraId="1DA7107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15 (24.2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2D305DE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01 (23.5%)</w:t>
            </w:r>
          </w:p>
        </w:tc>
      </w:tr>
      <w:tr w:rsidR="00744A57" w:rsidRPr="00203DBD" w14:paraId="4E98797D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1F5FC2D7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Degree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37C281F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43 (46.5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3C0145C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05 (42.4%)</w:t>
            </w:r>
          </w:p>
        </w:tc>
        <w:tc>
          <w:tcPr>
            <w:tcW w:w="727" w:type="pct"/>
          </w:tcPr>
          <w:p w14:paraId="17DF146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28 (50.4%)</w:t>
            </w:r>
          </w:p>
        </w:tc>
        <w:tc>
          <w:tcPr>
            <w:tcW w:w="728" w:type="pct"/>
          </w:tcPr>
          <w:p w14:paraId="641F5C5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97 (44.3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2227093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73 (45.6%)</w:t>
            </w:r>
          </w:p>
        </w:tc>
      </w:tr>
      <w:tr w:rsidR="00744A57" w:rsidRPr="00203DBD" w14:paraId="01A899D5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4A797E56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 w:themeColor="text1"/>
                <w:lang w:val="en-GB"/>
              </w:rPr>
              <w:t>Missing</w:t>
            </w:r>
            <w:r w:rsidRPr="00203DB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31F07F7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87 (0.8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7257948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20 (1.1%)</w:t>
            </w:r>
          </w:p>
        </w:tc>
        <w:tc>
          <w:tcPr>
            <w:tcW w:w="727" w:type="pct"/>
          </w:tcPr>
          <w:p w14:paraId="24E91E9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75 (0.8%)</w:t>
            </w:r>
          </w:p>
        </w:tc>
        <w:tc>
          <w:tcPr>
            <w:tcW w:w="728" w:type="pct"/>
          </w:tcPr>
          <w:p w14:paraId="1E48295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07 (1.0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5167440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89 (0.9%)</w:t>
            </w:r>
          </w:p>
        </w:tc>
      </w:tr>
      <w:tr w:rsidR="00744A57" w:rsidRPr="00203DBD" w14:paraId="3AF5F432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3C222E16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Household income</w:t>
            </w:r>
            <w:r w:rsidRPr="00203DBD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064ED432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192F24B5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</w:tcPr>
          <w:p w14:paraId="40A0037A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8" w:type="pct"/>
          </w:tcPr>
          <w:p w14:paraId="55B24359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32CE99F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595C365A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08A5FCFB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Very low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2E6E25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58 (9.1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4E86873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92 (16.7%)</w:t>
            </w:r>
          </w:p>
        </w:tc>
        <w:tc>
          <w:tcPr>
            <w:tcW w:w="727" w:type="pct"/>
          </w:tcPr>
          <w:p w14:paraId="19FF024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467 (7.2%)</w:t>
            </w:r>
          </w:p>
        </w:tc>
        <w:tc>
          <w:tcPr>
            <w:tcW w:w="728" w:type="pct"/>
          </w:tcPr>
          <w:p w14:paraId="6706624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45 (14.0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7AF663B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62 (12.2%)</w:t>
            </w:r>
          </w:p>
        </w:tc>
      </w:tr>
      <w:tr w:rsidR="00744A57" w:rsidRPr="00203DBD" w14:paraId="2BBBB149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419DF07D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Low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31FC46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79 (20.1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4BF5B5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73 (22.8%)</w:t>
            </w:r>
          </w:p>
        </w:tc>
        <w:tc>
          <w:tcPr>
            <w:tcW w:w="727" w:type="pct"/>
          </w:tcPr>
          <w:p w14:paraId="4C201F5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35 (18.5%)</w:t>
            </w:r>
          </w:p>
        </w:tc>
        <w:tc>
          <w:tcPr>
            <w:tcW w:w="728" w:type="pct"/>
          </w:tcPr>
          <w:p w14:paraId="075EA3A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33 (21.8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54B7D6E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20 (21.0%)</w:t>
            </w:r>
          </w:p>
        </w:tc>
      </w:tr>
      <w:tr w:rsidR="00744A57" w:rsidRPr="00203DBD" w14:paraId="13B53447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5A8D09CC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Medium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FBDAD8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56 (25.6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AB5F1E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78 (24.8%)</w:t>
            </w:r>
          </w:p>
        </w:tc>
        <w:tc>
          <w:tcPr>
            <w:tcW w:w="727" w:type="pct"/>
          </w:tcPr>
          <w:p w14:paraId="110DDBB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52 (27.6%)</w:t>
            </w:r>
          </w:p>
        </w:tc>
        <w:tc>
          <w:tcPr>
            <w:tcW w:w="728" w:type="pct"/>
          </w:tcPr>
          <w:p w14:paraId="5BB21F0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75 (27.6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5B5CD71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61 (26.2%)</w:t>
            </w:r>
          </w:p>
        </w:tc>
      </w:tr>
      <w:tr w:rsidR="00744A57" w:rsidRPr="00203DBD" w14:paraId="44792D52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29A338DF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High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75C99BE0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44 (25.0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26DCA8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84 (18.9%)</w:t>
            </w:r>
          </w:p>
        </w:tc>
        <w:tc>
          <w:tcPr>
            <w:tcW w:w="727" w:type="pct"/>
          </w:tcPr>
          <w:p w14:paraId="5900458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95 (30.1%)</w:t>
            </w:r>
          </w:p>
        </w:tc>
        <w:tc>
          <w:tcPr>
            <w:tcW w:w="728" w:type="pct"/>
          </w:tcPr>
          <w:p w14:paraId="7A78691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98 (22.9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78648CC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21 (23.7%)</w:t>
            </w:r>
          </w:p>
        </w:tc>
      </w:tr>
      <w:tr w:rsidR="00744A57" w:rsidRPr="00203DBD" w14:paraId="1C1537D4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77CC6ED7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Very high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78C515F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02 (8.1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3BE8286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11 (5.1%)</w:t>
            </w:r>
          </w:p>
        </w:tc>
        <w:tc>
          <w:tcPr>
            <w:tcW w:w="727" w:type="pct"/>
          </w:tcPr>
          <w:p w14:paraId="5462CD82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96 (10.2%)</w:t>
            </w:r>
          </w:p>
        </w:tc>
        <w:tc>
          <w:tcPr>
            <w:tcW w:w="728" w:type="pct"/>
          </w:tcPr>
          <w:p w14:paraId="6D72E91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92 (6.6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6C65E52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01 (7.3%)</w:t>
            </w:r>
          </w:p>
        </w:tc>
      </w:tr>
      <w:tr w:rsidR="00744A57" w:rsidRPr="00203DBD" w14:paraId="5119CFAD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750B8313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Missing</w:t>
            </w:r>
            <w:r w:rsidRPr="00203DBD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55B05F8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25 (12.1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6A4E4A0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727 (11.7%)</w:t>
            </w:r>
          </w:p>
        </w:tc>
        <w:tc>
          <w:tcPr>
            <w:tcW w:w="727" w:type="pct"/>
          </w:tcPr>
          <w:p w14:paraId="587C173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44 (6.3%)</w:t>
            </w:r>
          </w:p>
        </w:tc>
        <w:tc>
          <w:tcPr>
            <w:tcW w:w="728" w:type="pct"/>
          </w:tcPr>
          <w:p w14:paraId="2B94475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87 (7.2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7280C53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83 (9.6%)</w:t>
            </w:r>
          </w:p>
        </w:tc>
      </w:tr>
      <w:tr w:rsidR="00744A57" w:rsidRPr="00203DBD" w14:paraId="09DA09A3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664108D2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Neighbourhood deprivation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7FC4C7C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50F15F9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7" w:type="pct"/>
          </w:tcPr>
          <w:p w14:paraId="3ECAE4FF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8" w:type="pct"/>
          </w:tcPr>
          <w:p w14:paraId="08BFE7ED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4531280B" w14:textId="77777777" w:rsidR="00744A57" w:rsidRPr="00203DBD" w:rsidRDefault="00744A57" w:rsidP="0029398B">
            <w:pPr>
              <w:pStyle w:val="Compact"/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A57" w:rsidRPr="00203DBD" w14:paraId="2BB6121E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0CB06B50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1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7119F4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94 (25.1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2A1817A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68 (19.7%)</w:t>
            </w:r>
          </w:p>
        </w:tc>
        <w:tc>
          <w:tcPr>
            <w:tcW w:w="727" w:type="pct"/>
          </w:tcPr>
          <w:p w14:paraId="794FFF4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59 (26.2%)</w:t>
            </w:r>
          </w:p>
        </w:tc>
        <w:tc>
          <w:tcPr>
            <w:tcW w:w="728" w:type="pct"/>
          </w:tcPr>
          <w:p w14:paraId="0D00A3E1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17 (20.5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6C9BAFD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38 (22.6%)</w:t>
            </w:r>
          </w:p>
        </w:tc>
      </w:tr>
      <w:tr w:rsidR="00744A57" w:rsidRPr="00203DBD" w14:paraId="6178BE77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02E1CD2A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2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2B88639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10 (23.2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2A60FBC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95 (19.8%)</w:t>
            </w:r>
          </w:p>
        </w:tc>
        <w:tc>
          <w:tcPr>
            <w:tcW w:w="727" w:type="pct"/>
          </w:tcPr>
          <w:p w14:paraId="65A72DE5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60 (23.9%)</w:t>
            </w:r>
          </w:p>
        </w:tc>
        <w:tc>
          <w:tcPr>
            <w:tcW w:w="728" w:type="pct"/>
          </w:tcPr>
          <w:p w14:paraId="5998A40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83 (19.7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4FD9615B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48 (21.5%)</w:t>
            </w:r>
          </w:p>
        </w:tc>
      </w:tr>
      <w:tr w:rsidR="00744A57" w:rsidRPr="00203DBD" w14:paraId="493DEBC9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702FD656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3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763E8BCA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639 (21.4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5885A976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990 (20.4%)</w:t>
            </w:r>
          </w:p>
        </w:tc>
        <w:tc>
          <w:tcPr>
            <w:tcW w:w="727" w:type="pct"/>
          </w:tcPr>
          <w:p w14:paraId="1AC2EF0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80 (20.7%)</w:t>
            </w:r>
          </w:p>
        </w:tc>
        <w:tc>
          <w:tcPr>
            <w:tcW w:w="728" w:type="pct"/>
          </w:tcPr>
          <w:p w14:paraId="4359C81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367 (20.0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665E430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076 (20.6%)</w:t>
            </w:r>
          </w:p>
        </w:tc>
      </w:tr>
      <w:tr w:rsidR="00744A57" w:rsidRPr="00203DBD" w14:paraId="264DDB30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678B571B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4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6799A5E3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46 (18.3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0C7DD1B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58 (21.3%)</w:t>
            </w:r>
          </w:p>
        </w:tc>
        <w:tc>
          <w:tcPr>
            <w:tcW w:w="727" w:type="pct"/>
          </w:tcPr>
          <w:p w14:paraId="51E2B0D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03 (17.9%)</w:t>
            </w:r>
          </w:p>
        </w:tc>
        <w:tc>
          <w:tcPr>
            <w:tcW w:w="728" w:type="pct"/>
          </w:tcPr>
          <w:p w14:paraId="00A8239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65 (20.3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4D6B3E9D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572 (19.6%)</w:t>
            </w:r>
          </w:p>
        </w:tc>
      </w:tr>
      <w:tr w:rsidR="00744A57" w:rsidRPr="00203DBD" w14:paraId="2A6F9548" w14:textId="77777777" w:rsidTr="0029398B">
        <w:tc>
          <w:tcPr>
            <w:tcW w:w="1334" w:type="pct"/>
            <w:tcMar>
              <w:left w:w="0" w:type="dxa"/>
              <w:right w:w="0" w:type="dxa"/>
            </w:tcMar>
          </w:tcPr>
          <w:p w14:paraId="13DE90B0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Q5</w:t>
            </w:r>
          </w:p>
        </w:tc>
        <w:tc>
          <w:tcPr>
            <w:tcW w:w="726" w:type="pct"/>
            <w:tcMar>
              <w:left w:w="0" w:type="dxa"/>
              <w:right w:w="0" w:type="dxa"/>
            </w:tcMar>
          </w:tcPr>
          <w:p w14:paraId="5C61780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235 (11.8%)</w:t>
            </w:r>
          </w:p>
        </w:tc>
        <w:tc>
          <w:tcPr>
            <w:tcW w:w="727" w:type="pct"/>
            <w:tcMar>
              <w:left w:w="0" w:type="dxa"/>
              <w:right w:w="0" w:type="dxa"/>
            </w:tcMar>
          </w:tcPr>
          <w:p w14:paraId="2246279E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90 (18.7%)</w:t>
            </w:r>
          </w:p>
        </w:tc>
        <w:tc>
          <w:tcPr>
            <w:tcW w:w="727" w:type="pct"/>
          </w:tcPr>
          <w:p w14:paraId="786A9D0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850 (11.3%)</w:t>
            </w:r>
          </w:p>
        </w:tc>
        <w:tc>
          <w:tcPr>
            <w:tcW w:w="728" w:type="pct"/>
          </w:tcPr>
          <w:p w14:paraId="2D17246F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147 (19.3%)</w:t>
            </w:r>
          </w:p>
        </w:tc>
        <w:tc>
          <w:tcPr>
            <w:tcW w:w="757" w:type="pct"/>
            <w:tcMar>
              <w:left w:w="0" w:type="dxa"/>
              <w:right w:w="0" w:type="dxa"/>
            </w:tcMar>
          </w:tcPr>
          <w:p w14:paraId="6BDD78C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2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>422 (15.5%)</w:t>
            </w:r>
          </w:p>
        </w:tc>
      </w:tr>
      <w:tr w:rsidR="00744A57" w:rsidRPr="00203DBD" w14:paraId="3967CDEB" w14:textId="77777777" w:rsidTr="0029398B">
        <w:tc>
          <w:tcPr>
            <w:tcW w:w="133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BEB1F7" w14:textId="77777777" w:rsidR="00744A57" w:rsidRPr="00203DBD" w:rsidRDefault="00744A57" w:rsidP="0029398B">
            <w:pPr>
              <w:pStyle w:val="Compact"/>
              <w:spacing w:before="0" w:after="0"/>
              <w:ind w:left="113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eastAsia="Times New Roman" w:hAnsi="Times New Roman" w:cs="Times New Roman"/>
                <w:lang w:val="en-GB"/>
              </w:rPr>
              <w:t>Missing</w:t>
            </w:r>
            <w:r w:rsidRPr="00203DBD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BE1D28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40 (0.1%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716BDC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64 (0.1%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5943B914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37 (0.1%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16200C29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51 (0.2%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7F36D7" w14:textId="77777777" w:rsidR="00744A57" w:rsidRPr="00203DBD" w:rsidRDefault="00744A57" w:rsidP="0029398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lang w:val="en-GB"/>
              </w:rPr>
              <w:t>192 (0.1%)</w:t>
            </w:r>
          </w:p>
        </w:tc>
      </w:tr>
      <w:tr w:rsidR="00744A57" w:rsidRPr="00203DBD" w14:paraId="42B6D026" w14:textId="77777777" w:rsidTr="0029398B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E5374DB" w14:textId="77777777" w:rsidR="00744A57" w:rsidRPr="00203DBD" w:rsidRDefault="00744A57" w:rsidP="0029398B">
            <w:pPr>
              <w:pStyle w:val="Compact"/>
              <w:spacing w:before="60" w:after="0"/>
              <w:rPr>
                <w:rFonts w:ascii="Times New Roman" w:hAnsi="Times New Roman" w:cs="Times New Roman"/>
                <w:lang w:val="en-GB"/>
              </w:rPr>
            </w:pP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ote: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 Numbers shown are counts and percentages unless indicated otherwise. SD = standard deviation. GCSEs = general certificate of secondary education; CSE = certificate of secondary education; NVQ = national vocational qualification; HND = higher national diploma; HNC = higher national certificate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1 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Sample sizes for health and ageing markers: </w:t>
            </w:r>
            <w:r w:rsidRPr="00203DBD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 = 68,126 (MileAge delta), 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205 (mortality profile), 150,690 (frailty index), 142,381 (T/S ratio) and 150,362 (grip strength)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Missing data may also include “do not know” or “prefer not to answer”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3 </w:t>
            </w:r>
            <w:r w:rsidRPr="00203DBD">
              <w:rPr>
                <w:rFonts w:ascii="Times New Roman" w:hAnsi="Times New Roman" w:cs="Times New Roman"/>
                <w:lang w:val="en-GB"/>
              </w:rPr>
              <w:t xml:space="preserve">Also includes 'other professional qualifications'. </w:t>
            </w:r>
            <w:r w:rsidRPr="00203DB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4 </w:t>
            </w:r>
            <w:r w:rsidRPr="00203DBD">
              <w:rPr>
                <w:rFonts w:ascii="Times New Roman" w:hAnsi="Times New Roman" w:cs="Times New Roman"/>
                <w:lang w:val="en-GB"/>
              </w:rPr>
              <w:t>Annual household income groups: very low (&lt;£18,000), low (£18,000–£30,999), middle (£31,000–£51,999), high (£52,000–£100,000) and very high (&gt;£100,000).</w:t>
            </w:r>
          </w:p>
        </w:tc>
      </w:tr>
    </w:tbl>
    <w:p w14:paraId="7A5C0C6E" w14:textId="77777777" w:rsid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br w:type="page"/>
      </w:r>
    </w:p>
    <w:p w14:paraId="7C11F0DF" w14:textId="1841034D" w:rsidR="00744A57" w:rsidRPr="00744A57" w:rsidRDefault="00744A57" w:rsidP="00744A57">
      <w:pPr>
        <w:pStyle w:val="Heading1"/>
      </w:pPr>
      <w:bookmarkStart w:id="4" w:name="_Toc207282310"/>
      <w:r>
        <w:lastRenderedPageBreak/>
        <w:t>5</w:t>
      </w:r>
      <w:r w:rsidRPr="00F456CD">
        <w:t xml:space="preserve">. </w:t>
      </w:r>
      <w:r>
        <w:t>Sample sizes adulthood adversity</w:t>
      </w:r>
      <w:bookmarkEnd w:id="4"/>
    </w:p>
    <w:p w14:paraId="2F34D167" w14:textId="77777777" w:rsidR="00744A57" w:rsidRPr="00744A57" w:rsidRDefault="00744A57" w:rsidP="00744A5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35"/>
        <w:gridCol w:w="1435"/>
        <w:gridCol w:w="1436"/>
        <w:gridCol w:w="1435"/>
        <w:gridCol w:w="1436"/>
      </w:tblGrid>
      <w:tr w:rsidR="00744A57" w:rsidRPr="00203DBD" w14:paraId="4FD41AB2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55D4DE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5.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ulthood adversity analytical sample sizes</w:t>
            </w:r>
          </w:p>
        </w:tc>
      </w:tr>
      <w:tr w:rsidR="00744A57" w:rsidRPr="00203DBD" w14:paraId="415742CF" w14:textId="77777777" w:rsidTr="0029398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10F489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dulthood adversity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81E56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49FAF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2D436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7E8BF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CC229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744A57" w:rsidRPr="00203DBD" w14:paraId="75189D82" w14:textId="77777777" w:rsidTr="0029398B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AADE22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</w:tr>
      <w:tr w:rsidR="00744A57" w:rsidRPr="00203DBD" w14:paraId="05716AC4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5F784A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  <w:r w:rsidRPr="00203D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9696A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20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1E9AD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1.13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A266AC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19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DBB50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19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BBB73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19)</w:t>
            </w:r>
          </w:p>
        </w:tc>
      </w:tr>
      <w:tr w:rsidR="00744A57" w:rsidRPr="00203DBD" w14:paraId="50FEF6A6" w14:textId="77777777" w:rsidTr="0029398B">
        <w:tc>
          <w:tcPr>
            <w:tcW w:w="902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199F3E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pecific items</w:t>
            </w:r>
          </w:p>
        </w:tc>
      </w:tr>
      <w:tr w:rsidR="00744A57" w:rsidRPr="00203DBD" w14:paraId="0A9DB7B5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0491226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physic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4A1F7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 (83.4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CA5BBA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85.8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D1D8C2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 (83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1977A4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(83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B39FCA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 (83.6%)</w:t>
            </w:r>
          </w:p>
        </w:tc>
      </w:tr>
      <w:tr w:rsidR="00744A57" w:rsidRPr="00203DBD" w14:paraId="2CAA42A0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F9D60F6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39D9EC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16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0E0F0D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 (14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0852D7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16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02D3C1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 (16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2680C3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16.4%)</w:t>
            </w:r>
          </w:p>
        </w:tc>
      </w:tr>
      <w:tr w:rsidR="00744A57" w:rsidRPr="00203DBD" w14:paraId="08DB394B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1ACAAC06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C3628F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69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4CF3E5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 (72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D974D9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 (69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087BC4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69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24E81E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 (69.7%)</w:t>
            </w:r>
          </w:p>
        </w:tc>
      </w:tr>
      <w:tr w:rsidR="00744A57" w:rsidRPr="00203DBD" w14:paraId="2FC336C9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D319DB4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7BE9B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 (30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C1FDD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27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4337A8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 (30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5F0054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30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406464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 (30.3%)</w:t>
            </w:r>
          </w:p>
        </w:tc>
      </w:tr>
      <w:tr w:rsidR="00744A57" w:rsidRPr="00203DBD" w14:paraId="4511E170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6F1995CF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sexu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395096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 (90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796A12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92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8B0AB0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 (90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C9F352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 (90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2C6860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 (90.4%)</w:t>
            </w:r>
          </w:p>
        </w:tc>
      </w:tr>
      <w:tr w:rsidR="00744A57" w:rsidRPr="00203DBD" w14:paraId="54441AA3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A02666B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92003D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 (9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C3F46C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8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28C63E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 (9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EE102D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 (9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937946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 (9.6%)</w:t>
            </w:r>
          </w:p>
        </w:tc>
      </w:tr>
      <w:tr w:rsidR="00744A57" w:rsidRPr="00203DBD" w14:paraId="5D6C6CCF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3BED168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Neglect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A7455B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 (67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C099D5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69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7E59AC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67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E6F700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 (67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42A7F8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 (67.4%)</w:t>
            </w:r>
          </w:p>
        </w:tc>
      </w:tr>
      <w:tr w:rsidR="00744A57" w:rsidRPr="00203DBD" w14:paraId="25BCD32E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3973591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AEEB28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32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243970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 (30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6057AA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 (32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B3F185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32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3E96440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 (32.6%)</w:t>
            </w:r>
          </w:p>
        </w:tc>
      </w:tr>
      <w:tr w:rsidR="00744A57" w:rsidRPr="00203DBD" w14:paraId="4977193B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7FE513E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 hardship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27FA6F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 (8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634493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86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EE9786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8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DBCF4C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84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508B0E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84.0%)</w:t>
            </w:r>
          </w:p>
        </w:tc>
      </w:tr>
      <w:tr w:rsidR="00744A57" w:rsidRPr="00203DBD" w14:paraId="6E81CE7A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0FD6AE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ABC0C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16.0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0F7DF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13.8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60475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 (16.0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9CDF6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6.0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33E26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 (16.0%)</w:t>
            </w:r>
          </w:p>
        </w:tc>
      </w:tr>
      <w:tr w:rsidR="00744A57" w:rsidRPr="00203DBD" w14:paraId="638B1F4E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DB1396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</w:tr>
      <w:tr w:rsidR="00744A57" w:rsidRPr="00203DBD" w14:paraId="20E57C82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3CEDEB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  <w:r w:rsidRPr="00203D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80308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85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D1A08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84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072DF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86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7AF99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86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C579F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86)</w:t>
            </w:r>
          </w:p>
        </w:tc>
      </w:tr>
      <w:tr w:rsidR="00744A57" w:rsidRPr="00203DBD" w14:paraId="05B3CB89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E65767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Specific items</w:t>
            </w:r>
          </w:p>
        </w:tc>
      </w:tr>
      <w:tr w:rsidR="00744A57" w:rsidRPr="00203DBD" w14:paraId="3436A5F5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D93F453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physic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010FEC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92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70ADDF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 (92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6F296C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91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3907F0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91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9671FA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91.9%)</w:t>
            </w:r>
          </w:p>
        </w:tc>
      </w:tr>
      <w:tr w:rsidR="00744A57" w:rsidRPr="00203DBD" w14:paraId="63F41823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F8982BE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9698B9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8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11CEE2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7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DE9474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8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95F507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8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89EECE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 (8.1%)</w:t>
            </w:r>
          </w:p>
        </w:tc>
      </w:tr>
      <w:tr w:rsidR="00744A57" w:rsidRPr="00203DBD" w14:paraId="3F7F2804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64EE0F7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B192CF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84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FDDB86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 (85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7F8DAC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84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0EDF26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84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37A8CF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84.3%)</w:t>
            </w:r>
          </w:p>
        </w:tc>
      </w:tr>
      <w:tr w:rsidR="00744A57" w:rsidRPr="00203DBD" w14:paraId="043C2D66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0C2EE92A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EB39D3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 (15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BA3203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14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C17EB1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 (15.7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CA1EC8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5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7AFAD7F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 (15.7%)</w:t>
            </w:r>
          </w:p>
        </w:tc>
      </w:tr>
      <w:tr w:rsidR="00744A57" w:rsidRPr="00203DBD" w14:paraId="19083D61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13A64F8A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Abuse, sexu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E461E6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99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30A056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 (99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27E171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 (99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A496D1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 (99.2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DEA854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 (99.2%)</w:t>
            </w:r>
          </w:p>
        </w:tc>
      </w:tr>
      <w:tr w:rsidR="00744A57" w:rsidRPr="00203DBD" w14:paraId="7679526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6C276F61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FE8BE7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0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EDFE08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DB57A3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 (0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61DEA9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0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4BD8A8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 (0.8%)</w:t>
            </w:r>
          </w:p>
        </w:tc>
      </w:tr>
      <w:tr w:rsidR="00744A57" w:rsidRPr="00203DBD" w14:paraId="4D7070F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75B6468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Neglect, emotional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827B09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68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5AE5D4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70.9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D3D777D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 (68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A1DB23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68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04A4CC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 (68.6%)</w:t>
            </w:r>
          </w:p>
        </w:tc>
      </w:tr>
      <w:tr w:rsidR="00744A57" w:rsidRPr="00203DBD" w14:paraId="29C7B94A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6DAAAB8A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783B7F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31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335F2C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29.1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7AF608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 (31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E18247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 (31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F3CC7C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 (31.4%)</w:t>
            </w:r>
          </w:p>
        </w:tc>
      </w:tr>
      <w:tr w:rsidR="00744A57" w:rsidRPr="00203DBD" w14:paraId="0B9164C3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6E1C099F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 hardship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4AA0C6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 (87.2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AA9A33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 (89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8E6E40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87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CC7783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 (87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B5D0B9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87.1%)</w:t>
            </w:r>
          </w:p>
        </w:tc>
      </w:tr>
      <w:tr w:rsidR="00744A57" w:rsidRPr="00203DBD" w14:paraId="29318338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D35153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E3B7B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 (12.8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0CBEA8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10.2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FAE33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 (12.9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EB609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13.0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E54FC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 (12.9%)</w:t>
            </w:r>
          </w:p>
        </w:tc>
      </w:tr>
      <w:tr w:rsidR="00744A57" w:rsidRPr="00203DBD" w14:paraId="39B35379" w14:textId="77777777" w:rsidTr="0029398B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B83C898" w14:textId="77777777" w:rsidR="00744A57" w:rsidRPr="00203DBD" w:rsidRDefault="00744A57" w:rsidP="0029398B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 xml:space="preserve"> Numbers shown are counts and percentages unless indicated otherwise. </w:t>
            </w:r>
            <w:r w:rsidRPr="00203D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 xml:space="preserve"> mean and standard deviation.</w:t>
            </w:r>
          </w:p>
        </w:tc>
      </w:tr>
    </w:tbl>
    <w:p w14:paraId="2F962425" w14:textId="77777777" w:rsid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br w:type="page"/>
      </w:r>
    </w:p>
    <w:p w14:paraId="563C0EEB" w14:textId="13554B0F" w:rsidR="00744A57" w:rsidRPr="00744A57" w:rsidRDefault="00744A57" w:rsidP="00744A57">
      <w:pPr>
        <w:pStyle w:val="Heading1"/>
      </w:pPr>
      <w:bookmarkStart w:id="5" w:name="_Toc207282311"/>
      <w:r>
        <w:lastRenderedPageBreak/>
        <w:t>6</w:t>
      </w:r>
      <w:r w:rsidRPr="00F456CD">
        <w:t xml:space="preserve">. </w:t>
      </w:r>
      <w:r>
        <w:t>Sample sizes cross-classification</w:t>
      </w:r>
      <w:bookmarkEnd w:id="5"/>
    </w:p>
    <w:p w14:paraId="3369B309" w14:textId="77777777" w:rsidR="00744A57" w:rsidRPr="00744A57" w:rsidRDefault="00744A57" w:rsidP="00744A5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35"/>
        <w:gridCol w:w="1435"/>
        <w:gridCol w:w="1436"/>
        <w:gridCol w:w="1435"/>
        <w:gridCol w:w="1436"/>
      </w:tblGrid>
      <w:tr w:rsidR="00744A57" w:rsidRPr="00203DBD" w14:paraId="3D8DED14" w14:textId="77777777" w:rsidTr="0029398B">
        <w:tc>
          <w:tcPr>
            <w:tcW w:w="9020" w:type="dxa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F57B74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6.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hood and adulthood adversity analytical sample sizes</w:t>
            </w:r>
          </w:p>
        </w:tc>
      </w:tr>
      <w:tr w:rsidR="00744A57" w:rsidRPr="00203DBD" w14:paraId="184ED2EC" w14:textId="77777777" w:rsidTr="0029398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CCED3D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Cross-classifica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B5EFE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eAge delt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C0B02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profi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33B0F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 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1824C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46EF1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</w:t>
            </w:r>
          </w:p>
        </w:tc>
      </w:tr>
      <w:tr w:rsidR="00744A57" w:rsidRPr="00203DBD" w14:paraId="61B886DD" w14:textId="77777777" w:rsidTr="0029398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FE567E" w14:textId="77777777" w:rsidR="00744A57" w:rsidRPr="00320881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88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48E071" w14:textId="77777777" w:rsidR="00744A57" w:rsidRPr="00320881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D6F92A" w14:textId="77777777" w:rsidR="00744A57" w:rsidRPr="00320881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2176E2" w14:textId="77777777" w:rsidR="00744A57" w:rsidRPr="00320881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DA7F89" w14:textId="77777777" w:rsidR="00744A57" w:rsidRPr="00320881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5B96E3" w14:textId="77777777" w:rsidR="00744A57" w:rsidRPr="00320881" w:rsidRDefault="00744A57" w:rsidP="00293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57" w:rsidRPr="00203DBD" w14:paraId="6D683E47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F1AA49F" w14:textId="77777777" w:rsidR="00744A57" w:rsidRPr="00320881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2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2A6DE2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921 (32.7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2C65630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46 (35.1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DE5362B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284 (32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D5BFB71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627 (32.6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CCA067F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156 (32.6%)</w:t>
            </w:r>
          </w:p>
        </w:tc>
      </w:tr>
      <w:tr w:rsidR="00744A57" w:rsidRPr="00203DBD" w14:paraId="6EBA1873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32A2BA5" w14:textId="77777777" w:rsidR="00744A57" w:rsidRPr="00320881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2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3D92A8B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64 (14.1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D41C28F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638 (15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ED193EF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745 (1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9250334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618 (14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5BF8B163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697 (14.0%)</w:t>
            </w:r>
          </w:p>
        </w:tc>
      </w:tr>
      <w:tr w:rsidR="00744A57" w:rsidRPr="00203DBD" w14:paraId="39D4D735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7448ECC9" w14:textId="77777777" w:rsidR="00744A57" w:rsidRPr="00320881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2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CB0C259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691 (26.4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41C9665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053 (25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27C24DCD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843 (26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42F7249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736 (26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B4038EF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762 (26.3%)</w:t>
            </w:r>
          </w:p>
        </w:tc>
      </w:tr>
      <w:tr w:rsidR="00744A57" w:rsidRPr="00203DBD" w14:paraId="53B813F3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50D071" w14:textId="77777777" w:rsidR="00744A57" w:rsidRPr="00320881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2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593DC3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889 (26.7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A36352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987 (23.9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25EF79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086 (27.1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60AEA7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846 (27.1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191143" w14:textId="77777777" w:rsidR="00744A57" w:rsidRPr="00E65AE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AED">
              <w:rPr>
                <w:rFonts w:ascii="Times New Roman" w:hAnsi="Times New Roman" w:cs="Times New Roman"/>
                <w:sz w:val="20"/>
                <w:szCs w:val="20"/>
              </w:rPr>
              <w:t>018 (27.1%)</w:t>
            </w:r>
          </w:p>
        </w:tc>
      </w:tr>
      <w:tr w:rsidR="00744A57" w:rsidRPr="00203DBD" w14:paraId="1D884DF3" w14:textId="77777777" w:rsidTr="0029398B">
        <w:tc>
          <w:tcPr>
            <w:tcW w:w="902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E23E99" w14:textId="77777777" w:rsidR="00744A57" w:rsidRPr="00203DBD" w:rsidRDefault="00744A57" w:rsidP="002939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</w:tr>
      <w:tr w:rsidR="00744A57" w:rsidRPr="00203DBD" w14:paraId="657095BA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231901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82F7E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30.6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6D5021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32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5A7DB7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30.5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39AC65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 (30.5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B798D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30.4%)</w:t>
            </w:r>
          </w:p>
        </w:tc>
      </w:tr>
      <w:tr w:rsidR="00744A57" w:rsidRPr="00203DBD" w14:paraId="1067041F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2B2CDE02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34DB99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11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7D6691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 (13.5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789917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 (12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39E1F0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12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418399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 (12.0%)</w:t>
            </w:r>
          </w:p>
        </w:tc>
      </w:tr>
      <w:tr w:rsidR="00744A57" w:rsidRPr="00203DBD" w14:paraId="57EE5248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5B15C2B2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6CDB11A9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28.5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2B4168E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 (28.4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762E833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28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872A46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28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611AB06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28.3%)</w:t>
            </w:r>
          </w:p>
        </w:tc>
      </w:tr>
      <w:tr w:rsidR="00744A57" w:rsidRPr="00203DBD" w14:paraId="3C3AB182" w14:textId="77777777" w:rsidTr="0029398B"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D77F73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41632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 (29.0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868DB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 (25.6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F678B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29.3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8123BF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 (29.2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45437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29.3%)</w:t>
            </w:r>
          </w:p>
        </w:tc>
      </w:tr>
      <w:tr w:rsidR="00744A57" w:rsidRPr="00203DBD" w14:paraId="6C9F00D7" w14:textId="77777777" w:rsidTr="0029398B">
        <w:tc>
          <w:tcPr>
            <w:tcW w:w="902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B88A51" w14:textId="77777777" w:rsidR="00744A57" w:rsidRPr="00203DBD" w:rsidRDefault="00744A57" w:rsidP="00293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</w:tr>
      <w:tr w:rsidR="00744A57" w:rsidRPr="00203DBD" w14:paraId="470DE518" w14:textId="77777777" w:rsidTr="0029398B"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F039E2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E95DA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 (35.3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FBAC59A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38.3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B3BA16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 (35.4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ABBB0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 (35.4%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32770C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 (35.4%)</w:t>
            </w:r>
          </w:p>
        </w:tc>
      </w:tr>
      <w:tr w:rsidR="00744A57" w:rsidRPr="00203DBD" w14:paraId="00E25AF7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7B1AAC79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957873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 (16.8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DEBC43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18.0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8D34D65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 (16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7D4CE63E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16.6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A29CE7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 (16.6%)</w:t>
            </w:r>
          </w:p>
        </w:tc>
      </w:tr>
      <w:tr w:rsidR="00744A57" w:rsidRPr="00203DBD" w14:paraId="31435257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06C85DE5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hood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4FC6DB7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23.9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ADDDE8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21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4CAD9F3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23.6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3BC16B67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 (23.7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06421C46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23.6%)</w:t>
            </w:r>
          </w:p>
        </w:tc>
      </w:tr>
      <w:tr w:rsidR="00744A57" w:rsidRPr="00203DBD" w14:paraId="72802647" w14:textId="77777777" w:rsidTr="0029398B">
        <w:tc>
          <w:tcPr>
            <w:tcW w:w="1843" w:type="dxa"/>
            <w:tcMar>
              <w:left w:w="0" w:type="dxa"/>
              <w:right w:w="0" w:type="dxa"/>
            </w:tcMar>
          </w:tcPr>
          <w:p w14:paraId="7EBAB42F" w14:textId="77777777" w:rsidR="00744A57" w:rsidRPr="00203DBD" w:rsidRDefault="00744A57" w:rsidP="0029398B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5B9F7472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24.0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0F431F8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21.8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D1DE114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 (24.3%)</w:t>
            </w:r>
          </w:p>
        </w:tc>
        <w:tc>
          <w:tcPr>
            <w:tcW w:w="1435" w:type="dxa"/>
            <w:tcMar>
              <w:left w:w="0" w:type="dxa"/>
              <w:right w:w="0" w:type="dxa"/>
            </w:tcMar>
          </w:tcPr>
          <w:p w14:paraId="1E507DFB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 (24.3%)</w:t>
            </w:r>
          </w:p>
        </w:tc>
        <w:tc>
          <w:tcPr>
            <w:tcW w:w="1436" w:type="dxa"/>
            <w:tcMar>
              <w:left w:w="0" w:type="dxa"/>
              <w:right w:w="0" w:type="dxa"/>
            </w:tcMar>
          </w:tcPr>
          <w:p w14:paraId="10FDC520" w14:textId="77777777" w:rsidR="00744A57" w:rsidRPr="00203DBD" w:rsidRDefault="00744A57" w:rsidP="0029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3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24.4%)</w:t>
            </w:r>
          </w:p>
        </w:tc>
      </w:tr>
      <w:tr w:rsidR="00744A57" w:rsidRPr="00203DBD" w14:paraId="4F14D2EC" w14:textId="77777777" w:rsidTr="0029398B">
        <w:tc>
          <w:tcPr>
            <w:tcW w:w="9020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94960D6" w14:textId="77777777" w:rsidR="00744A57" w:rsidRPr="00203DBD" w:rsidRDefault="00744A57" w:rsidP="0029398B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03D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 w:rsidRPr="00203DBD">
              <w:rPr>
                <w:rFonts w:ascii="Times New Roman" w:hAnsi="Times New Roman" w:cs="Times New Roman"/>
                <w:sz w:val="20"/>
                <w:szCs w:val="20"/>
              </w:rPr>
              <w:t xml:space="preserve"> Numbers shown are counts and percentages.</w:t>
            </w:r>
          </w:p>
        </w:tc>
      </w:tr>
    </w:tbl>
    <w:p w14:paraId="6CEC9820" w14:textId="77777777" w:rsid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44A57"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42B324D7" w14:textId="03377838" w:rsidR="00744A57" w:rsidRPr="00744A57" w:rsidRDefault="00744A57" w:rsidP="00744A57">
      <w:pPr>
        <w:pStyle w:val="Heading1"/>
      </w:pPr>
      <w:bookmarkStart w:id="6" w:name="_Toc207282312"/>
      <w:r>
        <w:lastRenderedPageBreak/>
        <w:t>7</w:t>
      </w:r>
      <w:r w:rsidRPr="00F456CD">
        <w:t xml:space="preserve">. </w:t>
      </w:r>
      <w:r>
        <w:t>Sex-by-adversity interactions cross-classification</w:t>
      </w:r>
      <w:bookmarkEnd w:id="6"/>
    </w:p>
    <w:p w14:paraId="7CE7CD40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744A57" w:rsidRPr="00203DBD" w14:paraId="2BA75175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94EF26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7.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ex interactions for associations between adverse events and ageing markers</w:t>
            </w:r>
          </w:p>
        </w:tc>
      </w:tr>
      <w:tr w:rsidR="00744A57" w:rsidRPr="00203DBD" w14:paraId="2B98E577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ECC860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CFE0A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1 (adj. age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EAD92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2 (full adjustment)</w:t>
            </w:r>
          </w:p>
        </w:tc>
      </w:tr>
      <w:tr w:rsidR="00744A57" w:rsidRPr="00203DBD" w14:paraId="34858CDB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A7C04D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891B0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DF635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F3D60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67A6D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77373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8E98B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744A57" w:rsidRPr="00203DBD" w14:paraId="0B29F46F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79887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B7463E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744A57" w:rsidRPr="00203DBD" w14:paraId="31AB1647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63930A6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B03C67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AE10E5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6EFA39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263305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2436A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F5B8C5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624061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F0AF02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7</w:t>
            </w:r>
          </w:p>
        </w:tc>
      </w:tr>
      <w:tr w:rsidR="00744A57" w:rsidRPr="00203DBD" w14:paraId="16C2F5DA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B82780A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ult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743CDB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F385E5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0872C0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B10A3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EE2D67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F4AB3A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FDAE3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B54FEE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9</w:t>
            </w:r>
          </w:p>
        </w:tc>
      </w:tr>
      <w:tr w:rsidR="00744A57" w:rsidRPr="00203DBD" w14:paraId="4E17A905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5E6630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832F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D1A36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76BB9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07CF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5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A5941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2F6D7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87DED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7C28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94</w:t>
            </w:r>
          </w:p>
        </w:tc>
      </w:tr>
      <w:tr w:rsidR="00744A57" w:rsidRPr="00203DBD" w14:paraId="5524EDAF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BC0BFD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744A57" w:rsidRPr="00203DBD" w14:paraId="1E1A8D8A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4BF275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5438F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744A57" w:rsidRPr="00203DBD" w14:paraId="5376B3DA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BB49BE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ACD022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5D8259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02653F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97003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938690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227B7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9E7BEC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A8FA34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7</w:t>
            </w:r>
          </w:p>
        </w:tc>
      </w:tr>
      <w:tr w:rsidR="00744A57" w:rsidRPr="00203DBD" w14:paraId="7E166763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BDE97BA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ult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6F72C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F92ABE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8D8DF7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3025E7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CEF64A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6F46D6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A16A88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24BB97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23</w:t>
            </w:r>
          </w:p>
        </w:tc>
      </w:tr>
      <w:tr w:rsidR="00744A57" w:rsidRPr="00203DBD" w14:paraId="49716200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892F69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EC9EF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9A6E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8FD96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936D5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D6ECF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4E70D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4BB42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4B4A6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23</w:t>
            </w:r>
          </w:p>
        </w:tc>
      </w:tr>
      <w:tr w:rsidR="00744A57" w:rsidRPr="00203DBD" w14:paraId="53DB375F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C97005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744A57" w:rsidRPr="00203DBD" w14:paraId="3BBC7A68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BE8234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9D7C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744A57" w:rsidRPr="00203DBD" w14:paraId="3B7B78CF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8B0C2D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02EC05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9693F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7B73EF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BF6D06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5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6A627B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F4E233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3AAEF4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FAAEE0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4</w:t>
            </w:r>
          </w:p>
        </w:tc>
      </w:tr>
      <w:tr w:rsidR="00744A57" w:rsidRPr="00203DBD" w14:paraId="45BF1B97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AD6825B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ult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25398C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18DB3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09EAD6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26F8C9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2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70F82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4EC1F8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1831D9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E13B97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5</w:t>
            </w:r>
          </w:p>
        </w:tc>
      </w:tr>
      <w:tr w:rsidR="00744A57" w:rsidRPr="00203DBD" w14:paraId="6ABC8DC5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92586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C5569F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3CFE63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9BF23D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4CDFB5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D30207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A59F8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8AE8BE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B3B3DB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79E3D242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97A00C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744A57" w:rsidRPr="00203DBD" w14:paraId="7D82431C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062F6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C546A6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744A57" w:rsidRPr="00203DBD" w14:paraId="3852788C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9557FA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00E4A6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F4A635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3D19A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B0E084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7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61806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B88217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078026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70225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9</w:t>
            </w:r>
          </w:p>
        </w:tc>
      </w:tr>
      <w:tr w:rsidR="00744A57" w:rsidRPr="00203DBD" w14:paraId="1C7027C5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EE75CE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ult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E35BF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94CC57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141184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94E8EF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5CFE57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3A2B52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40BCE5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3F6C1A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5</w:t>
            </w:r>
          </w:p>
        </w:tc>
      </w:tr>
      <w:tr w:rsidR="00744A57" w:rsidRPr="00203DBD" w14:paraId="2484C29F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B26CF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90ADC4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0B1718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25C0FF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0DC859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6FDC10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FE40FB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B3B292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A6C94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4</w:t>
            </w:r>
          </w:p>
        </w:tc>
      </w:tr>
      <w:tr w:rsidR="00744A57" w:rsidRPr="00203DBD" w14:paraId="5613F6B2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2B2415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744A57" w:rsidRPr="00203DBD" w14:paraId="6D370F14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6EBE5ED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ither</w:t>
            </w:r>
          </w:p>
        </w:tc>
        <w:tc>
          <w:tcPr>
            <w:tcW w:w="7180" w:type="dxa"/>
            <w:gridSpan w:val="8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E0981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</w:tr>
      <w:tr w:rsidR="00744A57" w:rsidRPr="00203DBD" w14:paraId="166265C0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44A6DF8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ldhood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669BF1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1D5139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65DB58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40A4AA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9DD9E4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60E3F4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B9E115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A0CC15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1</w:t>
            </w:r>
          </w:p>
        </w:tc>
      </w:tr>
      <w:tr w:rsidR="00744A57" w:rsidRPr="00203DBD" w14:paraId="228602CE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7E6383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ulthood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6084C8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76DDFF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D35F4A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9F7702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495641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22D0EA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992AF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012F6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689D2BCF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266EEF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oth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F7A6EF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700A1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E33F6E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A94585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80E83B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FE093B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58EE9A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6A7A62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1</w:t>
            </w:r>
          </w:p>
        </w:tc>
      </w:tr>
      <w:tr w:rsidR="00744A57" w:rsidRPr="00203DBD" w14:paraId="406E9E16" w14:textId="77777777" w:rsidTr="0029398B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A68CA6" w14:textId="77777777" w:rsidR="00744A57" w:rsidRPr="00203DBD" w:rsidRDefault="00744A57" w:rsidP="0029398B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I = confidence interval. Model 1–adjusted for chronological age; Model 2–adjusted for chronological age, ethnicity, highest educational/professional qualification, annual gross household income and neighbourhood deprivation. </w:t>
            </w: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values shown are corrected for multiple testing using the Benjamini–Hochberg procedure (across exposure levels, ageing markers and models). Sample sizes reported in Table 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</w:tbl>
    <w:p w14:paraId="6EB38D7A" w14:textId="77777777" w:rsid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44A57"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70D46964" w14:textId="049B1697" w:rsidR="00744A57" w:rsidRPr="00744A57" w:rsidRDefault="00744A57" w:rsidP="00744A57">
      <w:pPr>
        <w:pStyle w:val="Heading1"/>
      </w:pPr>
      <w:bookmarkStart w:id="7" w:name="_Toc207282313"/>
      <w:r>
        <w:lastRenderedPageBreak/>
        <w:t>8</w:t>
      </w:r>
      <w:r w:rsidRPr="00F456CD">
        <w:t xml:space="preserve">. </w:t>
      </w:r>
      <w:r>
        <w:t>Sex-</w:t>
      </w:r>
      <w:r w:rsidR="00DC1865">
        <w:t>stratified associations childhood adversity (item-specific)</w:t>
      </w:r>
      <w:bookmarkEnd w:id="7"/>
    </w:p>
    <w:p w14:paraId="166D5111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744A57" w:rsidRPr="00F96D63" w14:paraId="4601B1B5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477934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8.</w:t>
            </w: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ex-stratified associations between childhood adversity items and ageing markers</w:t>
            </w:r>
          </w:p>
        </w:tc>
      </w:tr>
      <w:tr w:rsidR="00744A57" w:rsidRPr="00F96D63" w14:paraId="55B693A5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0B434C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218C95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1 (adj. age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1AFF06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2 (full adjustment)</w:t>
            </w:r>
          </w:p>
        </w:tc>
      </w:tr>
      <w:tr w:rsidR="00744A57" w:rsidRPr="00F96D63" w14:paraId="048AD55D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4B148E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06FD7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AF664B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F42743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92EAEA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4AE7FA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B23AE9" w14:textId="77777777" w:rsidR="00744A57" w:rsidRPr="00F96D63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F96D63" w:rsidRPr="00F96D63" w14:paraId="3B6B97F9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D2806A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3944BDF" w14:textId="273F8EA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2F98FB" w14:textId="51C0621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0CAF65" w14:textId="16DE92A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DB1AA3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3DB781C" w14:textId="314E503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9BC79A" w14:textId="5FD462B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4453B56" w14:textId="36BEDE7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02044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</w:tr>
      <w:tr w:rsidR="00F96D63" w:rsidRPr="00F96D63" w14:paraId="1A30D265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9B2067F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DB00437" w14:textId="5FDDA65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49E6FCC" w14:textId="3AE4ACB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D33B954" w14:textId="553E712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59ABA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F1ADADF" w14:textId="25F56E0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44B4F23" w14:textId="36C1BCC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827DF69" w14:textId="45ADBF9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CB295FC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1366FB4C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E042B1B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0F69069" w14:textId="76960BC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E0EF1AB" w14:textId="159E250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5A320B" w14:textId="4310285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53EB2AC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1597928" w14:textId="1327EAD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089B2FE" w14:textId="6E194E4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A4B4B6" w14:textId="669B165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B5616A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</w:tr>
      <w:tr w:rsidR="00F96D63" w:rsidRPr="00F96D63" w14:paraId="02ADC26D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0C359A4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152C9EA" w14:textId="46CE208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018C7B0" w14:textId="242F685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1B16ED3" w14:textId="7539ADC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F55DD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61E8628" w14:textId="77C6725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C0D8013" w14:textId="765F05B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CF7470C" w14:textId="57C6430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56D71A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30</w:t>
            </w:r>
          </w:p>
        </w:tc>
      </w:tr>
      <w:tr w:rsidR="00F96D63" w:rsidRPr="00F96D63" w14:paraId="79139004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F089042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932AD0" w14:textId="1089C96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DE618D" w14:textId="571145C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513EF5" w14:textId="47101E4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E9039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3B6F61" w14:textId="3176FBB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2CA692" w14:textId="747CF3D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FEE9B5" w14:textId="10551EB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58A73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9</w:t>
            </w:r>
          </w:p>
        </w:tc>
      </w:tr>
      <w:tr w:rsidR="00744A57" w:rsidRPr="00F96D63" w14:paraId="635F1BE3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88DBA4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F96D63" w:rsidRPr="00F96D63" w14:paraId="18D436C8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2BDB04D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22155D5" w14:textId="03BD01A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3E6C0BE" w14:textId="70C9D3D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67D163C" w14:textId="45FE2C6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7CAD42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7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B39227A" w14:textId="2A981DA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9EC5B0A" w14:textId="65F7ECD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B6D7BBB" w14:textId="62A273D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307A6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25</w:t>
            </w:r>
          </w:p>
        </w:tc>
      </w:tr>
      <w:tr w:rsidR="00F96D63" w:rsidRPr="00F96D63" w14:paraId="1B2145CF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465214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4C79551" w14:textId="0E4F821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7B82C47" w14:textId="3CD0A68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F877031" w14:textId="0C5BC44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9E7DDD1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F3588D8" w14:textId="6FCD819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3CFB24A" w14:textId="2B17AC8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1F7A955" w14:textId="0C00751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52803A8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44</w:t>
            </w:r>
          </w:p>
        </w:tc>
      </w:tr>
      <w:tr w:rsidR="00F96D63" w:rsidRPr="00F96D63" w14:paraId="39D0B039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67FE0C0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DE1BB0" w14:textId="7A8CA92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DD90508" w14:textId="10C1A1C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9A2D26E" w14:textId="1872541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6FAD9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563356D" w14:textId="59DF174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A0559A9" w14:textId="788BAC0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A4D71AC" w14:textId="30A0138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80EC60E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4</w:t>
            </w:r>
          </w:p>
        </w:tc>
      </w:tr>
      <w:tr w:rsidR="00F96D63" w:rsidRPr="00F96D63" w14:paraId="4828850D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60549D6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3EE4306" w14:textId="163CDC8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68E246E" w14:textId="4800591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6187557" w14:textId="29B9797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35A5B3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C6AAAFE" w14:textId="4731373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32EB3D4" w14:textId="7DF9B8C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1B5B8E4" w14:textId="452D509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382B363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5</w:t>
            </w:r>
          </w:p>
        </w:tc>
      </w:tr>
      <w:tr w:rsidR="00F96D63" w:rsidRPr="00F96D63" w14:paraId="39FCF340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5852461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D18337" w14:textId="188985A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A3B6FC" w14:textId="04E9B2C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AFD1DD" w14:textId="19C64AB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12EFD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87DBCE" w14:textId="249021A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08395E" w14:textId="6184B64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8D8238" w14:textId="7542B95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C98B9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5</w:t>
            </w:r>
          </w:p>
        </w:tc>
      </w:tr>
      <w:tr w:rsidR="00744A57" w:rsidRPr="00F96D63" w14:paraId="5BF37109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0CBE75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F96D63" w:rsidRPr="00F96D63" w14:paraId="3F08F3A5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5443AA4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8A6D49" w14:textId="1F189C0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8F5CD6" w14:textId="57884A5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8E97D59" w14:textId="5518AEE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07A7F9F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7ECAC3" w14:textId="6D648D0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9353FB4" w14:textId="51608F7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AD9C452" w14:textId="6AAAE0F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F4D2EC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213B52EA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577C8DF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61FB3C" w14:textId="7BFB50D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CF0200A" w14:textId="51E7A74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309E10C" w14:textId="6CB9701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D0B52C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673E985" w14:textId="6DAE639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D280F1" w14:textId="1346F09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A94710" w14:textId="1F6A2DC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617FC6A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6EC07834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BE89DC4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5F96257" w14:textId="613AEB6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B3E59ED" w14:textId="61EC714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0CCD63" w14:textId="1260B32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030253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2103EB7" w14:textId="7DBCB93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42D1DE" w14:textId="4838D2E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279EDE4" w14:textId="7E09A16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AA81F2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1EB25E36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8D05CF2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C8AAC13" w14:textId="3A5F946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EF8078F" w14:textId="68D2C35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C46A455" w14:textId="0D81428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1B313D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73CBB44" w14:textId="0CE71E0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FE8EBD5" w14:textId="777A3D0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5AC12D6" w14:textId="7F63172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55B680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4F05D276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BD501A7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5AD3ACE" w14:textId="760AE70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1B5FA8F" w14:textId="7BB53F3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D59EDE2" w14:textId="1556409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07B7D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248A8D" w14:textId="234FF6F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9E3F5BA" w14:textId="128A4EB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956A462" w14:textId="5E3DBB5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BED05D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F96D63" w14:paraId="020E46CF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67CC1D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F96D63" w:rsidRPr="00F96D63" w14:paraId="3A01FC6E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8BF379B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C52F4B" w14:textId="18ECE64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9B435EC" w14:textId="5273D01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1858B3A" w14:textId="52712C7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B3B30E0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8CEBE25" w14:textId="5A1CC7C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6150D5" w14:textId="2BF2E3A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66C87C" w14:textId="738EABA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025ED01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349C919F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93DE33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642E4B0" w14:textId="3F22572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F4C0BD4" w14:textId="15A18DB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36EA055" w14:textId="0AD8424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60987F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B1D336" w14:textId="349DBE1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F00BF92" w14:textId="5CF5F88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AC20EBD" w14:textId="2AE1F43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1BC6C8A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6</w:t>
            </w:r>
          </w:p>
        </w:tc>
      </w:tr>
      <w:tr w:rsidR="00F96D63" w:rsidRPr="00F96D63" w14:paraId="657FB6ED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58B5009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8A60DA" w14:textId="7A291E4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3B28780" w14:textId="27BB4B0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3052087" w14:textId="66555BD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BDAB8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7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69C3F1" w14:textId="396E03A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8EB7FD" w14:textId="3D9BBDC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F352AAB" w14:textId="5099C48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5B2C01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9</w:t>
            </w:r>
          </w:p>
        </w:tc>
      </w:tr>
      <w:tr w:rsidR="00F96D63" w:rsidRPr="00F96D63" w14:paraId="621AA4FC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F997F15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EAD326D" w14:textId="0AAC432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5746BB9" w14:textId="30F8B2D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E554FE1" w14:textId="03B3736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9E64302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1A55627" w14:textId="5896FBB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EE6F960" w14:textId="2B2F94D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F99E3C" w14:textId="070472F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C382CC8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F96D63" w:rsidRPr="00F96D63" w14:paraId="1AEDEC87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3383775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EB44A2A" w14:textId="57478DE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58DEBC0" w14:textId="360E0FE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099EAF6" w14:textId="1899C01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BD79A6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94B8D15" w14:textId="48688B7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70176C" w14:textId="213C06C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3F7E4D" w14:textId="3654E63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BDD114F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6</w:t>
            </w:r>
          </w:p>
        </w:tc>
      </w:tr>
      <w:tr w:rsidR="00744A57" w:rsidRPr="00F96D63" w14:paraId="3A21FA3B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97AF04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F96D63" w:rsidRPr="00F96D63" w14:paraId="32CE169C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48971BD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7DD445D" w14:textId="576E684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E94826C" w14:textId="5D4F5C3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25C2C86" w14:textId="7E2ABF6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524C880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2CBCB4" w14:textId="5B9C66C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25015F1" w14:textId="4A0CEBE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5667C25" w14:textId="5FF0833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7B556C1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66</w:t>
            </w:r>
          </w:p>
        </w:tc>
      </w:tr>
      <w:tr w:rsidR="00F96D63" w:rsidRPr="00F96D63" w14:paraId="26B51872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746391D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C09CA3A" w14:textId="455C020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E9FF1DB" w14:textId="52D2193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90E2FC8" w14:textId="75DFAF2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04BE19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A1A9189" w14:textId="5ABB8B1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84DFE47" w14:textId="4F5302A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320A489" w14:textId="1D68DF6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6550532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5967A2C7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C77999F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34D11D2" w14:textId="5E91A0F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EB193D0" w14:textId="63738F9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D8042F8" w14:textId="5AE3D63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95E49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6FF734" w14:textId="64A718E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B6B917B" w14:textId="2B647F2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B904CE" w14:textId="3A8A0F6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CFA4CF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8</w:t>
            </w:r>
          </w:p>
        </w:tc>
      </w:tr>
      <w:tr w:rsidR="00F96D63" w:rsidRPr="00F96D63" w14:paraId="2956C393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7DCA0A7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60C2A3D" w14:textId="4B2FB85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BBD64DC" w14:textId="6BC5616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BD3520C" w14:textId="5B53BFE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4FF4F1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899F5D" w14:textId="6B701B7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B3783F" w14:textId="7538378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B18CAFA" w14:textId="7971EBF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12F943D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5F87D19C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099A8F6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1F38E94" w14:textId="31DBF9C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7B199DD" w14:textId="457D75B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36866F4" w14:textId="7C48967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7424831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4D83BB5" w14:textId="5A75531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6775DEA" w14:textId="5024FF7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C5AC353" w14:textId="6FF1785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103F2D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F96D63" w14:paraId="0EC153A9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8812DA7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s</w:t>
            </w:r>
          </w:p>
        </w:tc>
      </w:tr>
      <w:tr w:rsidR="00744A57" w:rsidRPr="00F96D63" w14:paraId="5AFC09C9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29B334C4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</w:tr>
      <w:tr w:rsidR="00F96D63" w:rsidRPr="00F96D63" w14:paraId="3E984AC5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21041E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4BD2B9D" w14:textId="6798FB9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83EE0B4" w14:textId="7859DD0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F3F3BD8" w14:textId="60BD8AC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7E7C13C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ECE6A0" w14:textId="5D72A7B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B585B13" w14:textId="6D0A401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7AA9E4D" w14:textId="52AC832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87C4DE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6</w:t>
            </w:r>
          </w:p>
        </w:tc>
      </w:tr>
      <w:tr w:rsidR="00F96D63" w:rsidRPr="00F96D63" w14:paraId="1D3F615E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3794466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E41FF49" w14:textId="40708FC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4EB3B29" w14:textId="48464D1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F494ABF" w14:textId="70E0E88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9C5335D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9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50568A" w14:textId="411636B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14F195" w14:textId="339400E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84A7EF" w14:textId="28E9FF6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2B6E9E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53</w:t>
            </w:r>
          </w:p>
        </w:tc>
      </w:tr>
      <w:tr w:rsidR="00F96D63" w:rsidRPr="00F96D63" w14:paraId="6921E2F4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3870EF2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F5519D5" w14:textId="3417775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CCB188" w14:textId="3B315FE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DC38E3E" w14:textId="3E78505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234A03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7F32097" w14:textId="21BD57F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5362D20" w14:textId="1AC5D09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A6E1086" w14:textId="5EF4E3A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B7CADBD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9</w:t>
            </w:r>
          </w:p>
        </w:tc>
      </w:tr>
      <w:tr w:rsidR="00F96D63" w:rsidRPr="00F96D63" w14:paraId="7358C481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40CACCA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54DAEC8" w14:textId="3E27B75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036E9A1" w14:textId="01C9689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5AD7718" w14:textId="6291A5B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ABE90A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BBF8A8A" w14:textId="4B5F462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32BB5C" w14:textId="01F731B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B4A6920" w14:textId="6A89484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AFCD0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87</w:t>
            </w:r>
          </w:p>
        </w:tc>
      </w:tr>
      <w:tr w:rsidR="00F96D63" w:rsidRPr="00F96D63" w14:paraId="0CFD198E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F776F9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00DA49" w14:textId="29F705D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C2E19B" w14:textId="2E097F3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55F543" w14:textId="5DF55B5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AEF23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9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8F10F4" w14:textId="00FCB35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8A4CD6" w14:textId="44A38D4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B292AC" w14:textId="57C6A6D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B19DBC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92</w:t>
            </w:r>
          </w:p>
        </w:tc>
      </w:tr>
      <w:tr w:rsidR="00744A57" w:rsidRPr="00F96D63" w14:paraId="370AC528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4CA1169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F96D63" w:rsidRPr="00F96D63" w14:paraId="01938D61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33A6B7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339AF90" w14:textId="53C789A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7110067" w14:textId="4E35A64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2494823" w14:textId="68BEB6E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611C9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8929755" w14:textId="7707106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C486DA" w14:textId="742A4F5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760D0C" w14:textId="4DD6D39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BDF5383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94</w:t>
            </w:r>
          </w:p>
        </w:tc>
      </w:tr>
      <w:tr w:rsidR="00F96D63" w:rsidRPr="00F96D63" w14:paraId="30C33114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4A36BFA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C720FF7" w14:textId="7BE54C4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EDB5A46" w14:textId="4A25A75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0230200" w14:textId="52E810D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A109A4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9FBA5A8" w14:textId="71544F2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60EEE48" w14:textId="4169A43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D8083C" w14:textId="75748C1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BC0DBF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96</w:t>
            </w:r>
          </w:p>
        </w:tc>
      </w:tr>
      <w:tr w:rsidR="00F96D63" w:rsidRPr="00F96D63" w14:paraId="41DDD267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B3E957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AF90831" w14:textId="2C59859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EBC1358" w14:textId="0039E5E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03F051E" w14:textId="4E69CE3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B403D3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1038AC6" w14:textId="6C88749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FEF8E97" w14:textId="388CAB4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43E2DB2" w14:textId="2FC8180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6BC7D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68</w:t>
            </w:r>
          </w:p>
        </w:tc>
      </w:tr>
      <w:tr w:rsidR="00F96D63" w:rsidRPr="00F96D63" w14:paraId="597847CE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5DD90B5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0056C82" w14:textId="67EEA72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B20A1B2" w14:textId="7DE3C17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DE82E24" w14:textId="0D933E1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F3ED3F3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6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855E5F2" w14:textId="3DA1ECF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263587E" w14:textId="57F8CE2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46C2F8" w14:textId="2D15167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DB2A532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15</w:t>
            </w:r>
          </w:p>
        </w:tc>
      </w:tr>
      <w:tr w:rsidR="00F96D63" w:rsidRPr="00F96D63" w14:paraId="1ECC0C3A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6677F1A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B83FD68" w14:textId="1A11901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9D6D74" w14:textId="5A2BADB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7CB98E" w14:textId="106D469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E76230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AEB0F8" w14:textId="0AF1DC7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C7D24A" w14:textId="38DACC8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DB438F" w14:textId="629F4C0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BBCD9E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03</w:t>
            </w:r>
          </w:p>
        </w:tc>
      </w:tr>
      <w:tr w:rsidR="00744A57" w:rsidRPr="00F96D63" w14:paraId="6AB5D425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14FDE138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F96D63" w:rsidRPr="00F96D63" w14:paraId="541CC9EA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C986F20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EEBF6BD" w14:textId="00E8179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65A1E1" w14:textId="0398645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EFFF9D2" w14:textId="2FF0497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1FD943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9DEAF5C" w14:textId="749DBE9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EFA5C54" w14:textId="60E23F0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5B4B851" w14:textId="18647DF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10FBEF1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667CB783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F7AEFD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5034F7" w14:textId="28DF5C8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0CDF8A" w14:textId="05BD5E8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E89BFB" w14:textId="295AAD4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0B4C6C6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23A648E" w14:textId="58B6656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30987E" w14:textId="5A3488D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456EBD1" w14:textId="51695384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A1AD28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5265FD36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9991094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01DDE7F" w14:textId="5EAFD19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4ED9B14" w14:textId="4885D9A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635283" w14:textId="38F1C42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F615C5C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20F70F" w14:textId="6AE1AE8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CB2D8C9" w14:textId="39AD337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43364CC" w14:textId="28CD0F4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2AEAE6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2C0C6D9A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DAFDF41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F1483E6" w14:textId="30365FE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114ECBD" w14:textId="5A9A23C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ACAF4DC" w14:textId="41C1A35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72092D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7ADD969" w14:textId="63732AA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37A576E" w14:textId="05718AD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78D8FA" w14:textId="4A825FC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228A34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1AAFA447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3D5771F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F47D9B8" w14:textId="1C33640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278529D" w14:textId="5716F68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D064B05" w14:textId="359238B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78CD91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7309D7" w14:textId="65FAB75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64D78F6" w14:textId="252B577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2658F2" w14:textId="006A51F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B2F251D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F96D63" w14:paraId="6546A9EF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F3DE9FE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F96D63" w:rsidRPr="00F96D63" w14:paraId="6672FCEE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2F22EE8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FFE687F" w14:textId="7AB960E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DFBD7C1" w14:textId="0643F52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190FE7A" w14:textId="17AB9A7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7F4F5B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914495F" w14:textId="7431A13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A4FB042" w14:textId="3A57D2B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E299948" w14:textId="1F178CD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CEA600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7</w:t>
            </w:r>
          </w:p>
        </w:tc>
      </w:tr>
      <w:tr w:rsidR="00F96D63" w:rsidRPr="00F96D63" w14:paraId="7544C5A5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45E111F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C3CA3A" w14:textId="43BC197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D31BF20" w14:textId="2EA2DC4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7E2755" w14:textId="1C47A30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AB7D9B3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A275835" w14:textId="14C86C9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26FBB39" w14:textId="161A950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36E6EF8" w14:textId="3394065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EA4044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5</w:t>
            </w:r>
          </w:p>
        </w:tc>
      </w:tr>
      <w:tr w:rsidR="00F96D63" w:rsidRPr="00F96D63" w14:paraId="66634BAD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A5F516F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5C41153" w14:textId="1B11681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DD97C9D" w14:textId="047A156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B8E5640" w14:textId="791885E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E8F861A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8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3187DC6" w14:textId="1951E4A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D9DBED1" w14:textId="1A3013B3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7AE2002" w14:textId="102E8AA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0EBC8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5</w:t>
            </w:r>
          </w:p>
        </w:tc>
      </w:tr>
      <w:tr w:rsidR="00F96D63" w:rsidRPr="00F96D63" w14:paraId="6EC928CB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A5B1460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3296942" w14:textId="1A514AA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6B806A2" w14:textId="11EA1A4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E33FC8" w14:textId="4BC04D4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512A7B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7B8B29B" w14:textId="249C35A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3A8B4B6" w14:textId="5F2F977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A2959C5" w14:textId="1C2FE09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F65C87D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5</w:t>
            </w:r>
          </w:p>
        </w:tc>
      </w:tr>
      <w:tr w:rsidR="00F96D63" w:rsidRPr="00F96D63" w14:paraId="3AEC2535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62ED53B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B6F80C" w14:textId="60655408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56C65E" w14:textId="3311395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04CE1B" w14:textId="38DF759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639FFF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5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FDF0B3" w14:textId="657CB3C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07CE8F" w14:textId="1D4658B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8BFB05" w14:textId="7F61316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29DC10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93</w:t>
            </w:r>
          </w:p>
        </w:tc>
      </w:tr>
      <w:tr w:rsidR="00744A57" w:rsidRPr="00F96D63" w14:paraId="3E6E8B66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105C4277" w14:textId="77777777" w:rsidR="00744A57" w:rsidRPr="00F96D63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F96D63" w:rsidRPr="00F96D63" w14:paraId="115AA4C1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1E69C6D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70BC94D" w14:textId="64B089F6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A3688A9" w14:textId="7B75C7B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9256E46" w14:textId="7487FE1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C0433B7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840EDD6" w14:textId="0EB5EB7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DF11C68" w14:textId="4B010BA9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DBB0C0" w14:textId="0213FA2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818900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02E5C115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D6F40C6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014E2C5" w14:textId="2A8CEEAB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C4C5631" w14:textId="34CC1E8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793593C" w14:textId="04D770C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AD33EEC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219B55" w14:textId="0AF00AF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550DD2D" w14:textId="03D109D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41E442" w14:textId="4A05BFC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DE9ACE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24BC19EE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32CF9DA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F79F505" w14:textId="11F8226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4B97C9B" w14:textId="713A466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AEE4491" w14:textId="6159CDA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1C924B2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C91BF71" w14:textId="57BB8C8A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6A38C8" w14:textId="4073D1A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110542" w14:textId="51A7454E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037C15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50</w:t>
            </w:r>
          </w:p>
        </w:tc>
      </w:tr>
      <w:tr w:rsidR="00F96D63" w:rsidRPr="00F96D63" w14:paraId="7FE64B0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F3B934E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B8EFAFE" w14:textId="20D5EDD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3FAC15" w14:textId="32D8DC30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0B951E2" w14:textId="122E78F2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087240A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B7E84C6" w14:textId="306614F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B88468" w14:textId="4EE63D6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4BC79F4" w14:textId="745B9A4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9F35F9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F96D63" w:rsidRPr="00F96D63" w14:paraId="2C087D29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0D82C05" w14:textId="77777777" w:rsidR="00F96D63" w:rsidRPr="00F96D63" w:rsidRDefault="00F96D63" w:rsidP="00F96D63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01DA0BF" w14:textId="6127788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AC8C90" w14:textId="495A3805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994D99" w14:textId="6E67F24C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42C5E4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AE9776" w14:textId="356B330D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DF58FB1" w14:textId="458E021F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0963C83" w14:textId="7B0BAE71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E9C44CE" w14:textId="77777777" w:rsidR="00F96D63" w:rsidRPr="00F96D63" w:rsidRDefault="00F96D63" w:rsidP="00F96D63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744A57" w:rsidRPr="00F96D63" w14:paraId="5B4399A7" w14:textId="77777777" w:rsidTr="0029398B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B65E11" w14:textId="77777777" w:rsidR="00744A57" w:rsidRPr="00F96D63" w:rsidRDefault="00744A57" w:rsidP="0029398B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96D6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I = confidence interval. Model 1–adjusted for chronological age; Model 2–adjusted for chronological age, ethnicity, highest educational/professional qualification, annual gross household income and neighbourhood deprivation. </w:t>
            </w:r>
            <w:r w:rsidRPr="00F96D6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96D6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values shown are corrected for multiple testing using the Benjamini–Hochberg procedure (across childhood and adulthood exposures, ageing markers and models, separately for each sex). Sample sizes reported in Table S2.</w:t>
            </w:r>
          </w:p>
        </w:tc>
      </w:tr>
    </w:tbl>
    <w:p w14:paraId="4B6A6F96" w14:textId="77777777" w:rsid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br w:type="page"/>
      </w:r>
    </w:p>
    <w:p w14:paraId="35B68CE1" w14:textId="0275A414" w:rsidR="00DC1865" w:rsidRPr="00744A57" w:rsidRDefault="00DC1865" w:rsidP="00DC1865">
      <w:pPr>
        <w:pStyle w:val="Heading1"/>
      </w:pPr>
      <w:bookmarkStart w:id="8" w:name="_Toc207282314"/>
      <w:r>
        <w:lastRenderedPageBreak/>
        <w:t>9</w:t>
      </w:r>
      <w:r w:rsidRPr="00F456CD">
        <w:t xml:space="preserve">. </w:t>
      </w:r>
      <w:r>
        <w:t>Sex-by-adversity interactions childhood adversity (item-specific)</w:t>
      </w:r>
      <w:bookmarkEnd w:id="8"/>
    </w:p>
    <w:p w14:paraId="29D6316A" w14:textId="77777777" w:rsidR="00744A57" w:rsidRPr="00744A57" w:rsidRDefault="00744A57" w:rsidP="00744A5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744A57" w:rsidRPr="00203DBD" w14:paraId="536F1C95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47B81D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9.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ex interactions for associations between childhood adversity items and ageing markers</w:t>
            </w:r>
          </w:p>
        </w:tc>
      </w:tr>
      <w:tr w:rsidR="00744A57" w:rsidRPr="00203DBD" w14:paraId="31D4D5BD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A8571E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2315A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1 (adj. age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0390B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2 (full adjustment)</w:t>
            </w:r>
          </w:p>
        </w:tc>
      </w:tr>
      <w:tr w:rsidR="00744A57" w:rsidRPr="00203DBD" w14:paraId="1CB373FA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189225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AB712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20CB9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2F6BA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427D1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C528C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BA434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744A57" w:rsidRPr="00203DBD" w14:paraId="7E8891D5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B75036E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1162F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0F371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BC1232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B6E790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2667B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65FE0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CFE40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6BE04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4</w:t>
            </w:r>
          </w:p>
        </w:tc>
      </w:tr>
      <w:tr w:rsidR="00744A57" w:rsidRPr="00203DBD" w14:paraId="7DAE09D9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84F8A7E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E80F62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471774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FFA224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A01FA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8E757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E2424A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B9F6F3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E7B5D1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9</w:t>
            </w:r>
          </w:p>
        </w:tc>
      </w:tr>
      <w:tr w:rsidR="00744A57" w:rsidRPr="00203DBD" w14:paraId="5AFF2F56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18BCBE4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BDC414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BBFE21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B5205F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BACA3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EB72E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FA3A4C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3F4CA6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106553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6</w:t>
            </w:r>
          </w:p>
        </w:tc>
      </w:tr>
      <w:tr w:rsidR="00744A57" w:rsidRPr="00203DBD" w14:paraId="47C69CD3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AC7DDB9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091AFC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010B6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C34B8E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DA6C0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120957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A13E64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876140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4EB090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6</w:t>
            </w:r>
          </w:p>
        </w:tc>
      </w:tr>
      <w:tr w:rsidR="00744A57" w:rsidRPr="00203DBD" w14:paraId="0DF57F55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7B1C7A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00354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08F78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0BDC5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11C71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9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0F4EA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49A80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BFC6F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E40FB4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18</w:t>
            </w:r>
          </w:p>
        </w:tc>
      </w:tr>
      <w:tr w:rsidR="00744A57" w:rsidRPr="00203DBD" w14:paraId="32B4D69D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22A8DD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744A57" w:rsidRPr="00203DBD" w14:paraId="15E01A90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E9A24F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A881E9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09ABE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14366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77C8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55235C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DE6D8A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118C8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849E4E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95</w:t>
            </w:r>
          </w:p>
        </w:tc>
      </w:tr>
      <w:tr w:rsidR="00744A57" w:rsidRPr="00203DBD" w14:paraId="14EA1C5C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167BE35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3F8E46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5FF60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26E288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714E56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8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7B0B87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1A2961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5649B7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FAC028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65</w:t>
            </w:r>
          </w:p>
        </w:tc>
      </w:tr>
      <w:tr w:rsidR="00744A57" w:rsidRPr="00203DBD" w14:paraId="648ED8CE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44EC00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2A894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6E0C7C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3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85BE69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8AB1B6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4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7464C3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E72DC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3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5D4FE6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7312CC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81</w:t>
            </w:r>
          </w:p>
        </w:tc>
      </w:tr>
      <w:tr w:rsidR="00744A57" w:rsidRPr="00203DBD" w14:paraId="66587EC9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72037DE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A0C221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85333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70A6A7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5A26A5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2D7282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32D67F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FFA67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45685D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4</w:t>
            </w:r>
          </w:p>
        </w:tc>
      </w:tr>
      <w:tr w:rsidR="00744A57" w:rsidRPr="00203DBD" w14:paraId="2826E665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04D96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1461D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F940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3BBDA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E874E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DABB8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5A226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E6D83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0231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92</w:t>
            </w:r>
          </w:p>
        </w:tc>
      </w:tr>
      <w:tr w:rsidR="00744A57" w:rsidRPr="00203DBD" w14:paraId="71C1EF75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617B3E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744A57" w:rsidRPr="00203DBD" w14:paraId="01485660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0C57F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C9746F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28A605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19E2DE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C5340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0D38D9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ECC81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CC5884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108FFC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6251DF1A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F264A7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B03637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C0AAB7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05FA2C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FF59EB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CD793B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54A081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25B1A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51C1B5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9</w:t>
            </w:r>
          </w:p>
        </w:tc>
      </w:tr>
      <w:tr w:rsidR="00744A57" w:rsidRPr="00203DBD" w14:paraId="37E75655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9E8C40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1B4593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ECF80C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98B23A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E2EE8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E62B8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620BC7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0EC47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38F34B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744A57" w:rsidRPr="00203DBD" w14:paraId="22029910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0E7D7A4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48837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DE88B1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D2C5B1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AFD04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8D734B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30D943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AFCC07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D71CE4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2523A4FE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B6C18B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2BDD5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BD654E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882F72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35094F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56ED27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78D152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71E8B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EF983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5BCFC495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7D5FC4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744A57" w:rsidRPr="00203DBD" w14:paraId="2CBB7F0D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B574ED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53780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53136E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C1528B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2C8EA8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D9E6E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7D008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08AA44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1CDBC3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4</w:t>
            </w:r>
          </w:p>
        </w:tc>
      </w:tr>
      <w:tr w:rsidR="00744A57" w:rsidRPr="00203DBD" w14:paraId="4029A1F3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3005E39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CF84DA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CC8C66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D71490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0C181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6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10516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B30A4C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42F07E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B4E915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74</w:t>
            </w:r>
          </w:p>
        </w:tc>
      </w:tr>
      <w:tr w:rsidR="00744A57" w:rsidRPr="00203DBD" w14:paraId="6F75150B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1836B2B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573866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BF7E86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09C4A4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6D9835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2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19097B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31A268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D4495A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B2D2F1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4</w:t>
            </w:r>
          </w:p>
        </w:tc>
      </w:tr>
      <w:tr w:rsidR="00744A57" w:rsidRPr="00203DBD" w14:paraId="4AC7C84D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9B538F5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85719D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8763A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5063AD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B0BD65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029DE0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137B55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135B68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4A8621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65</w:t>
            </w:r>
          </w:p>
        </w:tc>
      </w:tr>
      <w:tr w:rsidR="00744A57" w:rsidRPr="00203DBD" w14:paraId="65A51020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5BFCF0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0365F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6AB7D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1AFB6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2CACB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EB993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61A2A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A8D7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6206A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6</w:t>
            </w:r>
          </w:p>
        </w:tc>
      </w:tr>
      <w:tr w:rsidR="00744A57" w:rsidRPr="00203DBD" w14:paraId="2B1BA025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6879F7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744A57" w:rsidRPr="00203DBD" w14:paraId="4AA04196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DB73BF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6F44B1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F18FF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22DC68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1273A2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8EE108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FFDE82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BF444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AC4A0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0491A9E9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100F1EF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C4E1A8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B5C18B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72DE76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7127F3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BA7D21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033F6D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491E71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C5ADB0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4</w:t>
            </w:r>
          </w:p>
        </w:tc>
      </w:tr>
      <w:tr w:rsidR="00744A57" w:rsidRPr="00203DBD" w14:paraId="66832F69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6330079D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4A106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076B4A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4FD4F6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4DACE2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7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9234B1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A048F8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C03875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E6BBEC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9</w:t>
            </w:r>
          </w:p>
        </w:tc>
      </w:tr>
      <w:tr w:rsidR="00744A57" w:rsidRPr="00203DBD" w14:paraId="10E1F30E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1BEBBCA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D371CC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657194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6720B6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02CD20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2830FD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902AF9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71859C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38FA2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27</w:t>
            </w:r>
          </w:p>
        </w:tc>
      </w:tr>
      <w:tr w:rsidR="00744A57" w:rsidRPr="00203DBD" w14:paraId="5CFF9585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3612BD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physica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79AE6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24AC2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ECAB2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7001A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8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FCBD8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00F8E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58B91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C169A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08</w:t>
            </w:r>
          </w:p>
        </w:tc>
      </w:tr>
      <w:tr w:rsidR="00744A57" w:rsidRPr="00203DBD" w14:paraId="33C8BBAC" w14:textId="77777777" w:rsidTr="0029398B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417E568" w14:textId="77777777" w:rsidR="00744A57" w:rsidRPr="00203DBD" w:rsidRDefault="00744A57" w:rsidP="0029398B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I = confidence interval. Model 1–adjusted for chronological age; Model 2–adjusted for chronological age, ethnicity, highest educational/professional qualification, annual gross household income and neighbourhood deprivation. </w:t>
            </w: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values shown are corrected for multiple testing using the Benjamini–Hochberg procedure (across childhood and adulthood exposures, ageing markers and models).</w:t>
            </w:r>
          </w:p>
        </w:tc>
      </w:tr>
    </w:tbl>
    <w:p w14:paraId="36D476BF" w14:textId="77777777" w:rsid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br w:type="page"/>
      </w:r>
    </w:p>
    <w:p w14:paraId="3E3543DC" w14:textId="76BCD59F" w:rsidR="00DC1865" w:rsidRPr="00744A57" w:rsidRDefault="00DC1865" w:rsidP="00DC1865">
      <w:pPr>
        <w:pStyle w:val="Heading1"/>
      </w:pPr>
      <w:bookmarkStart w:id="9" w:name="_Toc207282315"/>
      <w:r>
        <w:lastRenderedPageBreak/>
        <w:t>10</w:t>
      </w:r>
      <w:r w:rsidRPr="00F456CD">
        <w:t xml:space="preserve">. </w:t>
      </w:r>
      <w:r>
        <w:t>Sex-stratified associations adulthood adversity (item-specific)</w:t>
      </w:r>
      <w:bookmarkEnd w:id="9"/>
    </w:p>
    <w:p w14:paraId="1FAB0266" w14:textId="77777777" w:rsidR="00744A57" w:rsidRPr="00744A57" w:rsidRDefault="00744A57" w:rsidP="00744A5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744A57" w:rsidRPr="00451B0B" w14:paraId="143EAFE8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DC5F3F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10.</w:t>
            </w: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ex-stratified associations between adulthood adversity items and ageing markers</w:t>
            </w:r>
          </w:p>
        </w:tc>
      </w:tr>
      <w:tr w:rsidR="00744A57" w:rsidRPr="00451B0B" w14:paraId="229144B1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EF1DB7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53C56E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1 (adj. age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C9DF87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2 (full adjustment)</w:t>
            </w:r>
          </w:p>
        </w:tc>
      </w:tr>
      <w:tr w:rsidR="00744A57" w:rsidRPr="00451B0B" w14:paraId="7DB4C8F3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04FD83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7E61CE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7B0629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A82324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590A86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F5867B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34E151" w14:textId="77777777" w:rsidR="00744A57" w:rsidRPr="00451B0B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451B0B" w:rsidRPr="00451B0B" w14:paraId="6C7B1434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B8DFB1B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E6F2C8" w14:textId="740ACF8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6FCB06F" w14:textId="076F4AC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095AA1" w14:textId="132F3DF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E6B73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5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A0EB16F" w14:textId="32FA5A8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B9D8F9" w14:textId="7DAFC9E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4C5A6A4" w14:textId="786A02F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96C7C9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11</w:t>
            </w:r>
          </w:p>
        </w:tc>
      </w:tr>
      <w:tr w:rsidR="00451B0B" w:rsidRPr="00451B0B" w14:paraId="0AF7245F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8C2F2D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9EB2E25" w14:textId="69A9205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562DF0" w14:textId="6FE5FC4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B2D2AA0" w14:textId="73B5B4D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EC91F2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4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4BE067F" w14:textId="278E4C4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90C076E" w14:textId="15073D3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D860A3C" w14:textId="0672729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A4382A0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18</w:t>
            </w:r>
          </w:p>
        </w:tc>
      </w:tr>
      <w:tr w:rsidR="00451B0B" w:rsidRPr="00451B0B" w14:paraId="3DF1BA39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63B07B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1A48C1D" w14:textId="7BD1BAF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A0260E" w14:textId="39BA06C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AE0A1AF" w14:textId="16E459E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6A76BB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4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FDB8F0D" w14:textId="2BFFE39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50BBFDD" w14:textId="148F075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ECC4878" w14:textId="1579CEB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E04EC80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02</w:t>
            </w:r>
          </w:p>
        </w:tc>
      </w:tr>
      <w:tr w:rsidR="00451B0B" w:rsidRPr="00451B0B" w14:paraId="55D437D8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D8200B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F6318F0" w14:textId="0C8CEDD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7C0BDEE" w14:textId="34DFD30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84307FC" w14:textId="0C93649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E96350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7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37DF9C9" w14:textId="07D5E79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2E44121" w14:textId="1A613C9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9A34FCD" w14:textId="527C2AA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93949E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18</w:t>
            </w:r>
          </w:p>
        </w:tc>
      </w:tr>
      <w:tr w:rsidR="00451B0B" w:rsidRPr="00451B0B" w14:paraId="535A51B8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96F4404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913288" w14:textId="04EE544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4C6684" w14:textId="715EF2F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05D15D" w14:textId="374579E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3D968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2C5A128" w14:textId="60A96CF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C41E4C" w14:textId="6A46DE7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CB2E3D" w14:textId="47F2BEB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B9C8D4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75</w:t>
            </w:r>
          </w:p>
        </w:tc>
      </w:tr>
      <w:tr w:rsidR="00744A57" w:rsidRPr="00451B0B" w14:paraId="084CD7F9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FDDE7A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451B0B" w:rsidRPr="00451B0B" w14:paraId="0B1114D8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706234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844100" w14:textId="01B0469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BE4730" w14:textId="4B9A7E2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BDBA08" w14:textId="2EAEE22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0968439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1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5B44D6" w14:textId="4C940FF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6CC68B" w14:textId="3158F14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09A5A1" w14:textId="7FEA7C9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23D0E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5</w:t>
            </w:r>
          </w:p>
        </w:tc>
      </w:tr>
      <w:tr w:rsidR="00451B0B" w:rsidRPr="00451B0B" w14:paraId="5D50717E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959526D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2BBDCAA" w14:textId="7F12D56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0D4105" w14:textId="648BFA0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3843FCD" w14:textId="27813D8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3904CEE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1E3F571" w14:textId="3980BF3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14BC59F" w14:textId="4322AC7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2E928DF" w14:textId="1C7435A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5D1D120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75</w:t>
            </w:r>
          </w:p>
        </w:tc>
      </w:tr>
      <w:tr w:rsidR="00451B0B" w:rsidRPr="00451B0B" w14:paraId="102D04DF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21EE9CE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6FC676B" w14:textId="4E9ED07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1836C8" w14:textId="08E9ABE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7FA785E" w14:textId="2703635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EE85C3B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4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327121C" w14:textId="5613DF8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CEE8B5F" w14:textId="5E2EC07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6659520" w14:textId="3F3876F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216CFC2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5</w:t>
            </w:r>
          </w:p>
        </w:tc>
      </w:tr>
      <w:tr w:rsidR="00451B0B" w:rsidRPr="00451B0B" w14:paraId="489BC33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A2085C0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CB7ED11" w14:textId="5CA3620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70E889A" w14:textId="69AB910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39B7D93" w14:textId="4FE8A0F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F2D2D04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324F0A3" w14:textId="14F52BB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B304C32" w14:textId="0EACC50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6E7EFBC" w14:textId="209CDED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AE4DA69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73</w:t>
            </w:r>
          </w:p>
        </w:tc>
      </w:tr>
      <w:tr w:rsidR="00451B0B" w:rsidRPr="00451B0B" w14:paraId="182924C0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A9BE880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3324BA" w14:textId="342E965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714F68B" w14:textId="69483F3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A431FD2" w14:textId="298129D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C286F4A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64245F8" w14:textId="60DD7BA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7831DFF" w14:textId="6AD4E28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22B6D8" w14:textId="35E0A2E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CD7C5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9</w:t>
            </w:r>
          </w:p>
        </w:tc>
      </w:tr>
      <w:tr w:rsidR="00744A57" w:rsidRPr="00451B0B" w14:paraId="5870340A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73A43A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451B0B" w:rsidRPr="00451B0B" w14:paraId="4DE2E2C7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3893DEB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3195BDB" w14:textId="648AF4B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EE5A139" w14:textId="64D7BF7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66D82E" w14:textId="2B46B1F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8039B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0324B78" w14:textId="0F11C36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85D9FE" w14:textId="71FFF58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E089CDF" w14:textId="54A1E0D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B76F6B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0B94779C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422DD83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898AFAD" w14:textId="7E74F73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4984575" w14:textId="606D64A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0AD6987" w14:textId="4446379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7B63996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4CBE54B" w14:textId="68FE30E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D2831C1" w14:textId="5445AF7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A09AC34" w14:textId="54042C0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02020BB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5274E706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9BD4EB2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80F740" w14:textId="5A5E3B2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49A445E" w14:textId="47697AD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D3D9620" w14:textId="46B0A5B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EB52A8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72C91D2" w14:textId="41C5EC8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3E301FA" w14:textId="5FE026B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CFA1BE" w14:textId="7964E5B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67CF2A2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44693183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9CFB78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0C0BAE4" w14:textId="5484B65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CCE988A" w14:textId="1C66EB1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BECC8E" w14:textId="131DF43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EBA6F6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1509A03" w14:textId="373A561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C312587" w14:textId="50F5608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4798DF9" w14:textId="556C1D7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64872C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4B1BA902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29D3EEB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83660F" w14:textId="66A7EF2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CEF1921" w14:textId="162E047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A3CBFF" w14:textId="0E5F3F3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5D5DAA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83199B9" w14:textId="7070BC9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1E32760" w14:textId="1C8EBFD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26A4733" w14:textId="152BAE3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23A214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451B0B" w14:paraId="5E2C89CB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2F8C76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451B0B" w:rsidRPr="00451B0B" w14:paraId="16464246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DAF256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33AFFDD" w14:textId="510200D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976AF81" w14:textId="2789D86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37C933" w14:textId="7ADAB1C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C2E5B22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96AE444" w14:textId="153C3A6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4C3F864" w14:textId="195B9C6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D1CFF8D" w14:textId="2422175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C849B4A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5</w:t>
            </w:r>
          </w:p>
        </w:tc>
      </w:tr>
      <w:tr w:rsidR="00451B0B" w:rsidRPr="00451B0B" w14:paraId="7AE62B2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69297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D693A68" w14:textId="52E7E71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8F2A91B" w14:textId="792DCF5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04E5E48" w14:textId="18E0F20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983B21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C541690" w14:textId="5F2C8FB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0F2760B" w14:textId="2A0877D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0A754C6" w14:textId="368ADB1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E6BDC10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3</w:t>
            </w:r>
          </w:p>
        </w:tc>
      </w:tr>
      <w:tr w:rsidR="00451B0B" w:rsidRPr="00451B0B" w14:paraId="67AE072E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B1163BF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52C74E0" w14:textId="285A93D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58C6ACC" w14:textId="034299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6EA0181" w14:textId="5BA09D9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A48933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2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43BD20" w14:textId="0D324F9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ABB7E45" w14:textId="47C462C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5E7EA77" w14:textId="2F8EB3E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D1AC96B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16</w:t>
            </w:r>
          </w:p>
        </w:tc>
      </w:tr>
      <w:tr w:rsidR="00451B0B" w:rsidRPr="00451B0B" w14:paraId="74371D1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A564C7A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BC092D9" w14:textId="790D794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5CE8752" w14:textId="37B9794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F2A0B42" w14:textId="5815F97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AFEE535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8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FABC9E3" w14:textId="2080919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C6D0D0A" w14:textId="301B8D8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E9A10F9" w14:textId="35A81AE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78A003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4</w:t>
            </w:r>
          </w:p>
        </w:tc>
      </w:tr>
      <w:tr w:rsidR="00451B0B" w:rsidRPr="00451B0B" w14:paraId="5CF99408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162DBEA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89B3F1A" w14:textId="11886C2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D0B0E6" w14:textId="2EBC0D2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F1F2E71" w14:textId="03EA497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A455215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06ACFD7" w14:textId="4216EB1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CB42745" w14:textId="70A85CE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6537CCC" w14:textId="7440F2B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BE78C2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5</w:t>
            </w:r>
          </w:p>
        </w:tc>
      </w:tr>
      <w:tr w:rsidR="00744A57" w:rsidRPr="00451B0B" w14:paraId="332E0218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B0D025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451B0B" w:rsidRPr="00451B0B" w14:paraId="445CB16B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71326B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4C105B6" w14:textId="35033D3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04D8AD" w14:textId="3B85E5D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0F96293" w14:textId="3110C03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A4799A9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DED6B1" w14:textId="780063D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ADF062B" w14:textId="09B47B1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8FC4623" w14:textId="66EC264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11B6E20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7E8028B9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30F3003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8B1AA45" w14:textId="26C481A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2DE0857" w14:textId="52486AD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AF29AF8" w14:textId="77F0A9E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82FD9C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EC1EB21" w14:textId="69D9E66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06609EF" w14:textId="4A8D2A1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597F177" w14:textId="5EBE850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1171B5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59687965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5A73ECA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C208F58" w14:textId="133728D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827F325" w14:textId="3B860C9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FA7938E" w14:textId="63F448C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D4828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59F797C" w14:textId="6ADC549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204762C" w14:textId="09D538D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0362DA9" w14:textId="2797CE2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9825E4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8</w:t>
            </w:r>
          </w:p>
        </w:tc>
      </w:tr>
      <w:tr w:rsidR="00451B0B" w:rsidRPr="00451B0B" w14:paraId="2100B61A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80607F0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A6B3969" w14:textId="07B6CBB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E8645F7" w14:textId="4C73E6A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036DFE2" w14:textId="5D62B76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437C210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A1C94F0" w14:textId="656FADE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58A8CB5" w14:textId="2E9CF52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F44ED92" w14:textId="56537BA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25AD094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19741BEA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356D259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D05E13" w14:textId="5A75756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8B5CC27" w14:textId="0A43A7F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165D86D" w14:textId="1AC8690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B2C826C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94453F" w14:textId="73B78B7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4315DD3" w14:textId="13606BE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4E93C9E" w14:textId="6851462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2C778DA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451B0B" w14:paraId="6C05C994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165F95E2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s</w:t>
            </w:r>
          </w:p>
        </w:tc>
      </w:tr>
      <w:tr w:rsidR="00744A57" w:rsidRPr="00451B0B" w14:paraId="3A020396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351321BC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</w:tr>
      <w:tr w:rsidR="00451B0B" w:rsidRPr="00451B0B" w14:paraId="2391504F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A50669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7D55B2" w14:textId="2A61AD4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84D8493" w14:textId="7820C1A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E3DF6F" w14:textId="175438D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FF6B9C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2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1D001AF" w14:textId="705332A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DD7163" w14:textId="5F39C3C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153C27F" w14:textId="20B9CF6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5972A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20</w:t>
            </w:r>
          </w:p>
        </w:tc>
      </w:tr>
      <w:tr w:rsidR="00451B0B" w:rsidRPr="00451B0B" w14:paraId="1B8C0B9E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8C2AB09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F2844EB" w14:textId="619F521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6E8E49B" w14:textId="5CD2CD9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F96E419" w14:textId="41A3E5C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AB9927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348A9E" w14:textId="49BAF59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6B68964" w14:textId="4D42A6E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3C1B1CC" w14:textId="4B9083E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8CEAB3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24</w:t>
            </w:r>
          </w:p>
        </w:tc>
      </w:tr>
      <w:tr w:rsidR="00451B0B" w:rsidRPr="00451B0B" w14:paraId="5A198669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6A678A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B705B3E" w14:textId="5B800A5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0691D8F" w14:textId="520A593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B9FCE18" w14:textId="21F07C2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B22BB5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6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A43B96A" w14:textId="5C877C1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32CD83F" w14:textId="1516188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A70C053" w14:textId="3AF8D16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28F2F6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53</w:t>
            </w:r>
          </w:p>
        </w:tc>
      </w:tr>
      <w:tr w:rsidR="00451B0B" w:rsidRPr="00451B0B" w14:paraId="490FD095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4652BF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4E132BE" w14:textId="4212CE8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647632" w14:textId="6BB0212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F172778" w14:textId="6F09CD8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651EF1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8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04F71DF" w14:textId="1039549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2D04A5C" w14:textId="59F0951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BC176CD" w14:textId="51C98C1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7F765F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24</w:t>
            </w:r>
          </w:p>
        </w:tc>
      </w:tr>
      <w:tr w:rsidR="00451B0B" w:rsidRPr="00451B0B" w14:paraId="73051305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EC1B6C5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8DB12E" w14:textId="3379B8E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D31717" w14:textId="1170F13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299DFB" w14:textId="771EAF5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9E6AB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71DC94" w14:textId="3E67C3B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2806A3" w14:textId="1B5FA2B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937236" w14:textId="01352DF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9130A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94</w:t>
            </w:r>
          </w:p>
        </w:tc>
      </w:tr>
      <w:tr w:rsidR="00744A57" w:rsidRPr="00451B0B" w14:paraId="30AF891B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24B78D2C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451B0B" w:rsidRPr="00451B0B" w14:paraId="3CE349E4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92BAC85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8650BD" w14:textId="05A9BAB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AD46E79" w14:textId="4CDAD7F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29F15E9" w14:textId="57483B5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187285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EE414B" w14:textId="1E68BB3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F4BA014" w14:textId="35172EF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3490431" w14:textId="0DA80A6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32BF5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35</w:t>
            </w:r>
          </w:p>
        </w:tc>
      </w:tr>
      <w:tr w:rsidR="00451B0B" w:rsidRPr="00451B0B" w14:paraId="39B310E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6968F22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8FE0D5B" w14:textId="3E48AF9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553153B" w14:textId="678057B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F62429D" w14:textId="3D68C83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7A25421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98260AF" w14:textId="7C504E1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9C40C96" w14:textId="19B6768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123CFB9" w14:textId="3214C19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5E4E85E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53</w:t>
            </w:r>
          </w:p>
        </w:tc>
      </w:tr>
      <w:tr w:rsidR="00451B0B" w:rsidRPr="00451B0B" w14:paraId="4FCEEB66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59B3A1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F106097" w14:textId="52D84F7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25671B3" w14:textId="1D86CDF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954A8A3" w14:textId="22175E0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FD62912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5F23F54" w14:textId="032B580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9743E4C" w14:textId="7DFF406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B86E012" w14:textId="4CA1F84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04EF30C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68</w:t>
            </w:r>
          </w:p>
        </w:tc>
      </w:tr>
      <w:tr w:rsidR="00451B0B" w:rsidRPr="00451B0B" w14:paraId="2224857B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029924D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5DE838A" w14:textId="1F486B2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6930BB" w14:textId="6EA66F7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27F497A" w14:textId="7D350E2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832BB7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D4E9E84" w14:textId="0DFEEC0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C24296E" w14:textId="1F178C4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2566E5B" w14:textId="103F10A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8D4433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74</w:t>
            </w:r>
          </w:p>
        </w:tc>
      </w:tr>
      <w:tr w:rsidR="00451B0B" w:rsidRPr="00451B0B" w14:paraId="6B9FF22D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E217EFF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611E923" w14:textId="00984C8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82997CA" w14:textId="2427041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EB1036F" w14:textId="2B7635E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7DDBE7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E0F941" w14:textId="57483EF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C70F87" w14:textId="069D3AE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AB6A83" w14:textId="076CA6D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21ED7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68</w:t>
            </w:r>
          </w:p>
        </w:tc>
      </w:tr>
      <w:tr w:rsidR="00744A57" w:rsidRPr="00451B0B" w14:paraId="03034382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21AA39A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451B0B" w:rsidRPr="00451B0B" w14:paraId="5032E159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F418FBE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1344ABD" w14:textId="2CA65B7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23EF8E" w14:textId="6144E6F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3A9EB95" w14:textId="40218A9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8BFA5F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B4FEC93" w14:textId="238443B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4337B13" w14:textId="4F49FE4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605602B" w14:textId="0430774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7472A6A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787AF4DA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AFC000D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09AE211" w14:textId="4254B4F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0DF7CDF" w14:textId="58C781B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8C6308E" w14:textId="2B79921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641A49C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54B329" w14:textId="38C238B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F6A1878" w14:textId="364C6CE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4396EB6" w14:textId="0A8947D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592204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24E1FCF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1043A3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AFF8208" w14:textId="2B99D87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72C4121" w14:textId="57C849F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7CB48C2" w14:textId="0E210AF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B31609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D61561F" w14:textId="18BBABB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A31D109" w14:textId="18623BD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42CFDCC" w14:textId="5DE4B1A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D111F1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67A5D05B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CB13F49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D57A90" w14:textId="566949D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6CB8BC7" w14:textId="0E029C1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9BE243E" w14:textId="4493529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E8114EB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0C76A1" w14:textId="1957E8B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E2FD09D" w14:textId="3B53B50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B62CD82" w14:textId="75C137E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872D016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3D88EEED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F37105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E7ADF47" w14:textId="5A40D74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AD4826F" w14:textId="40D4CAB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59C956C" w14:textId="175632A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31D1372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7FD3A2" w14:textId="09A9071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E6B1D0" w14:textId="640C846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C4048BC" w14:textId="0645EC9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9333BC5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451B0B" w14:paraId="219BC8F3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942C566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451B0B" w:rsidRPr="00451B0B" w14:paraId="7F099DC8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078E585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0A17F3" w14:textId="69DB0BA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45B00D" w14:textId="3079D4E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37FB657" w14:textId="26C42E5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5831CB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9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1F19504" w14:textId="12B0C80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BEE6996" w14:textId="67149F0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4555CA2" w14:textId="511DC75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CFAC1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94</w:t>
            </w:r>
          </w:p>
        </w:tc>
      </w:tr>
      <w:tr w:rsidR="00451B0B" w:rsidRPr="00451B0B" w14:paraId="30D9F3BD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EF70109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4EF8804" w14:textId="629A4311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441E1D1" w14:textId="08E85FE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E80B2AA" w14:textId="4FCD9E9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A53163F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2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0895DB5" w14:textId="7CD20F5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0DCB507" w14:textId="196D922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E19CA4C" w14:textId="658487E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E72B016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47</w:t>
            </w:r>
          </w:p>
        </w:tc>
      </w:tr>
      <w:tr w:rsidR="00451B0B" w:rsidRPr="00451B0B" w14:paraId="644AA64B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46878E5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6F2BDDD" w14:textId="1C2277E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96A8480" w14:textId="63F7CFA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66A0BB4" w14:textId="101EAFB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4FACC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4A3B3C4" w14:textId="3F9F55D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7345ADE" w14:textId="3767DB8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E8EC972" w14:textId="0A2CE95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6D2E93E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9</w:t>
            </w:r>
          </w:p>
        </w:tc>
      </w:tr>
      <w:tr w:rsidR="00451B0B" w:rsidRPr="00451B0B" w14:paraId="5CCC891C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EDA82F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FDFBB10" w14:textId="35D5851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5183387" w14:textId="14C1541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C7D65F0" w14:textId="3307F65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1BC5BE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7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21DFA0A" w14:textId="58376E8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30E4507" w14:textId="15A0539F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57AC687" w14:textId="27A1767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21F1098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6</w:t>
            </w:r>
          </w:p>
        </w:tc>
      </w:tr>
      <w:tr w:rsidR="00451B0B" w:rsidRPr="00451B0B" w14:paraId="7D198208" w14:textId="77777777" w:rsidTr="0029398B"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DB4D49C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4D2B8F" w14:textId="5B9C17A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8CB9FB" w14:textId="10BC457D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C7B265" w14:textId="3CB4048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1388DC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2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76344A" w14:textId="35A99A2A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C0E8F4" w14:textId="084AA12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B5ABF5" w14:textId="6D01E7B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92D59B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35</w:t>
            </w:r>
          </w:p>
        </w:tc>
      </w:tr>
      <w:tr w:rsidR="00744A57" w:rsidRPr="00451B0B" w14:paraId="16F7BAE8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69E6E3B" w14:textId="77777777" w:rsidR="00744A57" w:rsidRPr="00451B0B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451B0B" w:rsidRPr="00451B0B" w14:paraId="561B7028" w14:textId="77777777" w:rsidTr="0029398B"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8CA183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0FF030" w14:textId="2DEEC44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A7E4518" w14:textId="774F654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2D7385" w14:textId="3293BB8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B5B24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885E68D" w14:textId="76FC5D6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3EA7A00" w14:textId="47B6578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557367A" w14:textId="0D96E3A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D1D669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53</w:t>
            </w:r>
          </w:p>
        </w:tc>
      </w:tr>
      <w:tr w:rsidR="00451B0B" w:rsidRPr="00451B0B" w14:paraId="7EAB5880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5AA8B97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ABA10A0" w14:textId="0BA7925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F1C8BD6" w14:textId="684D350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2D760C" w14:textId="7E6ADB3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C167403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46D8623" w14:textId="1593CB3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8BFA788" w14:textId="11EA78D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B8AFCCC" w14:textId="67F0110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E1109A2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451B0B" w:rsidRPr="00451B0B" w14:paraId="7741D25A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E6F1FBD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8214517" w14:textId="2EAC560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F645C60" w14:textId="270EE7B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8387A43" w14:textId="1F4D7C73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9B71656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FE0AB59" w14:textId="307D42C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91A4176" w14:textId="231A45B4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F4E1453" w14:textId="4BD8FD8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6E806E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5</w:t>
            </w:r>
          </w:p>
        </w:tc>
      </w:tr>
      <w:tr w:rsidR="00451B0B" w:rsidRPr="00451B0B" w14:paraId="395FE4D7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32FB118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7A9BCDC" w14:textId="37EEBA72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BF2747" w14:textId="557A749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152A317" w14:textId="22E87CE5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A476A17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0BDF22A" w14:textId="485CC3C6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1FFE7D6" w14:textId="15266C39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16DC785" w14:textId="2522B78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B8C1DCC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451B0B" w:rsidRPr="00451B0B" w14:paraId="33A9AB2F" w14:textId="77777777" w:rsidTr="0029398B">
        <w:tc>
          <w:tcPr>
            <w:tcW w:w="1840" w:type="dxa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EDADBC1" w14:textId="77777777" w:rsidR="00451B0B" w:rsidRPr="00451B0B" w:rsidRDefault="00451B0B" w:rsidP="00451B0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2D582D" w14:textId="08D3A02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9C80C0" w14:textId="59E19BA8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2042DC0" w14:textId="67DAEAFC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5BFD15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50902C5" w14:textId="447608BB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5BC07E0" w14:textId="65F9D0E0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986DAB8" w14:textId="137EC57E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5817D1D" w14:textId="77777777" w:rsidR="00451B0B" w:rsidRPr="00451B0B" w:rsidRDefault="00451B0B" w:rsidP="00451B0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451B0B" w14:paraId="4E5EB22E" w14:textId="77777777" w:rsidTr="0029398B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190843" w14:textId="77777777" w:rsidR="00744A57" w:rsidRPr="00451B0B" w:rsidRDefault="00744A57" w:rsidP="0029398B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51B0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I = confidence interval. Model 1–adjusted for chronological age; Model 2–adjusted for chronological age, ethnicity, highest educational/professional qualification, annual gross household income and neighbourhood deprivation. </w:t>
            </w:r>
            <w:r w:rsidRPr="00451B0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451B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values shown are corrected for multiple testing using the Benjamini–Hochberg procedure (across childhood and adulthood exposures, ageing markers and models, separately for each sex). Sample sizes reported in Table S5.</w:t>
            </w:r>
          </w:p>
        </w:tc>
      </w:tr>
    </w:tbl>
    <w:p w14:paraId="21E65F43" w14:textId="77777777" w:rsidR="00744A57" w:rsidRDefault="00744A57" w:rsidP="00744A57">
      <w:pPr>
        <w:rPr>
          <w:rFonts w:ascii="Times New Roman" w:hAnsi="Times New Roman" w:cs="Times New Roman"/>
        </w:rPr>
      </w:pPr>
      <w:r w:rsidRPr="00744A57">
        <w:rPr>
          <w:rFonts w:ascii="Times New Roman" w:hAnsi="Times New Roman" w:cs="Times New Roman"/>
        </w:rPr>
        <w:br w:type="page"/>
      </w:r>
    </w:p>
    <w:p w14:paraId="6889DAE5" w14:textId="717B8586" w:rsidR="00DC1865" w:rsidRPr="00744A57" w:rsidRDefault="00DC1865" w:rsidP="00DC1865">
      <w:pPr>
        <w:pStyle w:val="Heading1"/>
      </w:pPr>
      <w:bookmarkStart w:id="10" w:name="_Toc207282316"/>
      <w:r>
        <w:lastRenderedPageBreak/>
        <w:t>11</w:t>
      </w:r>
      <w:r w:rsidRPr="00F456CD">
        <w:t xml:space="preserve">. </w:t>
      </w:r>
      <w:r>
        <w:t>Sex-by-adversity interactions adulthood adversity (item-specific)</w:t>
      </w:r>
      <w:bookmarkEnd w:id="10"/>
    </w:p>
    <w:p w14:paraId="02C90A5D" w14:textId="77777777" w:rsidR="00744A57" w:rsidRPr="00744A57" w:rsidRDefault="00744A57" w:rsidP="00744A57">
      <w:pPr>
        <w:rPr>
          <w:rFonts w:ascii="Times New Roman" w:eastAsia="Helvetica Neue" w:hAnsi="Times New Roman"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97"/>
        <w:gridCol w:w="898"/>
        <w:gridCol w:w="897"/>
        <w:gridCol w:w="898"/>
        <w:gridCol w:w="897"/>
        <w:gridCol w:w="898"/>
        <w:gridCol w:w="897"/>
        <w:gridCol w:w="898"/>
      </w:tblGrid>
      <w:tr w:rsidR="00744A57" w:rsidRPr="00203DBD" w14:paraId="67047223" w14:textId="77777777" w:rsidTr="0029398B">
        <w:tc>
          <w:tcPr>
            <w:tcW w:w="9020" w:type="dxa"/>
            <w:gridSpan w:val="9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E14AEF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11.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ex interactions for associations between adulthood adversity items and ageing markers</w:t>
            </w:r>
          </w:p>
        </w:tc>
      </w:tr>
      <w:tr w:rsidR="00744A57" w:rsidRPr="00203DBD" w14:paraId="3F79BADD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9B9536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B8130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1 (adj. age)</w:t>
            </w: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BFE32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del 2 (full adjustment)</w:t>
            </w:r>
          </w:p>
        </w:tc>
      </w:tr>
      <w:tr w:rsidR="00744A57" w:rsidRPr="00203DBD" w14:paraId="0A070415" w14:textId="77777777" w:rsidTr="0029398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028182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leAge delt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2F2E2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0B0E9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3AE6E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B9337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β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F8264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E09D7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eastAsia="Verdana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744A57" w:rsidRPr="00203DBD" w14:paraId="11267283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A343F2B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1682E8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CE166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3E8F6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810A41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2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1748E6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87E32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B2231E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E2140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81</w:t>
            </w:r>
          </w:p>
        </w:tc>
      </w:tr>
      <w:tr w:rsidR="00744A57" w:rsidRPr="00203DBD" w14:paraId="04E77DF7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B03C0A5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A021E2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E4ACDE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6CAD33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E14CD5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6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F15D0C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2F7442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2FE482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241FE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14</w:t>
            </w:r>
          </w:p>
        </w:tc>
      </w:tr>
      <w:tr w:rsidR="00744A57" w:rsidRPr="00203DBD" w14:paraId="6875D630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3FD818F1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0419DD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051355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6775A1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BC6F86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2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5B3419B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8CACE2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7539E1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DE5803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08</w:t>
            </w:r>
          </w:p>
        </w:tc>
      </w:tr>
      <w:tr w:rsidR="00744A57" w:rsidRPr="00203DBD" w14:paraId="46823111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BA6DF75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BD7543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EC5704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7705E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CD337E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E13CC0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8878DE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35B8A7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9DBF63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2</w:t>
            </w:r>
          </w:p>
        </w:tc>
      </w:tr>
      <w:tr w:rsidR="00744A57" w:rsidRPr="00203DBD" w14:paraId="5DA185C6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A127C7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7FC58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C9836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C35C4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B75F9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DBF73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A778A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CD8F8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08834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53</w:t>
            </w:r>
          </w:p>
        </w:tc>
      </w:tr>
      <w:tr w:rsidR="00744A57" w:rsidRPr="00203DBD" w14:paraId="47BBF0F8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95D93E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tabolomic profile</w:t>
            </w:r>
          </w:p>
        </w:tc>
      </w:tr>
      <w:tr w:rsidR="00744A57" w:rsidRPr="00203DBD" w14:paraId="1A33C83E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01844F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E19AC2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EDABB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E1154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EFAD69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06E10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AF3ADA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159868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28BD9E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14</w:t>
            </w:r>
          </w:p>
        </w:tc>
      </w:tr>
      <w:tr w:rsidR="00744A57" w:rsidRPr="00203DBD" w14:paraId="6949C666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F95AB05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BCEB70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44F99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CC2772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B63326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5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79225B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7CBE889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48B0D4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5884EF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89</w:t>
            </w:r>
          </w:p>
        </w:tc>
      </w:tr>
      <w:tr w:rsidR="00744A57" w:rsidRPr="00203DBD" w14:paraId="1FF378D6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E4D162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E5729C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0EBD60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27E665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629006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E025A3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B4C038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E2FAB6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9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5CE8C9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2</w:t>
            </w:r>
          </w:p>
        </w:tc>
      </w:tr>
      <w:tr w:rsidR="00744A57" w:rsidRPr="00203DBD" w14:paraId="2622CC46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A6F5B45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7D0D426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0B854B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A95A87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A6DF1B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7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6DE0BA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F713B1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5F5ABA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C67FD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65</w:t>
            </w:r>
          </w:p>
        </w:tc>
      </w:tr>
      <w:tr w:rsidR="00744A57" w:rsidRPr="00203DBD" w14:paraId="6ED10283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034E4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DDEFA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3EA91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E89FC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4694B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5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C53C1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9F8DA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0B3D0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320AB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4</w:t>
            </w:r>
          </w:p>
        </w:tc>
      </w:tr>
      <w:tr w:rsidR="00744A57" w:rsidRPr="00203DBD" w14:paraId="1ABFE0AC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5A501A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ilty index</w:t>
            </w:r>
          </w:p>
        </w:tc>
      </w:tr>
      <w:tr w:rsidR="00744A57" w:rsidRPr="00203DBD" w14:paraId="7858871B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1AD730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6BE28D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830FF1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AB615E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7319F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8B79A1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69ED57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66F4AA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68F08F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7</w:t>
            </w:r>
          </w:p>
        </w:tc>
      </w:tr>
      <w:tr w:rsidR="00744A57" w:rsidRPr="00203DBD" w14:paraId="20608B4E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74415A9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9FFE22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894432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2AE0ACC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850E29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211EA0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4C4F0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E80D81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FEF0A0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3</w:t>
            </w:r>
          </w:p>
        </w:tc>
      </w:tr>
      <w:tr w:rsidR="00744A57" w:rsidRPr="00203DBD" w14:paraId="41C7906D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32CD043B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E281D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402AD6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5C3E42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71540F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569A9B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1A143A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2AD138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4D385F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692E0CBD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1FFC7FD0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4C01CB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91A5D4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378C9C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BE29DF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FD37E3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F9E3AF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448923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1DE6D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3FF5537E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AB9CE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AE44F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99BBA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C01D4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2F139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60E6A0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20786C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5C99AF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4BC5E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1</w:t>
            </w:r>
          </w:p>
        </w:tc>
      </w:tr>
      <w:tr w:rsidR="00744A57" w:rsidRPr="00203DBD" w14:paraId="6BBA7094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90D14E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elomere length</w:t>
            </w:r>
          </w:p>
        </w:tc>
      </w:tr>
      <w:tr w:rsidR="00744A57" w:rsidRPr="00203DBD" w14:paraId="7F4F4AC0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A7DD66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96F1D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1C825A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658ACF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2F055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2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91C2E0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91F65D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493B18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10DF3D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08</w:t>
            </w:r>
          </w:p>
        </w:tc>
      </w:tr>
      <w:tr w:rsidR="00744A57" w:rsidRPr="00203DBD" w14:paraId="796DD6F3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1FF39FF0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04B7B2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AC04D2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E5C9DA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219946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A5FAAE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32C5E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833F9A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CFD388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4</w:t>
            </w:r>
          </w:p>
        </w:tc>
      </w:tr>
      <w:tr w:rsidR="00744A57" w:rsidRPr="00203DBD" w14:paraId="607AAA0A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5DC0E8F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62735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92FE62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D9D21B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02412A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8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2EC2C9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197879B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DE27D4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4EC18A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64</w:t>
            </w:r>
          </w:p>
        </w:tc>
      </w:tr>
      <w:tr w:rsidR="00744A57" w:rsidRPr="00203DBD" w14:paraId="1DCE9999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5CDA26A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38090F5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E9F159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480BFB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0EAFC57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837311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862DE1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13EE6AE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3C86E36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3</w:t>
            </w:r>
          </w:p>
        </w:tc>
      </w:tr>
      <w:tr w:rsidR="00744A57" w:rsidRPr="00203DBD" w14:paraId="289F7034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E73862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6ACB1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FEE44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87B82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B18E6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B01EF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A1C48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FC2E4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873F9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64</w:t>
            </w:r>
          </w:p>
        </w:tc>
      </w:tr>
      <w:tr w:rsidR="00744A57" w:rsidRPr="00203DBD" w14:paraId="2ADFB2A1" w14:textId="77777777" w:rsidTr="0029398B">
        <w:tc>
          <w:tcPr>
            <w:tcW w:w="902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A04765" w14:textId="77777777" w:rsidR="00744A57" w:rsidRPr="00203DBD" w:rsidRDefault="00744A57" w:rsidP="0029398B">
            <w:pPr>
              <w:pStyle w:val="EndNoteBibliography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rip strength</w:t>
            </w:r>
          </w:p>
        </w:tc>
      </w:tr>
      <w:tr w:rsidR="00744A57" w:rsidRPr="00203DBD" w14:paraId="549C38FA" w14:textId="77777777" w:rsidTr="0029398B">
        <w:tc>
          <w:tcPr>
            <w:tcW w:w="18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2D48229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physical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D92372A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D5AF8A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60334C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40CA30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3D6997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C90E0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2B8F5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27A97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1</w:t>
            </w:r>
          </w:p>
        </w:tc>
      </w:tr>
      <w:tr w:rsidR="00744A57" w:rsidRPr="00203DBD" w14:paraId="0458188B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0842C25D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emotional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42720B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6C1E9F0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6DC9047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53BC8F4F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23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3D2BA5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46428F7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97" w:type="dxa"/>
            <w:tcMar>
              <w:left w:w="0" w:type="dxa"/>
              <w:right w:w="0" w:type="dxa"/>
            </w:tcMar>
          </w:tcPr>
          <w:p w14:paraId="028794F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Mar>
              <w:left w:w="0" w:type="dxa"/>
              <w:right w:w="0" w:type="dxa"/>
            </w:tcMar>
          </w:tcPr>
          <w:p w14:paraId="266B7AF0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25</w:t>
            </w:r>
          </w:p>
        </w:tc>
      </w:tr>
      <w:tr w:rsidR="00744A57" w:rsidRPr="00203DBD" w14:paraId="2037050D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42B23E53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use, sexu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0DC7F9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ABD82C8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34F1F0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D6535DE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ED04A9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7CA2B2B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1E6DFD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512554E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38BAF564" w14:textId="77777777" w:rsidTr="0029398B">
        <w:tc>
          <w:tcPr>
            <w:tcW w:w="1840" w:type="dxa"/>
            <w:tcMar>
              <w:left w:w="0" w:type="dxa"/>
              <w:right w:w="0" w:type="dxa"/>
            </w:tcMar>
          </w:tcPr>
          <w:p w14:paraId="79C9831C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lect, emotional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2B7BCA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1DCC8F9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AE17B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0D051E5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02E2A18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B5C4C2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7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EE25B4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898" w:type="dxa"/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3CD45483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744A57" w:rsidRPr="00203DBD" w14:paraId="76C5921D" w14:textId="77777777" w:rsidTr="0029398B">
        <w:tc>
          <w:tcPr>
            <w:tcW w:w="1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64C1F6" w14:textId="77777777" w:rsidR="00744A57" w:rsidRPr="00203DBD" w:rsidRDefault="00744A57" w:rsidP="0029398B">
            <w:pPr>
              <w:pStyle w:val="EndNoteBibliography"/>
              <w:ind w:left="11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conomic hardship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6F71E2E4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7F1A2DA6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2A563E01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0" w:type="dxa"/>
              <w:right w:w="0" w:type="dxa"/>
            </w:tcMar>
          </w:tcPr>
          <w:p w14:paraId="49957A37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67E5F4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9192132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41B5A2D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85F301C" w14:textId="77777777" w:rsidR="00744A57" w:rsidRPr="00203DBD" w:rsidRDefault="00744A57" w:rsidP="0029398B">
            <w:pPr>
              <w:pStyle w:val="EndNoteBibliography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6</w:t>
            </w:r>
          </w:p>
        </w:tc>
      </w:tr>
      <w:tr w:rsidR="00744A57" w:rsidRPr="00203DBD" w14:paraId="0BD2280E" w14:textId="77777777" w:rsidTr="0029398B">
        <w:tc>
          <w:tcPr>
            <w:tcW w:w="9020" w:type="dxa"/>
            <w:gridSpan w:val="9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834A9D" w14:textId="77777777" w:rsidR="00744A57" w:rsidRPr="00203DBD" w:rsidRDefault="00744A57" w:rsidP="0029398B">
            <w:pPr>
              <w:pStyle w:val="EndNoteBibliography"/>
              <w:spacing w:before="6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I = confidence interval. Model 1–adjusted for chronological age; Model 2–adjusted for chronological age, ethnicity, highest educational/professional qualification, annual gross household income and neighbourhood deprivation. </w:t>
            </w:r>
            <w:r w:rsidRPr="00203DB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203DB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values shown are corrected for multiple testing using the Benjamini–Hochberg procedure (across childhood and adulthood exposures, ageing markers and models).</w:t>
            </w:r>
          </w:p>
        </w:tc>
      </w:tr>
    </w:tbl>
    <w:p w14:paraId="6028A493" w14:textId="77777777" w:rsidR="001B5BB6" w:rsidRPr="00257777" w:rsidRDefault="001B5BB6" w:rsidP="006967A3">
      <w:pPr>
        <w:pStyle w:val="EndNoteBibliography"/>
        <w:rPr>
          <w:rFonts w:ascii="Times New Roman" w:hAnsi="Times New Roman" w:cs="Times New Roman"/>
          <w:lang w:val="en-GB"/>
        </w:rPr>
      </w:pPr>
    </w:p>
    <w:sectPr w:rsidR="001B5BB6" w:rsidRPr="00257777" w:rsidSect="0088267F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D2084" w14:textId="77777777" w:rsidR="007E632C" w:rsidRDefault="007E632C" w:rsidP="00C05D4E">
      <w:r>
        <w:separator/>
      </w:r>
    </w:p>
  </w:endnote>
  <w:endnote w:type="continuationSeparator" w:id="0">
    <w:p w14:paraId="3D863BF4" w14:textId="77777777" w:rsidR="007E632C" w:rsidRDefault="007E632C" w:rsidP="00C05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TimesNewRomanPS-ItalicMT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6940182"/>
      <w:docPartObj>
        <w:docPartGallery w:val="Page Numbers (Bottom of Page)"/>
        <w:docPartUnique/>
      </w:docPartObj>
    </w:sdtPr>
    <w:sdtContent>
      <w:p w14:paraId="20D0C2D7" w14:textId="48252388" w:rsidR="00C05D4E" w:rsidRDefault="00C05D4E" w:rsidP="007974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05EFE4" w14:textId="77777777" w:rsidR="00C05D4E" w:rsidRDefault="00C05D4E" w:rsidP="00C05D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06696387"/>
      <w:docPartObj>
        <w:docPartGallery w:val="Page Numbers (Bottom of Page)"/>
        <w:docPartUnique/>
      </w:docPartObj>
    </w:sdtPr>
    <w:sdtContent>
      <w:p w14:paraId="3855D606" w14:textId="2005B795" w:rsidR="00C05D4E" w:rsidRDefault="00C05D4E" w:rsidP="007974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8D6483" w14:textId="77777777" w:rsidR="00C05D4E" w:rsidRDefault="00C05D4E" w:rsidP="00C05D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89DEE" w14:textId="77777777" w:rsidR="007E632C" w:rsidRDefault="007E632C" w:rsidP="00C05D4E">
      <w:r>
        <w:separator/>
      </w:r>
    </w:p>
  </w:footnote>
  <w:footnote w:type="continuationSeparator" w:id="0">
    <w:p w14:paraId="4ADB852E" w14:textId="77777777" w:rsidR="007E632C" w:rsidRDefault="007E632C" w:rsidP="00C05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B7BB0"/>
    <w:multiLevelType w:val="hybridMultilevel"/>
    <w:tmpl w:val="355C8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5756D8"/>
    <w:multiLevelType w:val="hybridMultilevel"/>
    <w:tmpl w:val="C8CC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E1C52"/>
    <w:multiLevelType w:val="hybridMultilevel"/>
    <w:tmpl w:val="EDF45DA6"/>
    <w:numStyleLink w:val="Puntielenco"/>
  </w:abstractNum>
  <w:abstractNum w:abstractNumId="3" w15:restartNumberingAfterBreak="0">
    <w:nsid w:val="53680C96"/>
    <w:multiLevelType w:val="hybridMultilevel"/>
    <w:tmpl w:val="FB92A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050758"/>
    <w:multiLevelType w:val="hybridMultilevel"/>
    <w:tmpl w:val="822A1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6A71FC"/>
    <w:multiLevelType w:val="multilevel"/>
    <w:tmpl w:val="6734C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D10E4"/>
    <w:multiLevelType w:val="hybridMultilevel"/>
    <w:tmpl w:val="117E5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B85A79"/>
    <w:multiLevelType w:val="hybridMultilevel"/>
    <w:tmpl w:val="B1DCC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7F388A"/>
    <w:multiLevelType w:val="hybridMultilevel"/>
    <w:tmpl w:val="878A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586D55"/>
    <w:multiLevelType w:val="hybridMultilevel"/>
    <w:tmpl w:val="6DF240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9C7A89"/>
    <w:multiLevelType w:val="hybridMultilevel"/>
    <w:tmpl w:val="ED846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406BB3"/>
    <w:multiLevelType w:val="hybridMultilevel"/>
    <w:tmpl w:val="211EF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347DA5"/>
    <w:multiLevelType w:val="hybridMultilevel"/>
    <w:tmpl w:val="EDF45DA6"/>
    <w:styleLink w:val="Puntielenco"/>
    <w:lvl w:ilvl="0" w:tplc="15F6DA78">
      <w:start w:val="1"/>
      <w:numFmt w:val="bullet"/>
      <w:lvlText w:val="*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68D4BA">
      <w:start w:val="1"/>
      <w:numFmt w:val="bullet"/>
      <w:lvlText w:val="*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CE8D1E">
      <w:start w:val="1"/>
      <w:numFmt w:val="bullet"/>
      <w:lvlText w:val="*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D1C751E">
      <w:start w:val="1"/>
      <w:numFmt w:val="bullet"/>
      <w:lvlText w:val="*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0A7A06">
      <w:start w:val="1"/>
      <w:numFmt w:val="bullet"/>
      <w:lvlText w:val="*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77CEB12">
      <w:start w:val="1"/>
      <w:numFmt w:val="bullet"/>
      <w:lvlText w:val="*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746E234">
      <w:start w:val="1"/>
      <w:numFmt w:val="bullet"/>
      <w:lvlText w:val="*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A257CC">
      <w:start w:val="1"/>
      <w:numFmt w:val="bullet"/>
      <w:lvlText w:val="*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D8EDACE">
      <w:start w:val="1"/>
      <w:numFmt w:val="bullet"/>
      <w:lvlText w:val="*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67422CFF"/>
    <w:multiLevelType w:val="hybridMultilevel"/>
    <w:tmpl w:val="1B723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AA58CD"/>
    <w:multiLevelType w:val="hybridMultilevel"/>
    <w:tmpl w:val="479A37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2C56DD"/>
    <w:multiLevelType w:val="hybridMultilevel"/>
    <w:tmpl w:val="49FA8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88561">
    <w:abstractNumId w:val="10"/>
  </w:num>
  <w:num w:numId="2" w16cid:durableId="1225028855">
    <w:abstractNumId w:val="13"/>
  </w:num>
  <w:num w:numId="3" w16cid:durableId="2132162965">
    <w:abstractNumId w:val="3"/>
  </w:num>
  <w:num w:numId="4" w16cid:durableId="1450200167">
    <w:abstractNumId w:val="7"/>
  </w:num>
  <w:num w:numId="5" w16cid:durableId="2109035427">
    <w:abstractNumId w:val="11"/>
  </w:num>
  <w:num w:numId="6" w16cid:durableId="1924685892">
    <w:abstractNumId w:val="6"/>
  </w:num>
  <w:num w:numId="7" w16cid:durableId="649988801">
    <w:abstractNumId w:val="1"/>
  </w:num>
  <w:num w:numId="8" w16cid:durableId="787435854">
    <w:abstractNumId w:val="8"/>
  </w:num>
  <w:num w:numId="9" w16cid:durableId="708722722">
    <w:abstractNumId w:val="0"/>
  </w:num>
  <w:num w:numId="10" w16cid:durableId="1848521569">
    <w:abstractNumId w:val="4"/>
  </w:num>
  <w:num w:numId="11" w16cid:durableId="491067419">
    <w:abstractNumId w:val="15"/>
  </w:num>
  <w:num w:numId="12" w16cid:durableId="794762903">
    <w:abstractNumId w:val="12"/>
  </w:num>
  <w:num w:numId="13" w16cid:durableId="1129202608">
    <w:abstractNumId w:val="2"/>
  </w:num>
  <w:num w:numId="14" w16cid:durableId="651106894">
    <w:abstractNumId w:val="5"/>
  </w:num>
  <w:num w:numId="15" w16cid:durableId="1944266296">
    <w:abstractNumId w:val="9"/>
  </w:num>
  <w:num w:numId="16" w16cid:durableId="17572736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xxrwt25z0wvev9sopat9dadvd0tfdrfw0&quot;&gt;endnote summer 2021&lt;record-ids&gt;&lt;item&gt;864&lt;/item&gt;&lt;item&gt;1052&lt;/item&gt;&lt;item&gt;1242&lt;/item&gt;&lt;item&gt;1349&lt;/item&gt;&lt;item&gt;1552&lt;/item&gt;&lt;item&gt;1569&lt;/item&gt;&lt;item&gt;1572&lt;/item&gt;&lt;item&gt;1609&lt;/item&gt;&lt;item&gt;1820&lt;/item&gt;&lt;item&gt;1870&lt;/item&gt;&lt;item&gt;2032&lt;/item&gt;&lt;item&gt;2066&lt;/item&gt;&lt;item&gt;2235&lt;/item&gt;&lt;item&gt;2310&lt;/item&gt;&lt;item&gt;2323&lt;/item&gt;&lt;item&gt;2373&lt;/item&gt;&lt;item&gt;2374&lt;/item&gt;&lt;item&gt;2391&lt;/item&gt;&lt;item&gt;2392&lt;/item&gt;&lt;item&gt;2393&lt;/item&gt;&lt;item&gt;2402&lt;/item&gt;&lt;item&gt;2403&lt;/item&gt;&lt;item&gt;2404&lt;/item&gt;&lt;item&gt;2405&lt;/item&gt;&lt;item&gt;2406&lt;/item&gt;&lt;item&gt;2407&lt;/item&gt;&lt;item&gt;2408&lt;/item&gt;&lt;item&gt;2411&lt;/item&gt;&lt;item&gt;2412&lt;/item&gt;&lt;item&gt;2413&lt;/item&gt;&lt;item&gt;2414&lt;/item&gt;&lt;item&gt;2415&lt;/item&gt;&lt;item&gt;2416&lt;/item&gt;&lt;item&gt;2417&lt;/item&gt;&lt;item&gt;2418&lt;/item&gt;&lt;item&gt;2419&lt;/item&gt;&lt;/record-ids&gt;&lt;/item&gt;&lt;/Libraries&gt;"/>
  </w:docVars>
  <w:rsids>
    <w:rsidRoot w:val="00C13FB6"/>
    <w:rsid w:val="000019D4"/>
    <w:rsid w:val="0000211B"/>
    <w:rsid w:val="0000289A"/>
    <w:rsid w:val="00003571"/>
    <w:rsid w:val="00011B4B"/>
    <w:rsid w:val="00012400"/>
    <w:rsid w:val="00012843"/>
    <w:rsid w:val="000132F5"/>
    <w:rsid w:val="0001333C"/>
    <w:rsid w:val="000147D7"/>
    <w:rsid w:val="0001525F"/>
    <w:rsid w:val="00015781"/>
    <w:rsid w:val="00026B62"/>
    <w:rsid w:val="00030A8F"/>
    <w:rsid w:val="00032592"/>
    <w:rsid w:val="00033F27"/>
    <w:rsid w:val="00040099"/>
    <w:rsid w:val="00040C98"/>
    <w:rsid w:val="0004116F"/>
    <w:rsid w:val="00041B7B"/>
    <w:rsid w:val="0004235C"/>
    <w:rsid w:val="00043989"/>
    <w:rsid w:val="00045A85"/>
    <w:rsid w:val="00051664"/>
    <w:rsid w:val="00051985"/>
    <w:rsid w:val="0005399B"/>
    <w:rsid w:val="000543C1"/>
    <w:rsid w:val="00056070"/>
    <w:rsid w:val="0005617B"/>
    <w:rsid w:val="00056899"/>
    <w:rsid w:val="0005745B"/>
    <w:rsid w:val="00062BAF"/>
    <w:rsid w:val="000652EF"/>
    <w:rsid w:val="0006681D"/>
    <w:rsid w:val="00067922"/>
    <w:rsid w:val="00073BB5"/>
    <w:rsid w:val="00074FB2"/>
    <w:rsid w:val="00076964"/>
    <w:rsid w:val="000769FB"/>
    <w:rsid w:val="000770BB"/>
    <w:rsid w:val="00083E1D"/>
    <w:rsid w:val="000857DF"/>
    <w:rsid w:val="00086E25"/>
    <w:rsid w:val="00090A5D"/>
    <w:rsid w:val="00096D56"/>
    <w:rsid w:val="00097745"/>
    <w:rsid w:val="000A00E6"/>
    <w:rsid w:val="000A01CA"/>
    <w:rsid w:val="000A3CA7"/>
    <w:rsid w:val="000A55DF"/>
    <w:rsid w:val="000A5781"/>
    <w:rsid w:val="000B0C3B"/>
    <w:rsid w:val="000B1374"/>
    <w:rsid w:val="000B2488"/>
    <w:rsid w:val="000B5BA6"/>
    <w:rsid w:val="000B60E4"/>
    <w:rsid w:val="000B6287"/>
    <w:rsid w:val="000B7591"/>
    <w:rsid w:val="000B7BF5"/>
    <w:rsid w:val="000C1B0E"/>
    <w:rsid w:val="000C2DBC"/>
    <w:rsid w:val="000C51FD"/>
    <w:rsid w:val="000D6D4F"/>
    <w:rsid w:val="000D70D5"/>
    <w:rsid w:val="000D70DC"/>
    <w:rsid w:val="000E0ADE"/>
    <w:rsid w:val="000E315E"/>
    <w:rsid w:val="000E45EA"/>
    <w:rsid w:val="000E5822"/>
    <w:rsid w:val="000E7084"/>
    <w:rsid w:val="000F1194"/>
    <w:rsid w:val="000F161B"/>
    <w:rsid w:val="000F53E5"/>
    <w:rsid w:val="00100EF1"/>
    <w:rsid w:val="001046EB"/>
    <w:rsid w:val="00106DB0"/>
    <w:rsid w:val="0011232A"/>
    <w:rsid w:val="00113912"/>
    <w:rsid w:val="0011414D"/>
    <w:rsid w:val="00117466"/>
    <w:rsid w:val="001225E8"/>
    <w:rsid w:val="0012518C"/>
    <w:rsid w:val="001254DB"/>
    <w:rsid w:val="001255B1"/>
    <w:rsid w:val="00125786"/>
    <w:rsid w:val="00130180"/>
    <w:rsid w:val="0013075B"/>
    <w:rsid w:val="001311FF"/>
    <w:rsid w:val="00134DEE"/>
    <w:rsid w:val="00137F03"/>
    <w:rsid w:val="001411CE"/>
    <w:rsid w:val="00141476"/>
    <w:rsid w:val="00141C2A"/>
    <w:rsid w:val="00142804"/>
    <w:rsid w:val="00143861"/>
    <w:rsid w:val="00146875"/>
    <w:rsid w:val="00151381"/>
    <w:rsid w:val="00153479"/>
    <w:rsid w:val="0015436E"/>
    <w:rsid w:val="00155D33"/>
    <w:rsid w:val="00157058"/>
    <w:rsid w:val="001577EA"/>
    <w:rsid w:val="001611A0"/>
    <w:rsid w:val="001611B2"/>
    <w:rsid w:val="00161BF8"/>
    <w:rsid w:val="00164E4C"/>
    <w:rsid w:val="001676DC"/>
    <w:rsid w:val="001679CE"/>
    <w:rsid w:val="00167A2D"/>
    <w:rsid w:val="00172146"/>
    <w:rsid w:val="0017271F"/>
    <w:rsid w:val="00172A30"/>
    <w:rsid w:val="001764AA"/>
    <w:rsid w:val="00180E6E"/>
    <w:rsid w:val="00181206"/>
    <w:rsid w:val="00184ABC"/>
    <w:rsid w:val="00191B63"/>
    <w:rsid w:val="00193A9E"/>
    <w:rsid w:val="00194032"/>
    <w:rsid w:val="001947E6"/>
    <w:rsid w:val="001966A3"/>
    <w:rsid w:val="0019773E"/>
    <w:rsid w:val="0019784F"/>
    <w:rsid w:val="001A14D9"/>
    <w:rsid w:val="001A4649"/>
    <w:rsid w:val="001A4694"/>
    <w:rsid w:val="001A58B1"/>
    <w:rsid w:val="001A6B12"/>
    <w:rsid w:val="001B023F"/>
    <w:rsid w:val="001B1F68"/>
    <w:rsid w:val="001B3F18"/>
    <w:rsid w:val="001B5BB6"/>
    <w:rsid w:val="001C1108"/>
    <w:rsid w:val="001C301B"/>
    <w:rsid w:val="001C4A59"/>
    <w:rsid w:val="001C6606"/>
    <w:rsid w:val="001D1524"/>
    <w:rsid w:val="001D1D22"/>
    <w:rsid w:val="001D3FC3"/>
    <w:rsid w:val="001D4F97"/>
    <w:rsid w:val="001D56B0"/>
    <w:rsid w:val="001D6816"/>
    <w:rsid w:val="001D6F46"/>
    <w:rsid w:val="001E278B"/>
    <w:rsid w:val="001E2CB4"/>
    <w:rsid w:val="001E55CF"/>
    <w:rsid w:val="001E5A6C"/>
    <w:rsid w:val="001F0516"/>
    <w:rsid w:val="001F1297"/>
    <w:rsid w:val="001F2307"/>
    <w:rsid w:val="001F299C"/>
    <w:rsid w:val="001F2B66"/>
    <w:rsid w:val="001F4D1A"/>
    <w:rsid w:val="001F6731"/>
    <w:rsid w:val="001F677F"/>
    <w:rsid w:val="001F6F8F"/>
    <w:rsid w:val="00200699"/>
    <w:rsid w:val="002009A9"/>
    <w:rsid w:val="002012C3"/>
    <w:rsid w:val="00202C23"/>
    <w:rsid w:val="002036F7"/>
    <w:rsid w:val="002038C8"/>
    <w:rsid w:val="0020537E"/>
    <w:rsid w:val="00207605"/>
    <w:rsid w:val="00211C85"/>
    <w:rsid w:val="00214DA9"/>
    <w:rsid w:val="002161A7"/>
    <w:rsid w:val="00224FF9"/>
    <w:rsid w:val="00226573"/>
    <w:rsid w:val="002304F9"/>
    <w:rsid w:val="002314EB"/>
    <w:rsid w:val="002374CE"/>
    <w:rsid w:val="00237D6D"/>
    <w:rsid w:val="002400C1"/>
    <w:rsid w:val="002417A9"/>
    <w:rsid w:val="0024186F"/>
    <w:rsid w:val="002423F8"/>
    <w:rsid w:val="00250DCC"/>
    <w:rsid w:val="0025325A"/>
    <w:rsid w:val="00254750"/>
    <w:rsid w:val="002549EE"/>
    <w:rsid w:val="002571D7"/>
    <w:rsid w:val="00257777"/>
    <w:rsid w:val="00262E6B"/>
    <w:rsid w:val="00263CA1"/>
    <w:rsid w:val="00264BE5"/>
    <w:rsid w:val="002734C6"/>
    <w:rsid w:val="00280D6D"/>
    <w:rsid w:val="00282E8C"/>
    <w:rsid w:val="002833F7"/>
    <w:rsid w:val="00283616"/>
    <w:rsid w:val="002864A4"/>
    <w:rsid w:val="00286551"/>
    <w:rsid w:val="00296C0B"/>
    <w:rsid w:val="00296D5B"/>
    <w:rsid w:val="002A0582"/>
    <w:rsid w:val="002A191A"/>
    <w:rsid w:val="002A1BA9"/>
    <w:rsid w:val="002A237E"/>
    <w:rsid w:val="002A3614"/>
    <w:rsid w:val="002B1625"/>
    <w:rsid w:val="002B2F9C"/>
    <w:rsid w:val="002B3FFA"/>
    <w:rsid w:val="002B5210"/>
    <w:rsid w:val="002B6078"/>
    <w:rsid w:val="002B7CEA"/>
    <w:rsid w:val="002B7EB3"/>
    <w:rsid w:val="002C0AB0"/>
    <w:rsid w:val="002C103A"/>
    <w:rsid w:val="002C3CCA"/>
    <w:rsid w:val="002C5E42"/>
    <w:rsid w:val="002C60AA"/>
    <w:rsid w:val="002C6259"/>
    <w:rsid w:val="002C633A"/>
    <w:rsid w:val="002C7887"/>
    <w:rsid w:val="002D2850"/>
    <w:rsid w:val="002D31BA"/>
    <w:rsid w:val="002D3F57"/>
    <w:rsid w:val="002D59EC"/>
    <w:rsid w:val="002D5A1A"/>
    <w:rsid w:val="002D68B0"/>
    <w:rsid w:val="002E1A56"/>
    <w:rsid w:val="002E39C7"/>
    <w:rsid w:val="002E543D"/>
    <w:rsid w:val="002E547C"/>
    <w:rsid w:val="002E55CA"/>
    <w:rsid w:val="002E5600"/>
    <w:rsid w:val="002E6C5D"/>
    <w:rsid w:val="002F0824"/>
    <w:rsid w:val="002F350A"/>
    <w:rsid w:val="002F4E76"/>
    <w:rsid w:val="002F600F"/>
    <w:rsid w:val="00301DCB"/>
    <w:rsid w:val="0031184E"/>
    <w:rsid w:val="003119A5"/>
    <w:rsid w:val="00317C1B"/>
    <w:rsid w:val="00321D55"/>
    <w:rsid w:val="00322DFF"/>
    <w:rsid w:val="00324D7F"/>
    <w:rsid w:val="00324EB1"/>
    <w:rsid w:val="0032565A"/>
    <w:rsid w:val="0033015C"/>
    <w:rsid w:val="003342EC"/>
    <w:rsid w:val="00336900"/>
    <w:rsid w:val="0033783D"/>
    <w:rsid w:val="003422E9"/>
    <w:rsid w:val="00343CD9"/>
    <w:rsid w:val="003440FB"/>
    <w:rsid w:val="0034450D"/>
    <w:rsid w:val="00350C7E"/>
    <w:rsid w:val="00350FCC"/>
    <w:rsid w:val="00353E18"/>
    <w:rsid w:val="00356137"/>
    <w:rsid w:val="00362F26"/>
    <w:rsid w:val="00363610"/>
    <w:rsid w:val="00363985"/>
    <w:rsid w:val="00365AC1"/>
    <w:rsid w:val="003661AB"/>
    <w:rsid w:val="003665B7"/>
    <w:rsid w:val="00367BD1"/>
    <w:rsid w:val="00370899"/>
    <w:rsid w:val="00371EFB"/>
    <w:rsid w:val="003728FE"/>
    <w:rsid w:val="00372C5B"/>
    <w:rsid w:val="00374C97"/>
    <w:rsid w:val="00374F18"/>
    <w:rsid w:val="0037503B"/>
    <w:rsid w:val="00375819"/>
    <w:rsid w:val="00375AE6"/>
    <w:rsid w:val="00375AE7"/>
    <w:rsid w:val="003760DC"/>
    <w:rsid w:val="00376D27"/>
    <w:rsid w:val="00380716"/>
    <w:rsid w:val="00381EEA"/>
    <w:rsid w:val="00383A2D"/>
    <w:rsid w:val="00383EBB"/>
    <w:rsid w:val="003856F2"/>
    <w:rsid w:val="0039096C"/>
    <w:rsid w:val="00390C57"/>
    <w:rsid w:val="0039151C"/>
    <w:rsid w:val="00392606"/>
    <w:rsid w:val="00393148"/>
    <w:rsid w:val="00393D5C"/>
    <w:rsid w:val="00393DF9"/>
    <w:rsid w:val="00394BBE"/>
    <w:rsid w:val="0039673F"/>
    <w:rsid w:val="0039694A"/>
    <w:rsid w:val="00396B28"/>
    <w:rsid w:val="003A00F5"/>
    <w:rsid w:val="003A049B"/>
    <w:rsid w:val="003A09B5"/>
    <w:rsid w:val="003A2C20"/>
    <w:rsid w:val="003A5D04"/>
    <w:rsid w:val="003A7088"/>
    <w:rsid w:val="003B088C"/>
    <w:rsid w:val="003B2423"/>
    <w:rsid w:val="003B5B97"/>
    <w:rsid w:val="003B6BBF"/>
    <w:rsid w:val="003B7A01"/>
    <w:rsid w:val="003B7B99"/>
    <w:rsid w:val="003B7FDC"/>
    <w:rsid w:val="003C0EC3"/>
    <w:rsid w:val="003C2B91"/>
    <w:rsid w:val="003C5ECC"/>
    <w:rsid w:val="003C6B3C"/>
    <w:rsid w:val="003C701F"/>
    <w:rsid w:val="003D15C4"/>
    <w:rsid w:val="003D1806"/>
    <w:rsid w:val="003D212D"/>
    <w:rsid w:val="003D328E"/>
    <w:rsid w:val="003D6188"/>
    <w:rsid w:val="003E1ABE"/>
    <w:rsid w:val="003E24D2"/>
    <w:rsid w:val="003E3343"/>
    <w:rsid w:val="003E3BE0"/>
    <w:rsid w:val="003E4379"/>
    <w:rsid w:val="003E4584"/>
    <w:rsid w:val="003E47DB"/>
    <w:rsid w:val="003E596D"/>
    <w:rsid w:val="003F072B"/>
    <w:rsid w:val="003F2101"/>
    <w:rsid w:val="003F342E"/>
    <w:rsid w:val="003F4E48"/>
    <w:rsid w:val="003F4E61"/>
    <w:rsid w:val="003F5189"/>
    <w:rsid w:val="003F651C"/>
    <w:rsid w:val="003F6628"/>
    <w:rsid w:val="003F6D96"/>
    <w:rsid w:val="00405D7D"/>
    <w:rsid w:val="00407827"/>
    <w:rsid w:val="00410829"/>
    <w:rsid w:val="004110A2"/>
    <w:rsid w:val="00412123"/>
    <w:rsid w:val="00414508"/>
    <w:rsid w:val="00414ACB"/>
    <w:rsid w:val="00417F01"/>
    <w:rsid w:val="00420534"/>
    <w:rsid w:val="0042208B"/>
    <w:rsid w:val="00422490"/>
    <w:rsid w:val="00422A04"/>
    <w:rsid w:val="00423111"/>
    <w:rsid w:val="00423F4B"/>
    <w:rsid w:val="0042434C"/>
    <w:rsid w:val="00424D13"/>
    <w:rsid w:val="004307D1"/>
    <w:rsid w:val="00430974"/>
    <w:rsid w:val="00430A74"/>
    <w:rsid w:val="00432221"/>
    <w:rsid w:val="0043371C"/>
    <w:rsid w:val="00433D7B"/>
    <w:rsid w:val="004362AA"/>
    <w:rsid w:val="00436DBD"/>
    <w:rsid w:val="00437767"/>
    <w:rsid w:val="00437E85"/>
    <w:rsid w:val="004403F6"/>
    <w:rsid w:val="00441669"/>
    <w:rsid w:val="00442086"/>
    <w:rsid w:val="00443548"/>
    <w:rsid w:val="00444A81"/>
    <w:rsid w:val="00444AE6"/>
    <w:rsid w:val="00451B0B"/>
    <w:rsid w:val="004533D8"/>
    <w:rsid w:val="00453AFA"/>
    <w:rsid w:val="00454302"/>
    <w:rsid w:val="00457136"/>
    <w:rsid w:val="004576E1"/>
    <w:rsid w:val="004606F5"/>
    <w:rsid w:val="004613AE"/>
    <w:rsid w:val="00462046"/>
    <w:rsid w:val="0046330A"/>
    <w:rsid w:val="004651AD"/>
    <w:rsid w:val="0046574B"/>
    <w:rsid w:val="00465D4C"/>
    <w:rsid w:val="00466997"/>
    <w:rsid w:val="00466C32"/>
    <w:rsid w:val="004672B5"/>
    <w:rsid w:val="00472E08"/>
    <w:rsid w:val="00475FAF"/>
    <w:rsid w:val="00477374"/>
    <w:rsid w:val="004777DE"/>
    <w:rsid w:val="004841A8"/>
    <w:rsid w:val="004852B1"/>
    <w:rsid w:val="004857A4"/>
    <w:rsid w:val="004871FB"/>
    <w:rsid w:val="004875E3"/>
    <w:rsid w:val="00487E5B"/>
    <w:rsid w:val="00487F6E"/>
    <w:rsid w:val="004906D9"/>
    <w:rsid w:val="004920C4"/>
    <w:rsid w:val="00492FCE"/>
    <w:rsid w:val="004944AA"/>
    <w:rsid w:val="004A2334"/>
    <w:rsid w:val="004A3755"/>
    <w:rsid w:val="004B10AF"/>
    <w:rsid w:val="004B2B76"/>
    <w:rsid w:val="004B3029"/>
    <w:rsid w:val="004B4ABE"/>
    <w:rsid w:val="004B622C"/>
    <w:rsid w:val="004C3097"/>
    <w:rsid w:val="004C504E"/>
    <w:rsid w:val="004D0842"/>
    <w:rsid w:val="004D245F"/>
    <w:rsid w:val="004D4191"/>
    <w:rsid w:val="004D477F"/>
    <w:rsid w:val="004E171D"/>
    <w:rsid w:val="004E21EA"/>
    <w:rsid w:val="004E5A89"/>
    <w:rsid w:val="004E70CA"/>
    <w:rsid w:val="004F26EE"/>
    <w:rsid w:val="0050450A"/>
    <w:rsid w:val="00506D2E"/>
    <w:rsid w:val="00513CFF"/>
    <w:rsid w:val="00514D98"/>
    <w:rsid w:val="005166B7"/>
    <w:rsid w:val="00523BDE"/>
    <w:rsid w:val="00523F5B"/>
    <w:rsid w:val="00525751"/>
    <w:rsid w:val="00526849"/>
    <w:rsid w:val="00532A97"/>
    <w:rsid w:val="00535904"/>
    <w:rsid w:val="0053631F"/>
    <w:rsid w:val="005373C7"/>
    <w:rsid w:val="00537C39"/>
    <w:rsid w:val="00544400"/>
    <w:rsid w:val="00544C7F"/>
    <w:rsid w:val="0054657E"/>
    <w:rsid w:val="005507BA"/>
    <w:rsid w:val="00552702"/>
    <w:rsid w:val="005538E3"/>
    <w:rsid w:val="00553B09"/>
    <w:rsid w:val="005559AA"/>
    <w:rsid w:val="00556706"/>
    <w:rsid w:val="005572B6"/>
    <w:rsid w:val="0056105A"/>
    <w:rsid w:val="00564BCB"/>
    <w:rsid w:val="005657B9"/>
    <w:rsid w:val="005704F1"/>
    <w:rsid w:val="00570702"/>
    <w:rsid w:val="005716CA"/>
    <w:rsid w:val="005740A3"/>
    <w:rsid w:val="00574B18"/>
    <w:rsid w:val="005757F2"/>
    <w:rsid w:val="00576498"/>
    <w:rsid w:val="00576CDA"/>
    <w:rsid w:val="0058014C"/>
    <w:rsid w:val="005809C8"/>
    <w:rsid w:val="005813C0"/>
    <w:rsid w:val="00581BF5"/>
    <w:rsid w:val="0058228A"/>
    <w:rsid w:val="00582636"/>
    <w:rsid w:val="00583BB3"/>
    <w:rsid w:val="005851EC"/>
    <w:rsid w:val="0058526B"/>
    <w:rsid w:val="00585D46"/>
    <w:rsid w:val="00587091"/>
    <w:rsid w:val="00590551"/>
    <w:rsid w:val="00590750"/>
    <w:rsid w:val="00590F6C"/>
    <w:rsid w:val="0059177F"/>
    <w:rsid w:val="00591BF8"/>
    <w:rsid w:val="005942FB"/>
    <w:rsid w:val="00594322"/>
    <w:rsid w:val="00594E06"/>
    <w:rsid w:val="0059520F"/>
    <w:rsid w:val="0059682C"/>
    <w:rsid w:val="005972A6"/>
    <w:rsid w:val="005974DD"/>
    <w:rsid w:val="005A183D"/>
    <w:rsid w:val="005A22D8"/>
    <w:rsid w:val="005A2889"/>
    <w:rsid w:val="005A29CC"/>
    <w:rsid w:val="005A38E6"/>
    <w:rsid w:val="005A5E79"/>
    <w:rsid w:val="005B0DE6"/>
    <w:rsid w:val="005B6D42"/>
    <w:rsid w:val="005C49F8"/>
    <w:rsid w:val="005C7259"/>
    <w:rsid w:val="005D0015"/>
    <w:rsid w:val="005D0C50"/>
    <w:rsid w:val="005D3AA9"/>
    <w:rsid w:val="005D5F7D"/>
    <w:rsid w:val="005E11F7"/>
    <w:rsid w:val="005E1D34"/>
    <w:rsid w:val="005E3199"/>
    <w:rsid w:val="005E35E1"/>
    <w:rsid w:val="005E458E"/>
    <w:rsid w:val="005E6091"/>
    <w:rsid w:val="005E6FC0"/>
    <w:rsid w:val="005F0014"/>
    <w:rsid w:val="005F1CDB"/>
    <w:rsid w:val="005F3417"/>
    <w:rsid w:val="00601D8B"/>
    <w:rsid w:val="006102F3"/>
    <w:rsid w:val="00611DEF"/>
    <w:rsid w:val="00614BC5"/>
    <w:rsid w:val="006150A3"/>
    <w:rsid w:val="00621C99"/>
    <w:rsid w:val="00623A2F"/>
    <w:rsid w:val="00626174"/>
    <w:rsid w:val="00626606"/>
    <w:rsid w:val="00626A84"/>
    <w:rsid w:val="00626E5F"/>
    <w:rsid w:val="00627212"/>
    <w:rsid w:val="006311FD"/>
    <w:rsid w:val="006312BA"/>
    <w:rsid w:val="0063475D"/>
    <w:rsid w:val="006348E6"/>
    <w:rsid w:val="00634950"/>
    <w:rsid w:val="00635241"/>
    <w:rsid w:val="0063569C"/>
    <w:rsid w:val="006410A5"/>
    <w:rsid w:val="006471E7"/>
    <w:rsid w:val="006474F6"/>
    <w:rsid w:val="006522DD"/>
    <w:rsid w:val="00653DEC"/>
    <w:rsid w:val="006542CF"/>
    <w:rsid w:val="0065496A"/>
    <w:rsid w:val="00656CD8"/>
    <w:rsid w:val="00661A35"/>
    <w:rsid w:val="00663B74"/>
    <w:rsid w:val="006644D9"/>
    <w:rsid w:val="006669CD"/>
    <w:rsid w:val="00666CB4"/>
    <w:rsid w:val="00670257"/>
    <w:rsid w:val="00670D29"/>
    <w:rsid w:val="00671310"/>
    <w:rsid w:val="006722B3"/>
    <w:rsid w:val="006735E2"/>
    <w:rsid w:val="006749B9"/>
    <w:rsid w:val="00675194"/>
    <w:rsid w:val="00676D6A"/>
    <w:rsid w:val="00677B2D"/>
    <w:rsid w:val="00677FB7"/>
    <w:rsid w:val="00681423"/>
    <w:rsid w:val="00681BD4"/>
    <w:rsid w:val="00683181"/>
    <w:rsid w:val="006834A6"/>
    <w:rsid w:val="0068406F"/>
    <w:rsid w:val="00691ABB"/>
    <w:rsid w:val="006926E8"/>
    <w:rsid w:val="00693135"/>
    <w:rsid w:val="0069593F"/>
    <w:rsid w:val="00695C02"/>
    <w:rsid w:val="006967A3"/>
    <w:rsid w:val="006971D7"/>
    <w:rsid w:val="006976F1"/>
    <w:rsid w:val="00697A8C"/>
    <w:rsid w:val="006A0178"/>
    <w:rsid w:val="006A03D1"/>
    <w:rsid w:val="006A1D93"/>
    <w:rsid w:val="006A223D"/>
    <w:rsid w:val="006A3CCE"/>
    <w:rsid w:val="006A7403"/>
    <w:rsid w:val="006B2682"/>
    <w:rsid w:val="006B3414"/>
    <w:rsid w:val="006B5B44"/>
    <w:rsid w:val="006B768A"/>
    <w:rsid w:val="006B7A3C"/>
    <w:rsid w:val="006C4248"/>
    <w:rsid w:val="006C5424"/>
    <w:rsid w:val="006C545E"/>
    <w:rsid w:val="006C57C7"/>
    <w:rsid w:val="006C6C0B"/>
    <w:rsid w:val="006C723F"/>
    <w:rsid w:val="006C7428"/>
    <w:rsid w:val="006D028A"/>
    <w:rsid w:val="006D0839"/>
    <w:rsid w:val="006D0E5D"/>
    <w:rsid w:val="006D1A3E"/>
    <w:rsid w:val="006D440A"/>
    <w:rsid w:val="006D48FE"/>
    <w:rsid w:val="006D5532"/>
    <w:rsid w:val="006D60FA"/>
    <w:rsid w:val="006E098B"/>
    <w:rsid w:val="006E65E2"/>
    <w:rsid w:val="006E69DE"/>
    <w:rsid w:val="006E6B2A"/>
    <w:rsid w:val="006E75E0"/>
    <w:rsid w:val="006E78AD"/>
    <w:rsid w:val="006E791F"/>
    <w:rsid w:val="006E7B3F"/>
    <w:rsid w:val="006F073B"/>
    <w:rsid w:val="006F0781"/>
    <w:rsid w:val="006F207B"/>
    <w:rsid w:val="006F238D"/>
    <w:rsid w:val="006F5402"/>
    <w:rsid w:val="006F54D3"/>
    <w:rsid w:val="007041CC"/>
    <w:rsid w:val="00705C22"/>
    <w:rsid w:val="00706104"/>
    <w:rsid w:val="00706EA4"/>
    <w:rsid w:val="00707610"/>
    <w:rsid w:val="0071027B"/>
    <w:rsid w:val="00711D4C"/>
    <w:rsid w:val="00714E8D"/>
    <w:rsid w:val="007170BD"/>
    <w:rsid w:val="00723687"/>
    <w:rsid w:val="007239DA"/>
    <w:rsid w:val="00723C1C"/>
    <w:rsid w:val="00732414"/>
    <w:rsid w:val="0073329A"/>
    <w:rsid w:val="00733DBD"/>
    <w:rsid w:val="00735D48"/>
    <w:rsid w:val="00737E7C"/>
    <w:rsid w:val="0074323C"/>
    <w:rsid w:val="00743EB7"/>
    <w:rsid w:val="00744A57"/>
    <w:rsid w:val="00746214"/>
    <w:rsid w:val="00746E74"/>
    <w:rsid w:val="007520A2"/>
    <w:rsid w:val="0075425C"/>
    <w:rsid w:val="00754CDD"/>
    <w:rsid w:val="00756843"/>
    <w:rsid w:val="007601A3"/>
    <w:rsid w:val="00763255"/>
    <w:rsid w:val="0076366E"/>
    <w:rsid w:val="007636F5"/>
    <w:rsid w:val="00763EB0"/>
    <w:rsid w:val="00767F2B"/>
    <w:rsid w:val="0077187A"/>
    <w:rsid w:val="00771B6D"/>
    <w:rsid w:val="00772A0F"/>
    <w:rsid w:val="00773736"/>
    <w:rsid w:val="00777493"/>
    <w:rsid w:val="00780919"/>
    <w:rsid w:val="007813A3"/>
    <w:rsid w:val="00781DB8"/>
    <w:rsid w:val="0078262B"/>
    <w:rsid w:val="007830DD"/>
    <w:rsid w:val="00784B89"/>
    <w:rsid w:val="00784BD6"/>
    <w:rsid w:val="007865AE"/>
    <w:rsid w:val="007905FD"/>
    <w:rsid w:val="0079077F"/>
    <w:rsid w:val="00790CA8"/>
    <w:rsid w:val="00791C92"/>
    <w:rsid w:val="00794259"/>
    <w:rsid w:val="007A0EF0"/>
    <w:rsid w:val="007A592B"/>
    <w:rsid w:val="007A688E"/>
    <w:rsid w:val="007B0971"/>
    <w:rsid w:val="007B0CE4"/>
    <w:rsid w:val="007B0F3D"/>
    <w:rsid w:val="007B17E2"/>
    <w:rsid w:val="007B2207"/>
    <w:rsid w:val="007B22DC"/>
    <w:rsid w:val="007B4019"/>
    <w:rsid w:val="007B47F7"/>
    <w:rsid w:val="007B498B"/>
    <w:rsid w:val="007B573F"/>
    <w:rsid w:val="007B7423"/>
    <w:rsid w:val="007C42C7"/>
    <w:rsid w:val="007C5E03"/>
    <w:rsid w:val="007C5E30"/>
    <w:rsid w:val="007C6D26"/>
    <w:rsid w:val="007C73D0"/>
    <w:rsid w:val="007D07A1"/>
    <w:rsid w:val="007D2C81"/>
    <w:rsid w:val="007D310A"/>
    <w:rsid w:val="007D5E2D"/>
    <w:rsid w:val="007E04D0"/>
    <w:rsid w:val="007E1908"/>
    <w:rsid w:val="007E19D8"/>
    <w:rsid w:val="007E4687"/>
    <w:rsid w:val="007E47D7"/>
    <w:rsid w:val="007E5C0B"/>
    <w:rsid w:val="007E632C"/>
    <w:rsid w:val="007F28DE"/>
    <w:rsid w:val="007F2903"/>
    <w:rsid w:val="007F2CA2"/>
    <w:rsid w:val="007F30E3"/>
    <w:rsid w:val="007F4854"/>
    <w:rsid w:val="007F6879"/>
    <w:rsid w:val="007F6F4D"/>
    <w:rsid w:val="007F7B70"/>
    <w:rsid w:val="00801C2A"/>
    <w:rsid w:val="0080223F"/>
    <w:rsid w:val="008024C6"/>
    <w:rsid w:val="00802857"/>
    <w:rsid w:val="0080295B"/>
    <w:rsid w:val="008029C9"/>
    <w:rsid w:val="00804443"/>
    <w:rsid w:val="008115E0"/>
    <w:rsid w:val="0081384E"/>
    <w:rsid w:val="00814C06"/>
    <w:rsid w:val="008157B0"/>
    <w:rsid w:val="00815DDE"/>
    <w:rsid w:val="0081656E"/>
    <w:rsid w:val="00817ED9"/>
    <w:rsid w:val="008214CA"/>
    <w:rsid w:val="00821DEA"/>
    <w:rsid w:val="00824D95"/>
    <w:rsid w:val="008252A9"/>
    <w:rsid w:val="00826683"/>
    <w:rsid w:val="00827312"/>
    <w:rsid w:val="00827CAA"/>
    <w:rsid w:val="00831F9A"/>
    <w:rsid w:val="00832921"/>
    <w:rsid w:val="00834366"/>
    <w:rsid w:val="00836473"/>
    <w:rsid w:val="0083758A"/>
    <w:rsid w:val="008377D0"/>
    <w:rsid w:val="00837D5A"/>
    <w:rsid w:val="00837FAF"/>
    <w:rsid w:val="0084182F"/>
    <w:rsid w:val="00842365"/>
    <w:rsid w:val="00843716"/>
    <w:rsid w:val="0084490D"/>
    <w:rsid w:val="008471E8"/>
    <w:rsid w:val="0084747B"/>
    <w:rsid w:val="0085110F"/>
    <w:rsid w:val="00851830"/>
    <w:rsid w:val="008548F4"/>
    <w:rsid w:val="0085603B"/>
    <w:rsid w:val="00857133"/>
    <w:rsid w:val="00860053"/>
    <w:rsid w:val="008619FD"/>
    <w:rsid w:val="008620FD"/>
    <w:rsid w:val="008632F6"/>
    <w:rsid w:val="008636CF"/>
    <w:rsid w:val="00863751"/>
    <w:rsid w:val="00864BEF"/>
    <w:rsid w:val="0086527B"/>
    <w:rsid w:val="00866DB1"/>
    <w:rsid w:val="00867C86"/>
    <w:rsid w:val="008709E1"/>
    <w:rsid w:val="00871FF6"/>
    <w:rsid w:val="008741B2"/>
    <w:rsid w:val="00874899"/>
    <w:rsid w:val="00881CEC"/>
    <w:rsid w:val="0088267F"/>
    <w:rsid w:val="00882F79"/>
    <w:rsid w:val="008835C8"/>
    <w:rsid w:val="00883B09"/>
    <w:rsid w:val="008904A3"/>
    <w:rsid w:val="008923E9"/>
    <w:rsid w:val="008933C2"/>
    <w:rsid w:val="0089566E"/>
    <w:rsid w:val="008A2F15"/>
    <w:rsid w:val="008A35E7"/>
    <w:rsid w:val="008A383C"/>
    <w:rsid w:val="008B3974"/>
    <w:rsid w:val="008B5275"/>
    <w:rsid w:val="008B6F1C"/>
    <w:rsid w:val="008B7181"/>
    <w:rsid w:val="008C0C55"/>
    <w:rsid w:val="008C1E48"/>
    <w:rsid w:val="008C3015"/>
    <w:rsid w:val="008C607D"/>
    <w:rsid w:val="008D0BDF"/>
    <w:rsid w:val="008D1CA4"/>
    <w:rsid w:val="008D35B5"/>
    <w:rsid w:val="008D474A"/>
    <w:rsid w:val="008D53A2"/>
    <w:rsid w:val="008D59F8"/>
    <w:rsid w:val="008D5F92"/>
    <w:rsid w:val="008D7D18"/>
    <w:rsid w:val="008E0444"/>
    <w:rsid w:val="008E6028"/>
    <w:rsid w:val="008F0298"/>
    <w:rsid w:val="008F0473"/>
    <w:rsid w:val="008F0AD4"/>
    <w:rsid w:val="008F49EC"/>
    <w:rsid w:val="008F5F4C"/>
    <w:rsid w:val="008F61A0"/>
    <w:rsid w:val="008F630C"/>
    <w:rsid w:val="008F71D0"/>
    <w:rsid w:val="008F75A6"/>
    <w:rsid w:val="00901C26"/>
    <w:rsid w:val="00901E2F"/>
    <w:rsid w:val="00902051"/>
    <w:rsid w:val="009024E6"/>
    <w:rsid w:val="00902520"/>
    <w:rsid w:val="009028F3"/>
    <w:rsid w:val="00903170"/>
    <w:rsid w:val="0090595E"/>
    <w:rsid w:val="00906538"/>
    <w:rsid w:val="0090745C"/>
    <w:rsid w:val="0091053F"/>
    <w:rsid w:val="00912821"/>
    <w:rsid w:val="00912E04"/>
    <w:rsid w:val="009144D0"/>
    <w:rsid w:val="00916B6E"/>
    <w:rsid w:val="00917D85"/>
    <w:rsid w:val="00917DA3"/>
    <w:rsid w:val="009229BB"/>
    <w:rsid w:val="00922F40"/>
    <w:rsid w:val="00927B7D"/>
    <w:rsid w:val="00927DB2"/>
    <w:rsid w:val="00930A6E"/>
    <w:rsid w:val="00931C56"/>
    <w:rsid w:val="00933108"/>
    <w:rsid w:val="0093424F"/>
    <w:rsid w:val="00934DFF"/>
    <w:rsid w:val="00935979"/>
    <w:rsid w:val="00935CF8"/>
    <w:rsid w:val="009367F1"/>
    <w:rsid w:val="00941D15"/>
    <w:rsid w:val="0094202E"/>
    <w:rsid w:val="0094427A"/>
    <w:rsid w:val="00946618"/>
    <w:rsid w:val="00950416"/>
    <w:rsid w:val="009520AC"/>
    <w:rsid w:val="00957030"/>
    <w:rsid w:val="00957C97"/>
    <w:rsid w:val="0096058A"/>
    <w:rsid w:val="00964EE4"/>
    <w:rsid w:val="0096560D"/>
    <w:rsid w:val="009666E9"/>
    <w:rsid w:val="00974D54"/>
    <w:rsid w:val="0098135E"/>
    <w:rsid w:val="00983361"/>
    <w:rsid w:val="0098350D"/>
    <w:rsid w:val="00983611"/>
    <w:rsid w:val="00983816"/>
    <w:rsid w:val="00985F41"/>
    <w:rsid w:val="00986025"/>
    <w:rsid w:val="00986622"/>
    <w:rsid w:val="00987DD1"/>
    <w:rsid w:val="00990321"/>
    <w:rsid w:val="00990A5E"/>
    <w:rsid w:val="00992CA7"/>
    <w:rsid w:val="00996191"/>
    <w:rsid w:val="009979D3"/>
    <w:rsid w:val="009A01A3"/>
    <w:rsid w:val="009A3B48"/>
    <w:rsid w:val="009A522A"/>
    <w:rsid w:val="009A7960"/>
    <w:rsid w:val="009B442D"/>
    <w:rsid w:val="009B53DD"/>
    <w:rsid w:val="009B5D4D"/>
    <w:rsid w:val="009B5FCD"/>
    <w:rsid w:val="009B6D37"/>
    <w:rsid w:val="009C0710"/>
    <w:rsid w:val="009C3776"/>
    <w:rsid w:val="009C59B4"/>
    <w:rsid w:val="009C6312"/>
    <w:rsid w:val="009C6BA3"/>
    <w:rsid w:val="009D0DC9"/>
    <w:rsid w:val="009D10BA"/>
    <w:rsid w:val="009D160C"/>
    <w:rsid w:val="009D2D50"/>
    <w:rsid w:val="009D363A"/>
    <w:rsid w:val="009D6824"/>
    <w:rsid w:val="009D7340"/>
    <w:rsid w:val="009D783D"/>
    <w:rsid w:val="009E31D8"/>
    <w:rsid w:val="009E35F5"/>
    <w:rsid w:val="009E4C5E"/>
    <w:rsid w:val="009E5580"/>
    <w:rsid w:val="009E5D13"/>
    <w:rsid w:val="009E5D31"/>
    <w:rsid w:val="009E72AD"/>
    <w:rsid w:val="009F22DC"/>
    <w:rsid w:val="009F3E38"/>
    <w:rsid w:val="009F5914"/>
    <w:rsid w:val="00A02C63"/>
    <w:rsid w:val="00A0372B"/>
    <w:rsid w:val="00A0555C"/>
    <w:rsid w:val="00A059DD"/>
    <w:rsid w:val="00A06420"/>
    <w:rsid w:val="00A06738"/>
    <w:rsid w:val="00A07080"/>
    <w:rsid w:val="00A10E92"/>
    <w:rsid w:val="00A114F5"/>
    <w:rsid w:val="00A11B2B"/>
    <w:rsid w:val="00A13334"/>
    <w:rsid w:val="00A14077"/>
    <w:rsid w:val="00A14135"/>
    <w:rsid w:val="00A145E8"/>
    <w:rsid w:val="00A163E9"/>
    <w:rsid w:val="00A172D9"/>
    <w:rsid w:val="00A179CB"/>
    <w:rsid w:val="00A17AD9"/>
    <w:rsid w:val="00A17BFB"/>
    <w:rsid w:val="00A204F5"/>
    <w:rsid w:val="00A23DF2"/>
    <w:rsid w:val="00A27BC7"/>
    <w:rsid w:val="00A34ACD"/>
    <w:rsid w:val="00A3745F"/>
    <w:rsid w:val="00A425C5"/>
    <w:rsid w:val="00A44427"/>
    <w:rsid w:val="00A45BC6"/>
    <w:rsid w:val="00A46ED2"/>
    <w:rsid w:val="00A471E6"/>
    <w:rsid w:val="00A50330"/>
    <w:rsid w:val="00A506B0"/>
    <w:rsid w:val="00A50D8A"/>
    <w:rsid w:val="00A50E47"/>
    <w:rsid w:val="00A54891"/>
    <w:rsid w:val="00A566AF"/>
    <w:rsid w:val="00A64808"/>
    <w:rsid w:val="00A74BB0"/>
    <w:rsid w:val="00A759D3"/>
    <w:rsid w:val="00A81F38"/>
    <w:rsid w:val="00A83282"/>
    <w:rsid w:val="00A85D2F"/>
    <w:rsid w:val="00A90921"/>
    <w:rsid w:val="00A92CF6"/>
    <w:rsid w:val="00A93D86"/>
    <w:rsid w:val="00A94053"/>
    <w:rsid w:val="00A95156"/>
    <w:rsid w:val="00A97EF9"/>
    <w:rsid w:val="00AA10C1"/>
    <w:rsid w:val="00AA1C2A"/>
    <w:rsid w:val="00AA4390"/>
    <w:rsid w:val="00AA6C95"/>
    <w:rsid w:val="00AB0B45"/>
    <w:rsid w:val="00AB1BA6"/>
    <w:rsid w:val="00AB5706"/>
    <w:rsid w:val="00AB5BA9"/>
    <w:rsid w:val="00AC2AF4"/>
    <w:rsid w:val="00AC438B"/>
    <w:rsid w:val="00AC47EC"/>
    <w:rsid w:val="00AD2457"/>
    <w:rsid w:val="00AD3154"/>
    <w:rsid w:val="00AD5EDB"/>
    <w:rsid w:val="00AE12BB"/>
    <w:rsid w:val="00AE3B32"/>
    <w:rsid w:val="00AE3C97"/>
    <w:rsid w:val="00AE45D6"/>
    <w:rsid w:val="00AE53B6"/>
    <w:rsid w:val="00AE6900"/>
    <w:rsid w:val="00AE707A"/>
    <w:rsid w:val="00AE79B0"/>
    <w:rsid w:val="00AF074A"/>
    <w:rsid w:val="00AF0813"/>
    <w:rsid w:val="00AF1A09"/>
    <w:rsid w:val="00AF1C27"/>
    <w:rsid w:val="00B0058F"/>
    <w:rsid w:val="00B01181"/>
    <w:rsid w:val="00B01943"/>
    <w:rsid w:val="00B03E2F"/>
    <w:rsid w:val="00B04EA2"/>
    <w:rsid w:val="00B05B89"/>
    <w:rsid w:val="00B07976"/>
    <w:rsid w:val="00B10981"/>
    <w:rsid w:val="00B14E6D"/>
    <w:rsid w:val="00B2007A"/>
    <w:rsid w:val="00B204E4"/>
    <w:rsid w:val="00B20FE9"/>
    <w:rsid w:val="00B23300"/>
    <w:rsid w:val="00B23A29"/>
    <w:rsid w:val="00B245DF"/>
    <w:rsid w:val="00B2599A"/>
    <w:rsid w:val="00B30629"/>
    <w:rsid w:val="00B30803"/>
    <w:rsid w:val="00B30D05"/>
    <w:rsid w:val="00B321FE"/>
    <w:rsid w:val="00B32A8F"/>
    <w:rsid w:val="00B334EA"/>
    <w:rsid w:val="00B411C5"/>
    <w:rsid w:val="00B43A0F"/>
    <w:rsid w:val="00B52011"/>
    <w:rsid w:val="00B524A4"/>
    <w:rsid w:val="00B52AE2"/>
    <w:rsid w:val="00B52ED7"/>
    <w:rsid w:val="00B531D7"/>
    <w:rsid w:val="00B5359C"/>
    <w:rsid w:val="00B53C60"/>
    <w:rsid w:val="00B53FD7"/>
    <w:rsid w:val="00B54CC4"/>
    <w:rsid w:val="00B54F16"/>
    <w:rsid w:val="00B55BCC"/>
    <w:rsid w:val="00B565FC"/>
    <w:rsid w:val="00B5772F"/>
    <w:rsid w:val="00B57E6E"/>
    <w:rsid w:val="00B60D7E"/>
    <w:rsid w:val="00B635FC"/>
    <w:rsid w:val="00B6592C"/>
    <w:rsid w:val="00B67AB6"/>
    <w:rsid w:val="00B67E4A"/>
    <w:rsid w:val="00B73E72"/>
    <w:rsid w:val="00B753A1"/>
    <w:rsid w:val="00B76136"/>
    <w:rsid w:val="00B77829"/>
    <w:rsid w:val="00B809A7"/>
    <w:rsid w:val="00B82546"/>
    <w:rsid w:val="00B831B8"/>
    <w:rsid w:val="00B86DC2"/>
    <w:rsid w:val="00B87F1B"/>
    <w:rsid w:val="00B90B45"/>
    <w:rsid w:val="00B910CB"/>
    <w:rsid w:val="00B91FAB"/>
    <w:rsid w:val="00B92209"/>
    <w:rsid w:val="00B9715F"/>
    <w:rsid w:val="00BA18DF"/>
    <w:rsid w:val="00BA3D8F"/>
    <w:rsid w:val="00BA47BD"/>
    <w:rsid w:val="00BA4DC5"/>
    <w:rsid w:val="00BA5149"/>
    <w:rsid w:val="00BB0830"/>
    <w:rsid w:val="00BC2E4D"/>
    <w:rsid w:val="00BC4E67"/>
    <w:rsid w:val="00BC52C8"/>
    <w:rsid w:val="00BC5667"/>
    <w:rsid w:val="00BC569D"/>
    <w:rsid w:val="00BC5C18"/>
    <w:rsid w:val="00BC5DC4"/>
    <w:rsid w:val="00BC79D9"/>
    <w:rsid w:val="00BC7A1B"/>
    <w:rsid w:val="00BC7BB1"/>
    <w:rsid w:val="00BD125F"/>
    <w:rsid w:val="00BD3D91"/>
    <w:rsid w:val="00BD4A99"/>
    <w:rsid w:val="00BE0F56"/>
    <w:rsid w:val="00BE20B0"/>
    <w:rsid w:val="00BE224F"/>
    <w:rsid w:val="00BE506F"/>
    <w:rsid w:val="00BE584C"/>
    <w:rsid w:val="00BE63EC"/>
    <w:rsid w:val="00BE7DFC"/>
    <w:rsid w:val="00BE7ED3"/>
    <w:rsid w:val="00BF28D2"/>
    <w:rsid w:val="00BF442F"/>
    <w:rsid w:val="00BF4579"/>
    <w:rsid w:val="00BF4F43"/>
    <w:rsid w:val="00BF617A"/>
    <w:rsid w:val="00BF6606"/>
    <w:rsid w:val="00C0134F"/>
    <w:rsid w:val="00C01C5A"/>
    <w:rsid w:val="00C03479"/>
    <w:rsid w:val="00C059D4"/>
    <w:rsid w:val="00C05D4E"/>
    <w:rsid w:val="00C06608"/>
    <w:rsid w:val="00C07598"/>
    <w:rsid w:val="00C07D5E"/>
    <w:rsid w:val="00C115BE"/>
    <w:rsid w:val="00C13FB6"/>
    <w:rsid w:val="00C14086"/>
    <w:rsid w:val="00C152FF"/>
    <w:rsid w:val="00C162C1"/>
    <w:rsid w:val="00C172F7"/>
    <w:rsid w:val="00C17DAC"/>
    <w:rsid w:val="00C213D5"/>
    <w:rsid w:val="00C24E88"/>
    <w:rsid w:val="00C253BF"/>
    <w:rsid w:val="00C27258"/>
    <w:rsid w:val="00C30F6E"/>
    <w:rsid w:val="00C325B3"/>
    <w:rsid w:val="00C3508F"/>
    <w:rsid w:val="00C350DC"/>
    <w:rsid w:val="00C36073"/>
    <w:rsid w:val="00C36B8C"/>
    <w:rsid w:val="00C406EB"/>
    <w:rsid w:val="00C43E33"/>
    <w:rsid w:val="00C4592B"/>
    <w:rsid w:val="00C47DFC"/>
    <w:rsid w:val="00C50861"/>
    <w:rsid w:val="00C51B98"/>
    <w:rsid w:val="00C53323"/>
    <w:rsid w:val="00C53CAA"/>
    <w:rsid w:val="00C54457"/>
    <w:rsid w:val="00C54873"/>
    <w:rsid w:val="00C57B5F"/>
    <w:rsid w:val="00C6093F"/>
    <w:rsid w:val="00C62686"/>
    <w:rsid w:val="00C633B9"/>
    <w:rsid w:val="00C63FAD"/>
    <w:rsid w:val="00C64E57"/>
    <w:rsid w:val="00C652CF"/>
    <w:rsid w:val="00C66BE4"/>
    <w:rsid w:val="00C67B50"/>
    <w:rsid w:val="00C72C34"/>
    <w:rsid w:val="00C7381F"/>
    <w:rsid w:val="00C7543A"/>
    <w:rsid w:val="00C75E87"/>
    <w:rsid w:val="00C80BDB"/>
    <w:rsid w:val="00C81DA4"/>
    <w:rsid w:val="00C8303A"/>
    <w:rsid w:val="00C85E76"/>
    <w:rsid w:val="00C9101D"/>
    <w:rsid w:val="00C93214"/>
    <w:rsid w:val="00C94A31"/>
    <w:rsid w:val="00C96231"/>
    <w:rsid w:val="00C962EF"/>
    <w:rsid w:val="00C96822"/>
    <w:rsid w:val="00C97EB7"/>
    <w:rsid w:val="00CA0957"/>
    <w:rsid w:val="00CA0EA6"/>
    <w:rsid w:val="00CA16F3"/>
    <w:rsid w:val="00CA345E"/>
    <w:rsid w:val="00CA6916"/>
    <w:rsid w:val="00CA6F9C"/>
    <w:rsid w:val="00CA76D5"/>
    <w:rsid w:val="00CB2810"/>
    <w:rsid w:val="00CB2D65"/>
    <w:rsid w:val="00CB4AB2"/>
    <w:rsid w:val="00CB4B77"/>
    <w:rsid w:val="00CB5C39"/>
    <w:rsid w:val="00CB6460"/>
    <w:rsid w:val="00CC1809"/>
    <w:rsid w:val="00CC4C95"/>
    <w:rsid w:val="00CC73C8"/>
    <w:rsid w:val="00CC73EF"/>
    <w:rsid w:val="00CC7D0F"/>
    <w:rsid w:val="00CD3F1D"/>
    <w:rsid w:val="00CD4D44"/>
    <w:rsid w:val="00CD71B6"/>
    <w:rsid w:val="00CE0A41"/>
    <w:rsid w:val="00CE1924"/>
    <w:rsid w:val="00CE325A"/>
    <w:rsid w:val="00CE619F"/>
    <w:rsid w:val="00CF056D"/>
    <w:rsid w:val="00CF0982"/>
    <w:rsid w:val="00CF1243"/>
    <w:rsid w:val="00CF1517"/>
    <w:rsid w:val="00CF1BB2"/>
    <w:rsid w:val="00CF37CF"/>
    <w:rsid w:val="00CF38AD"/>
    <w:rsid w:val="00CF3D30"/>
    <w:rsid w:val="00CF43CC"/>
    <w:rsid w:val="00CF6139"/>
    <w:rsid w:val="00D01D20"/>
    <w:rsid w:val="00D02576"/>
    <w:rsid w:val="00D06D89"/>
    <w:rsid w:val="00D07184"/>
    <w:rsid w:val="00D10B69"/>
    <w:rsid w:val="00D10FA4"/>
    <w:rsid w:val="00D12CC2"/>
    <w:rsid w:val="00D16341"/>
    <w:rsid w:val="00D200E6"/>
    <w:rsid w:val="00D22B1B"/>
    <w:rsid w:val="00D22BAF"/>
    <w:rsid w:val="00D2302F"/>
    <w:rsid w:val="00D24669"/>
    <w:rsid w:val="00D24935"/>
    <w:rsid w:val="00D256BF"/>
    <w:rsid w:val="00D26AB0"/>
    <w:rsid w:val="00D26F0D"/>
    <w:rsid w:val="00D27400"/>
    <w:rsid w:val="00D27FD7"/>
    <w:rsid w:val="00D3144E"/>
    <w:rsid w:val="00D32A1B"/>
    <w:rsid w:val="00D32F86"/>
    <w:rsid w:val="00D33C91"/>
    <w:rsid w:val="00D3429A"/>
    <w:rsid w:val="00D34491"/>
    <w:rsid w:val="00D358AA"/>
    <w:rsid w:val="00D36685"/>
    <w:rsid w:val="00D41611"/>
    <w:rsid w:val="00D426F7"/>
    <w:rsid w:val="00D4368C"/>
    <w:rsid w:val="00D44B36"/>
    <w:rsid w:val="00D509AF"/>
    <w:rsid w:val="00D50A7B"/>
    <w:rsid w:val="00D51297"/>
    <w:rsid w:val="00D51ECE"/>
    <w:rsid w:val="00D57787"/>
    <w:rsid w:val="00D649C1"/>
    <w:rsid w:val="00D64EF2"/>
    <w:rsid w:val="00D658ED"/>
    <w:rsid w:val="00D6784D"/>
    <w:rsid w:val="00D70FEF"/>
    <w:rsid w:val="00D715AD"/>
    <w:rsid w:val="00D71F35"/>
    <w:rsid w:val="00D73A69"/>
    <w:rsid w:val="00D7724B"/>
    <w:rsid w:val="00D8418F"/>
    <w:rsid w:val="00D8432F"/>
    <w:rsid w:val="00D85508"/>
    <w:rsid w:val="00DA0F96"/>
    <w:rsid w:val="00DA19C6"/>
    <w:rsid w:val="00DA1C32"/>
    <w:rsid w:val="00DA2D35"/>
    <w:rsid w:val="00DA3584"/>
    <w:rsid w:val="00DA3B8E"/>
    <w:rsid w:val="00DA4C50"/>
    <w:rsid w:val="00DA5240"/>
    <w:rsid w:val="00DA6BDE"/>
    <w:rsid w:val="00DB1C18"/>
    <w:rsid w:val="00DB1D2A"/>
    <w:rsid w:val="00DB2CB1"/>
    <w:rsid w:val="00DB4AFB"/>
    <w:rsid w:val="00DC1865"/>
    <w:rsid w:val="00DC30EF"/>
    <w:rsid w:val="00DC7BC2"/>
    <w:rsid w:val="00DD0E4F"/>
    <w:rsid w:val="00DD1DA4"/>
    <w:rsid w:val="00DD3C86"/>
    <w:rsid w:val="00DD75DF"/>
    <w:rsid w:val="00DE154F"/>
    <w:rsid w:val="00DE2128"/>
    <w:rsid w:val="00DE7274"/>
    <w:rsid w:val="00DE7FC1"/>
    <w:rsid w:val="00DF15EF"/>
    <w:rsid w:val="00DF1C4D"/>
    <w:rsid w:val="00DF2497"/>
    <w:rsid w:val="00DF299A"/>
    <w:rsid w:val="00DF2A0B"/>
    <w:rsid w:val="00DF3508"/>
    <w:rsid w:val="00DF371E"/>
    <w:rsid w:val="00DF48E5"/>
    <w:rsid w:val="00DF6155"/>
    <w:rsid w:val="00DF6BCA"/>
    <w:rsid w:val="00E0078E"/>
    <w:rsid w:val="00E00F85"/>
    <w:rsid w:val="00E014FE"/>
    <w:rsid w:val="00E0394C"/>
    <w:rsid w:val="00E03E11"/>
    <w:rsid w:val="00E04401"/>
    <w:rsid w:val="00E04A6B"/>
    <w:rsid w:val="00E04CFF"/>
    <w:rsid w:val="00E064DD"/>
    <w:rsid w:val="00E07E8F"/>
    <w:rsid w:val="00E111DD"/>
    <w:rsid w:val="00E11CCE"/>
    <w:rsid w:val="00E130C5"/>
    <w:rsid w:val="00E16098"/>
    <w:rsid w:val="00E17773"/>
    <w:rsid w:val="00E24CCB"/>
    <w:rsid w:val="00E2767D"/>
    <w:rsid w:val="00E27915"/>
    <w:rsid w:val="00E30E07"/>
    <w:rsid w:val="00E3155B"/>
    <w:rsid w:val="00E31600"/>
    <w:rsid w:val="00E32630"/>
    <w:rsid w:val="00E33B4F"/>
    <w:rsid w:val="00E348F4"/>
    <w:rsid w:val="00E349FC"/>
    <w:rsid w:val="00E37185"/>
    <w:rsid w:val="00E41402"/>
    <w:rsid w:val="00E44350"/>
    <w:rsid w:val="00E44D34"/>
    <w:rsid w:val="00E4570A"/>
    <w:rsid w:val="00E46376"/>
    <w:rsid w:val="00E46658"/>
    <w:rsid w:val="00E53C44"/>
    <w:rsid w:val="00E549D8"/>
    <w:rsid w:val="00E54C73"/>
    <w:rsid w:val="00E573F5"/>
    <w:rsid w:val="00E57DB8"/>
    <w:rsid w:val="00E61182"/>
    <w:rsid w:val="00E64360"/>
    <w:rsid w:val="00E6465C"/>
    <w:rsid w:val="00E7287E"/>
    <w:rsid w:val="00E72DE0"/>
    <w:rsid w:val="00E7317F"/>
    <w:rsid w:val="00E73230"/>
    <w:rsid w:val="00E7613F"/>
    <w:rsid w:val="00E833AA"/>
    <w:rsid w:val="00E8574D"/>
    <w:rsid w:val="00E86231"/>
    <w:rsid w:val="00E90C3D"/>
    <w:rsid w:val="00E91800"/>
    <w:rsid w:val="00E921BC"/>
    <w:rsid w:val="00E93EB1"/>
    <w:rsid w:val="00E95319"/>
    <w:rsid w:val="00E97DE4"/>
    <w:rsid w:val="00EA02D7"/>
    <w:rsid w:val="00EA1863"/>
    <w:rsid w:val="00EA25C6"/>
    <w:rsid w:val="00EA51BA"/>
    <w:rsid w:val="00EB46F5"/>
    <w:rsid w:val="00EB52EA"/>
    <w:rsid w:val="00EC051B"/>
    <w:rsid w:val="00EC20E2"/>
    <w:rsid w:val="00EC3199"/>
    <w:rsid w:val="00EC4303"/>
    <w:rsid w:val="00EC66BE"/>
    <w:rsid w:val="00ED1A04"/>
    <w:rsid w:val="00ED48DE"/>
    <w:rsid w:val="00ED4B34"/>
    <w:rsid w:val="00ED5AFF"/>
    <w:rsid w:val="00ED74D0"/>
    <w:rsid w:val="00EE133F"/>
    <w:rsid w:val="00EE1A20"/>
    <w:rsid w:val="00EE230A"/>
    <w:rsid w:val="00EE243F"/>
    <w:rsid w:val="00EE3982"/>
    <w:rsid w:val="00EE5090"/>
    <w:rsid w:val="00EE6DF7"/>
    <w:rsid w:val="00EF0454"/>
    <w:rsid w:val="00EF1A1A"/>
    <w:rsid w:val="00EF40E7"/>
    <w:rsid w:val="00EF4E15"/>
    <w:rsid w:val="00EF6BC5"/>
    <w:rsid w:val="00EF78C6"/>
    <w:rsid w:val="00F002FD"/>
    <w:rsid w:val="00F04864"/>
    <w:rsid w:val="00F04CAD"/>
    <w:rsid w:val="00F05A35"/>
    <w:rsid w:val="00F061F5"/>
    <w:rsid w:val="00F11876"/>
    <w:rsid w:val="00F11B93"/>
    <w:rsid w:val="00F12B50"/>
    <w:rsid w:val="00F13D86"/>
    <w:rsid w:val="00F14639"/>
    <w:rsid w:val="00F15141"/>
    <w:rsid w:val="00F15823"/>
    <w:rsid w:val="00F15B3E"/>
    <w:rsid w:val="00F15DD4"/>
    <w:rsid w:val="00F16E97"/>
    <w:rsid w:val="00F179A7"/>
    <w:rsid w:val="00F20A8D"/>
    <w:rsid w:val="00F210F3"/>
    <w:rsid w:val="00F31CED"/>
    <w:rsid w:val="00F323FE"/>
    <w:rsid w:val="00F34EEF"/>
    <w:rsid w:val="00F4185C"/>
    <w:rsid w:val="00F43633"/>
    <w:rsid w:val="00F456CD"/>
    <w:rsid w:val="00F459F1"/>
    <w:rsid w:val="00F47744"/>
    <w:rsid w:val="00F50DDA"/>
    <w:rsid w:val="00F5311F"/>
    <w:rsid w:val="00F5329F"/>
    <w:rsid w:val="00F54193"/>
    <w:rsid w:val="00F5580B"/>
    <w:rsid w:val="00F56906"/>
    <w:rsid w:val="00F61DF2"/>
    <w:rsid w:val="00F671AC"/>
    <w:rsid w:val="00F6794F"/>
    <w:rsid w:val="00F72465"/>
    <w:rsid w:val="00F7420B"/>
    <w:rsid w:val="00F7441B"/>
    <w:rsid w:val="00F75E7F"/>
    <w:rsid w:val="00F7611B"/>
    <w:rsid w:val="00F765BB"/>
    <w:rsid w:val="00F936FC"/>
    <w:rsid w:val="00F94E60"/>
    <w:rsid w:val="00F96D63"/>
    <w:rsid w:val="00F97454"/>
    <w:rsid w:val="00FA2819"/>
    <w:rsid w:val="00FA3441"/>
    <w:rsid w:val="00FA55A4"/>
    <w:rsid w:val="00FA5CBA"/>
    <w:rsid w:val="00FA7323"/>
    <w:rsid w:val="00FB18C9"/>
    <w:rsid w:val="00FB33DA"/>
    <w:rsid w:val="00FB41E5"/>
    <w:rsid w:val="00FB4516"/>
    <w:rsid w:val="00FB4E0E"/>
    <w:rsid w:val="00FB57C1"/>
    <w:rsid w:val="00FB5EE7"/>
    <w:rsid w:val="00FB7215"/>
    <w:rsid w:val="00FC317B"/>
    <w:rsid w:val="00FC3967"/>
    <w:rsid w:val="00FC3C3B"/>
    <w:rsid w:val="00FC41AF"/>
    <w:rsid w:val="00FC45DC"/>
    <w:rsid w:val="00FC4933"/>
    <w:rsid w:val="00FC5464"/>
    <w:rsid w:val="00FC5BA2"/>
    <w:rsid w:val="00FD15CB"/>
    <w:rsid w:val="00FD1AD3"/>
    <w:rsid w:val="00FD224A"/>
    <w:rsid w:val="00FD302F"/>
    <w:rsid w:val="00FD45B3"/>
    <w:rsid w:val="00FD45BB"/>
    <w:rsid w:val="00FD4C25"/>
    <w:rsid w:val="00FD58CC"/>
    <w:rsid w:val="00FD74B1"/>
    <w:rsid w:val="00FD766F"/>
    <w:rsid w:val="00FE0509"/>
    <w:rsid w:val="00FE1765"/>
    <w:rsid w:val="00FE2702"/>
    <w:rsid w:val="00FE35B9"/>
    <w:rsid w:val="00FE695F"/>
    <w:rsid w:val="00FF3430"/>
    <w:rsid w:val="00FF4217"/>
    <w:rsid w:val="00FF48E0"/>
    <w:rsid w:val="00FF4C8A"/>
    <w:rsid w:val="00FF4EC2"/>
    <w:rsid w:val="00FF5318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F8AA"/>
  <w15:chartTrackingRefBased/>
  <w15:docId w15:val="{B9934775-C7ED-2846-8CD7-43050FE4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B6"/>
  </w:style>
  <w:style w:type="paragraph" w:styleId="Heading1">
    <w:name w:val="heading 1"/>
    <w:basedOn w:val="Heading2"/>
    <w:link w:val="Heading1Char"/>
    <w:uiPriority w:val="9"/>
    <w:qFormat/>
    <w:rsid w:val="00F456CD"/>
    <w:pPr>
      <w:spacing w:before="0"/>
      <w:outlineLvl w:val="0"/>
    </w:pPr>
    <w:rPr>
      <w:rFonts w:ascii="Times New Roman" w:hAnsi="Times New Roman" w:cs="Times New Roman"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B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13FB6"/>
  </w:style>
  <w:style w:type="paragraph" w:styleId="Footer">
    <w:name w:val="footer"/>
    <w:basedOn w:val="Normal"/>
    <w:link w:val="FooterChar"/>
    <w:uiPriority w:val="99"/>
    <w:unhideWhenUsed/>
    <w:rsid w:val="00C13FB6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nb-NO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13FB6"/>
    <w:rPr>
      <w:rFonts w:ascii="Times New Roman" w:eastAsia="Times New Roman" w:hAnsi="Times New Roman" w:cs="Times New Roman"/>
      <w:lang w:val="nb-NO" w:eastAsia="en-GB"/>
    </w:rPr>
  </w:style>
  <w:style w:type="paragraph" w:customStyle="1" w:styleId="BodyA">
    <w:name w:val="Body A"/>
    <w:rsid w:val="00C13F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ru-RU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C1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F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F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3FB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FB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FB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FB6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7B22D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13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Verdana" w:eastAsia="Times New Roman" w:hAnsi="Verdana" w:cs="Times New Roman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13C0"/>
    <w:rPr>
      <w:rFonts w:ascii="Verdana" w:eastAsia="Times New Roman" w:hAnsi="Verdana" w:cs="Times New Roman"/>
      <w:color w:val="000000"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5E35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5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05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09E1"/>
  </w:style>
  <w:style w:type="character" w:styleId="LineNumber">
    <w:name w:val="line number"/>
    <w:basedOn w:val="DefaultParagraphFont"/>
    <w:uiPriority w:val="99"/>
    <w:semiHidden/>
    <w:unhideWhenUsed/>
    <w:rsid w:val="00C93214"/>
  </w:style>
  <w:style w:type="paragraph" w:customStyle="1" w:styleId="p1">
    <w:name w:val="p1"/>
    <w:basedOn w:val="Normal"/>
    <w:rsid w:val="00576CDA"/>
    <w:pPr>
      <w:spacing w:before="120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F456CD"/>
    <w:rPr>
      <w:rFonts w:ascii="Times New Roman" w:eastAsiaTheme="majorEastAsia" w:hAnsi="Times New Roman" w:cs="Times New Roman"/>
      <w:sz w:val="28"/>
      <w:szCs w:val="28"/>
    </w:rPr>
  </w:style>
  <w:style w:type="paragraph" w:customStyle="1" w:styleId="Compact">
    <w:name w:val="Compact"/>
    <w:basedOn w:val="BodyText"/>
    <w:qFormat/>
    <w:rsid w:val="001611B2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1611B2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611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11B2"/>
  </w:style>
  <w:style w:type="paragraph" w:styleId="ListParagraph">
    <w:name w:val="List Paragraph"/>
    <w:basedOn w:val="Normal"/>
    <w:uiPriority w:val="34"/>
    <w:qFormat/>
    <w:rsid w:val="00CC1809"/>
    <w:pPr>
      <w:ind w:left="720"/>
      <w:contextualSpacing/>
    </w:pPr>
  </w:style>
  <w:style w:type="table" w:styleId="TableGrid">
    <w:name w:val="Table Grid"/>
    <w:basedOn w:val="TableNormal"/>
    <w:uiPriority w:val="39"/>
    <w:rsid w:val="0019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57B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05D4E"/>
    <w:pPr>
      <w:spacing w:after="100"/>
      <w:ind w:left="240"/>
    </w:pPr>
  </w:style>
  <w:style w:type="character" w:styleId="PageNumber">
    <w:name w:val="page number"/>
    <w:basedOn w:val="DefaultParagraphFont"/>
    <w:uiPriority w:val="99"/>
    <w:semiHidden/>
    <w:unhideWhenUsed/>
    <w:rsid w:val="00C05D4E"/>
  </w:style>
  <w:style w:type="paragraph" w:styleId="TOC1">
    <w:name w:val="toc 1"/>
    <w:basedOn w:val="Normal"/>
    <w:next w:val="Normal"/>
    <w:autoRedefine/>
    <w:uiPriority w:val="39"/>
    <w:unhideWhenUsed/>
    <w:rsid w:val="00F456C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2E56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600"/>
  </w:style>
  <w:style w:type="character" w:customStyle="1" w:styleId="Heading4Char">
    <w:name w:val="Heading 4 Char"/>
    <w:basedOn w:val="DefaultParagraphFont"/>
    <w:link w:val="Heading4"/>
    <w:uiPriority w:val="9"/>
    <w:semiHidden/>
    <w:rsid w:val="00744A57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customStyle="1" w:styleId="Intestazioneepidipagina">
    <w:name w:val="Intestazione e piè di pagina"/>
    <w:rsid w:val="00744A5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744A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kern w:val="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link w:val="DefaultChar"/>
    <w:rsid w:val="00744A57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744A57"/>
  </w:style>
  <w:style w:type="character" w:customStyle="1" w:styleId="Hyperlink0">
    <w:name w:val="Hyperlink.0"/>
    <w:basedOn w:val="Nessuno"/>
    <w:rsid w:val="00744A57"/>
    <w:rPr>
      <w:u w:color="0000ED"/>
    </w:rPr>
  </w:style>
  <w:style w:type="character" w:customStyle="1" w:styleId="Link">
    <w:name w:val="Link"/>
    <w:rsid w:val="00744A57"/>
    <w:rPr>
      <w:outline w:val="0"/>
      <w:color w:val="467886"/>
      <w:u w:val="single" w:color="467886"/>
    </w:rPr>
  </w:style>
  <w:style w:type="character" w:customStyle="1" w:styleId="Hyperlink1">
    <w:name w:val="Hyperlink.1"/>
    <w:basedOn w:val="Link"/>
    <w:rsid w:val="00744A57"/>
    <w:rPr>
      <w:outline w:val="0"/>
      <w:color w:val="000000"/>
      <w:u w:val="none" w:color="467886"/>
    </w:rPr>
  </w:style>
  <w:style w:type="numbering" w:customStyle="1" w:styleId="Puntielenco">
    <w:name w:val="Punti elenco"/>
    <w:rsid w:val="00744A57"/>
    <w:pPr>
      <w:numPr>
        <w:numId w:val="12"/>
      </w:numPr>
    </w:pPr>
  </w:style>
  <w:style w:type="character" w:customStyle="1" w:styleId="period">
    <w:name w:val="period"/>
    <w:basedOn w:val="DefaultParagraphFont"/>
    <w:rsid w:val="00744A57"/>
  </w:style>
  <w:style w:type="character" w:customStyle="1" w:styleId="cit">
    <w:name w:val="cit"/>
    <w:basedOn w:val="DefaultParagraphFont"/>
    <w:rsid w:val="00744A57"/>
  </w:style>
  <w:style w:type="character" w:customStyle="1" w:styleId="citation-doi">
    <w:name w:val="citation-doi"/>
    <w:basedOn w:val="DefaultParagraphFont"/>
    <w:rsid w:val="00744A57"/>
  </w:style>
  <w:style w:type="character" w:customStyle="1" w:styleId="secondary-date">
    <w:name w:val="secondary-date"/>
    <w:basedOn w:val="DefaultParagraphFont"/>
    <w:rsid w:val="00744A57"/>
  </w:style>
  <w:style w:type="character" w:customStyle="1" w:styleId="DefaultChar">
    <w:name w:val="Default Char"/>
    <w:basedOn w:val="DefaultParagraphFont"/>
    <w:link w:val="Default"/>
    <w:rsid w:val="00744A57"/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p2">
    <w:name w:val="p2"/>
    <w:basedOn w:val="Normal"/>
    <w:rsid w:val="00744A57"/>
    <w:pPr>
      <w:shd w:val="clear" w:color="auto" w:fill="FFFFFF"/>
      <w:spacing w:after="240"/>
      <w:jc w:val="both"/>
    </w:pPr>
    <w:rPr>
      <w:rFonts w:ascii="Times New Roman" w:eastAsiaTheme="minorEastAsia" w:hAnsi="Times New Roman" w:cs="Times New Roman"/>
      <w:color w:val="000000"/>
      <w:sz w:val="28"/>
      <w:szCs w:val="28"/>
      <w:lang w:val="it-IT" w:eastAsia="it-IT"/>
    </w:rPr>
  </w:style>
  <w:style w:type="paragraph" w:customStyle="1" w:styleId="p3">
    <w:name w:val="p3"/>
    <w:basedOn w:val="Normal"/>
    <w:rsid w:val="00744A57"/>
    <w:pPr>
      <w:shd w:val="clear" w:color="auto" w:fill="FFFFFF"/>
      <w:spacing w:after="240"/>
      <w:jc w:val="both"/>
    </w:pPr>
    <w:rPr>
      <w:rFonts w:ascii="Times New Roman" w:eastAsiaTheme="minorEastAsia" w:hAnsi="Times New Roman" w:cs="Times New Roman"/>
      <w:color w:val="000000"/>
      <w:lang w:val="it-IT" w:eastAsia="it-IT"/>
    </w:rPr>
  </w:style>
  <w:style w:type="paragraph" w:customStyle="1" w:styleId="p4">
    <w:name w:val="p4"/>
    <w:basedOn w:val="Normal"/>
    <w:rsid w:val="00744A57"/>
    <w:pPr>
      <w:shd w:val="clear" w:color="auto" w:fill="FFFFFF"/>
      <w:jc w:val="both"/>
    </w:pPr>
    <w:rPr>
      <w:rFonts w:ascii="Times New Roman" w:eastAsiaTheme="minorEastAsia" w:hAnsi="Times New Roman" w:cs="Times New Roman"/>
      <w:color w:val="000000"/>
      <w:lang w:val="it-IT" w:eastAsia="it-IT"/>
    </w:rPr>
  </w:style>
  <w:style w:type="paragraph" w:customStyle="1" w:styleId="p5">
    <w:name w:val="p5"/>
    <w:basedOn w:val="Normal"/>
    <w:rsid w:val="00744A57"/>
    <w:pPr>
      <w:shd w:val="clear" w:color="auto" w:fill="FFFFFF"/>
      <w:jc w:val="both"/>
    </w:pPr>
    <w:rPr>
      <w:rFonts w:ascii="Times New Roman" w:eastAsiaTheme="minorEastAsia" w:hAnsi="Times New Roman" w:cs="Times New Roman"/>
      <w:color w:val="212121"/>
      <w:sz w:val="28"/>
      <w:szCs w:val="28"/>
      <w:lang w:val="it-IT" w:eastAsia="it-IT"/>
    </w:rPr>
  </w:style>
  <w:style w:type="character" w:customStyle="1" w:styleId="s1">
    <w:name w:val="s1"/>
    <w:basedOn w:val="DefaultParagraphFont"/>
    <w:rsid w:val="00744A57"/>
    <w:rPr>
      <w:rFonts w:ascii="TimesNewRomanPS-BoldMT" w:hAnsi="TimesNewRomanPS-BoldMT" w:hint="default"/>
      <w:b/>
      <w:bCs/>
      <w:i w:val="0"/>
      <w:iCs w:val="0"/>
      <w:sz w:val="28"/>
      <w:szCs w:val="28"/>
    </w:rPr>
  </w:style>
  <w:style w:type="character" w:customStyle="1" w:styleId="s2">
    <w:name w:val="s2"/>
    <w:basedOn w:val="DefaultParagraphFont"/>
    <w:rsid w:val="00744A57"/>
    <w:rPr>
      <w:rFonts w:ascii="Times New Roman" w:hAnsi="Times New Roman" w:cs="Times New Roman" w:hint="default"/>
      <w:b w:val="0"/>
      <w:bCs w:val="0"/>
      <w:i w:val="0"/>
      <w:iCs w:val="0"/>
      <w:sz w:val="28"/>
      <w:szCs w:val="28"/>
    </w:rPr>
  </w:style>
  <w:style w:type="character" w:customStyle="1" w:styleId="s3">
    <w:name w:val="s3"/>
    <w:basedOn w:val="DefaultParagraphFont"/>
    <w:rsid w:val="00744A57"/>
    <w:rPr>
      <w:rFonts w:ascii="Times New Roman" w:hAnsi="Times New Roman" w:cs="Times New Roman" w:hint="default"/>
      <w:b w:val="0"/>
      <w:bCs w:val="0"/>
      <w:i w:val="0"/>
      <w:iCs w:val="0"/>
      <w:color w:val="212121"/>
      <w:sz w:val="28"/>
      <w:szCs w:val="28"/>
    </w:rPr>
  </w:style>
  <w:style w:type="character" w:customStyle="1" w:styleId="s4">
    <w:name w:val="s4"/>
    <w:basedOn w:val="DefaultParagraphFont"/>
    <w:rsid w:val="00744A57"/>
    <w:rPr>
      <w:rFonts w:ascii="TimesNewRomanPS-ItalicMT" w:hAnsi="TimesNewRomanPS-ItalicMT" w:hint="default"/>
      <w:b w:val="0"/>
      <w:bCs w:val="0"/>
      <w:i/>
      <w:iCs/>
      <w:sz w:val="28"/>
      <w:szCs w:val="28"/>
    </w:rPr>
  </w:style>
  <w:style w:type="character" w:customStyle="1" w:styleId="s5">
    <w:name w:val="s5"/>
    <w:basedOn w:val="DefaultParagraphFont"/>
    <w:rsid w:val="00744A57"/>
    <w:rPr>
      <w:rFonts w:ascii="Times New Roman" w:hAnsi="Times New Roman" w:cs="Times New Roman" w:hint="default"/>
      <w:b w:val="0"/>
      <w:bCs w:val="0"/>
      <w:i w:val="0"/>
      <w:iCs w:val="0"/>
      <w:sz w:val="24"/>
      <w:szCs w:val="24"/>
    </w:rPr>
  </w:style>
  <w:style w:type="character" w:customStyle="1" w:styleId="s6">
    <w:name w:val="s6"/>
    <w:basedOn w:val="DefaultParagraphFont"/>
    <w:rsid w:val="00744A57"/>
    <w:rPr>
      <w:rFonts w:ascii="Times New Roman" w:hAnsi="Times New Roman" w:cs="Times New Roman" w:hint="default"/>
      <w:b w:val="0"/>
      <w:bCs w:val="0"/>
      <w:i w:val="0"/>
      <w:iCs w:val="0"/>
      <w:color w:val="467886"/>
      <w:sz w:val="28"/>
      <w:szCs w:val="28"/>
      <w:u w:val="single"/>
    </w:rPr>
  </w:style>
  <w:style w:type="character" w:customStyle="1" w:styleId="s9">
    <w:name w:val="s9"/>
    <w:basedOn w:val="DefaultParagraphFont"/>
    <w:rsid w:val="00744A57"/>
  </w:style>
  <w:style w:type="character" w:customStyle="1" w:styleId="s23">
    <w:name w:val="s23"/>
    <w:basedOn w:val="DefaultParagraphFont"/>
    <w:rsid w:val="00744A57"/>
  </w:style>
  <w:style w:type="character" w:styleId="Emphasis">
    <w:name w:val="Emphasis"/>
    <w:basedOn w:val="DefaultParagraphFont"/>
    <w:uiPriority w:val="20"/>
    <w:qFormat/>
    <w:rsid w:val="00744A57"/>
    <w:rPr>
      <w:i/>
      <w:iCs/>
    </w:rPr>
  </w:style>
  <w:style w:type="character" w:styleId="Strong">
    <w:name w:val="Strong"/>
    <w:basedOn w:val="DefaultParagraphFont"/>
    <w:uiPriority w:val="22"/>
    <w:qFormat/>
    <w:rsid w:val="00744A57"/>
    <w:rPr>
      <w:b/>
      <w:bCs/>
    </w:rPr>
  </w:style>
  <w:style w:type="character" w:customStyle="1" w:styleId="oxzekf">
    <w:name w:val="oxzekf"/>
    <w:basedOn w:val="DefaultParagraphFont"/>
    <w:rsid w:val="00744A57"/>
  </w:style>
  <w:style w:type="character" w:customStyle="1" w:styleId="m5tqyf">
    <w:name w:val="m5tqyf"/>
    <w:basedOn w:val="DefaultParagraphFont"/>
    <w:rsid w:val="00744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2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8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9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9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5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5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9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1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3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2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9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4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9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9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4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5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4</Pages>
  <Words>4289</Words>
  <Characters>25008</Characters>
  <Application>Microsoft Office Word</Application>
  <DocSecurity>0</DocSecurity>
  <Lines>2778</Lines>
  <Paragraphs>29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as</dc:creator>
  <cp:keywords/>
  <dc:description/>
  <cp:lastModifiedBy>Julian Mutz</cp:lastModifiedBy>
  <cp:revision>4</cp:revision>
  <dcterms:created xsi:type="dcterms:W3CDTF">2025-08-15T09:16:00Z</dcterms:created>
  <dcterms:modified xsi:type="dcterms:W3CDTF">2026-01-06T14:01:00Z</dcterms:modified>
</cp:coreProperties>
</file>